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4CD" w:rsidRPr="00543F9C" w:rsidRDefault="00EE44CD" w:rsidP="00F10204">
      <w:pPr>
        <w:spacing w:line="360" w:lineRule="auto"/>
        <w:jc w:val="center"/>
        <w:rPr>
          <w:bCs/>
          <w:color w:val="000000"/>
          <w:sz w:val="32"/>
          <w:szCs w:val="32"/>
        </w:rPr>
      </w:pPr>
      <w:r w:rsidRPr="00543F9C">
        <w:rPr>
          <w:b/>
          <w:sz w:val="32"/>
          <w:szCs w:val="32"/>
        </w:rPr>
        <w:t>Data collection sheet</w:t>
      </w:r>
      <w:r w:rsidR="00492222">
        <w:rPr>
          <w:b/>
          <w:sz w:val="32"/>
          <w:szCs w:val="32"/>
        </w:rPr>
        <w:t xml:space="preserve"> </w:t>
      </w:r>
    </w:p>
    <w:p w:rsidR="00EE44CD" w:rsidRPr="00F10204" w:rsidRDefault="00EE44CD" w:rsidP="00F10204">
      <w:pPr>
        <w:spacing w:line="360" w:lineRule="auto"/>
        <w:ind w:right="-25"/>
        <w:jc w:val="center"/>
        <w:rPr>
          <w:b/>
          <w:sz w:val="22"/>
          <w:szCs w:val="20"/>
        </w:rPr>
      </w:pPr>
      <w:r w:rsidRPr="00F10204">
        <w:rPr>
          <w:sz w:val="22"/>
          <w:szCs w:val="20"/>
        </w:rPr>
        <w:t xml:space="preserve">Project Title: </w:t>
      </w:r>
      <w:r w:rsidRPr="00F10204">
        <w:rPr>
          <w:b/>
          <w:bCs/>
          <w:sz w:val="22"/>
          <w:szCs w:val="20"/>
        </w:rPr>
        <w:t>Coping Strategies among Women with Metastatic Breast Cancer attending Department of Palliative medicine, BSMMU</w:t>
      </w:r>
    </w:p>
    <w:p w:rsidR="00EE44CD" w:rsidRPr="00F10204" w:rsidRDefault="00EE44CD" w:rsidP="00F10204">
      <w:pPr>
        <w:spacing w:line="480" w:lineRule="auto"/>
        <w:jc w:val="center"/>
        <w:rPr>
          <w:sz w:val="22"/>
          <w:szCs w:val="20"/>
          <w:rtl/>
        </w:rPr>
      </w:pPr>
      <w:r w:rsidRPr="00F10204">
        <w:rPr>
          <w:sz w:val="22"/>
          <w:szCs w:val="20"/>
        </w:rPr>
        <w:t>Principal investigator: Dr. Nashid Islam</w:t>
      </w:r>
    </w:p>
    <w:tbl>
      <w:tblPr>
        <w:tblStyle w:val="TableGrid"/>
        <w:tblW w:w="0" w:type="auto"/>
        <w:tblLook w:val="04A0"/>
      </w:tblPr>
      <w:tblGrid>
        <w:gridCol w:w="1588"/>
        <w:gridCol w:w="1589"/>
        <w:gridCol w:w="1251"/>
        <w:gridCol w:w="1620"/>
        <w:gridCol w:w="1896"/>
        <w:gridCol w:w="1589"/>
      </w:tblGrid>
      <w:tr w:rsidR="00AC5277" w:rsidRPr="00F10204" w:rsidTr="00AC5277">
        <w:tc>
          <w:tcPr>
            <w:tcW w:w="1588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Case No</w:t>
            </w:r>
          </w:p>
        </w:tc>
        <w:tc>
          <w:tcPr>
            <w:tcW w:w="1589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51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Patient ID</w:t>
            </w:r>
          </w:p>
        </w:tc>
        <w:tc>
          <w:tcPr>
            <w:tcW w:w="1620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96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Date of interview</w:t>
            </w:r>
          </w:p>
        </w:tc>
        <w:tc>
          <w:tcPr>
            <w:tcW w:w="1589" w:type="dxa"/>
          </w:tcPr>
          <w:p w:rsidR="00AC5277" w:rsidRPr="00F10204" w:rsidRDefault="00AC5277" w:rsidP="00EE44CD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EE44CD" w:rsidRPr="00F10204" w:rsidRDefault="00EE44CD" w:rsidP="00EE44CD">
      <w:pPr>
        <w:jc w:val="both"/>
        <w:rPr>
          <w:sz w:val="20"/>
          <w:szCs w:val="20"/>
        </w:rPr>
      </w:pPr>
    </w:p>
    <w:p w:rsidR="00EE44CD" w:rsidRPr="00F10204" w:rsidRDefault="00EE44CD" w:rsidP="00EE44CD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F10204">
        <w:rPr>
          <w:b/>
          <w:color w:val="000000"/>
          <w:sz w:val="20"/>
          <w:szCs w:val="20"/>
        </w:rPr>
        <w:t xml:space="preserve">Personal Information </w:t>
      </w:r>
    </w:p>
    <w:p w:rsidR="00EE44CD" w:rsidRPr="00F10204" w:rsidRDefault="00EE44CD" w:rsidP="00EE44CD">
      <w:pPr>
        <w:jc w:val="both"/>
        <w:rPr>
          <w:color w:val="000000"/>
          <w:sz w:val="20"/>
          <w:szCs w:val="20"/>
        </w:rPr>
      </w:pPr>
    </w:p>
    <w:tbl>
      <w:tblPr>
        <w:tblW w:w="9558" w:type="dxa"/>
        <w:tblLayout w:type="fixed"/>
        <w:tblLook w:val="04A0"/>
      </w:tblPr>
      <w:tblGrid>
        <w:gridCol w:w="1548"/>
        <w:gridCol w:w="4051"/>
        <w:gridCol w:w="3959"/>
      </w:tblGrid>
      <w:tr w:rsidR="00EE44CD" w:rsidRPr="00F10204" w:rsidTr="003C1985">
        <w:trPr>
          <w:trHeight w:val="20"/>
        </w:trPr>
        <w:tc>
          <w:tcPr>
            <w:tcW w:w="1548" w:type="dxa"/>
            <w:vAlign w:val="center"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4051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_____________________________________</w:t>
            </w:r>
          </w:p>
        </w:tc>
        <w:tc>
          <w:tcPr>
            <w:tcW w:w="3959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Age </w:t>
            </w:r>
            <w:r w:rsidRPr="00F10204">
              <w:rPr>
                <w:color w:val="000000"/>
                <w:sz w:val="20"/>
                <w:szCs w:val="20"/>
              </w:rPr>
              <w:t>______________________</w:t>
            </w:r>
          </w:p>
        </w:tc>
      </w:tr>
      <w:tr w:rsidR="00EE44CD" w:rsidRPr="00F10204" w:rsidTr="003C1985">
        <w:trPr>
          <w:trHeight w:val="20"/>
        </w:trPr>
        <w:tc>
          <w:tcPr>
            <w:tcW w:w="1548" w:type="dxa"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</w:p>
          <w:p w:rsidR="00EE44CD" w:rsidRPr="005C2A9C" w:rsidRDefault="00F10204" w:rsidP="00F10204">
            <w:pPr>
              <w:spacing w:line="256" w:lineRule="auto"/>
              <w:rPr>
                <w:b/>
                <w:color w:val="000000"/>
                <w:sz w:val="20"/>
                <w:szCs w:val="20"/>
                <w:lang w:bidi="bn-IN"/>
              </w:rPr>
            </w:pPr>
            <w:r w:rsidRPr="005C2A9C">
              <w:rPr>
                <w:b/>
                <w:color w:val="000000"/>
                <w:sz w:val="20"/>
                <w:szCs w:val="20"/>
                <w:lang w:bidi="bn-IN"/>
              </w:rPr>
              <w:t>Education:</w:t>
            </w:r>
          </w:p>
        </w:tc>
        <w:tc>
          <w:tcPr>
            <w:tcW w:w="4051" w:type="dxa"/>
            <w:vAlign w:val="center"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Can write name only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High school (6-10) 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HSC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7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Graduation </w:t>
            </w:r>
          </w:p>
          <w:p w:rsidR="00EE44CD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9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3C1985">
              <w:rPr>
                <w:color w:val="000000"/>
                <w:sz w:val="20"/>
                <w:szCs w:val="20"/>
              </w:rPr>
              <w:t xml:space="preserve">PhD </w:t>
            </w:r>
          </w:p>
          <w:p w:rsidR="003C1985" w:rsidRPr="00F10204" w:rsidRDefault="003C1985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959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Primary level (1–5) 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SSC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8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Post Graduation 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0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No Education </w:t>
            </w:r>
          </w:p>
        </w:tc>
      </w:tr>
      <w:tr w:rsidR="00EE44CD" w:rsidRPr="00F10204" w:rsidTr="003C1985">
        <w:trPr>
          <w:trHeight w:val="20"/>
        </w:trPr>
        <w:tc>
          <w:tcPr>
            <w:tcW w:w="1548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4051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Housewife </w:t>
            </w:r>
          </w:p>
          <w:p w:rsidR="00EE44CD" w:rsidRPr="00F10204" w:rsidRDefault="00EE44CD" w:rsidP="00E4469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Govt. Service </w:t>
            </w:r>
          </w:p>
        </w:tc>
        <w:tc>
          <w:tcPr>
            <w:tcW w:w="3959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Private Service </w:t>
            </w:r>
          </w:p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95123A">
              <w:rPr>
                <w:color w:val="000000"/>
                <w:sz w:val="20"/>
                <w:szCs w:val="20"/>
              </w:rPr>
              <w:t>Business</w:t>
            </w:r>
          </w:p>
        </w:tc>
      </w:tr>
      <w:tr w:rsidR="00EE44CD" w:rsidRPr="00F10204" w:rsidTr="003C1985">
        <w:trPr>
          <w:trHeight w:val="20"/>
        </w:trPr>
        <w:tc>
          <w:tcPr>
            <w:tcW w:w="1548" w:type="dxa"/>
            <w:vAlign w:val="center"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051" w:type="dxa"/>
            <w:vAlign w:val="center"/>
            <w:hideMark/>
          </w:tcPr>
          <w:p w:rsidR="00EE44CD" w:rsidRPr="00F10204" w:rsidRDefault="00EE44CD" w:rsidP="00E44697">
            <w:pPr>
              <w:spacing w:line="256" w:lineRule="auto"/>
              <w:rPr>
                <w:b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sz w:val="20"/>
                <w:szCs w:val="20"/>
              </w:rPr>
              <w:t xml:space="preserve">Unemployed </w:t>
            </w:r>
          </w:p>
        </w:tc>
        <w:tc>
          <w:tcPr>
            <w:tcW w:w="3959" w:type="dxa"/>
            <w:vAlign w:val="center"/>
            <w:hideMark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6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Teacher </w:t>
            </w:r>
          </w:p>
        </w:tc>
      </w:tr>
      <w:tr w:rsidR="00EE44CD" w:rsidRPr="00F10204" w:rsidTr="003C1985">
        <w:trPr>
          <w:trHeight w:val="20"/>
        </w:trPr>
        <w:tc>
          <w:tcPr>
            <w:tcW w:w="1548" w:type="dxa"/>
            <w:vAlign w:val="center"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051" w:type="dxa"/>
            <w:hideMark/>
          </w:tcPr>
          <w:p w:rsidR="00EE44CD" w:rsidRPr="00F10204" w:rsidRDefault="00EE44CD" w:rsidP="00E44697">
            <w:pPr>
              <w:spacing w:line="256" w:lineRule="auto"/>
              <w:rPr>
                <w:b/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              [7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Others ________________</w:t>
            </w:r>
            <w:r w:rsidRPr="00F10204">
              <w:rPr>
                <w:color w:val="000000"/>
                <w:sz w:val="20"/>
                <w:szCs w:val="20"/>
                <w:cs/>
                <w:lang w:bidi="bn-IN"/>
              </w:rPr>
              <w:softHyphen/>
            </w:r>
          </w:p>
        </w:tc>
        <w:tc>
          <w:tcPr>
            <w:tcW w:w="3959" w:type="dxa"/>
            <w:vAlign w:val="center"/>
          </w:tcPr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8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Healthcare Professionals</w:t>
            </w:r>
          </w:p>
          <w:p w:rsidR="00EE44CD" w:rsidRPr="00F10204" w:rsidRDefault="00EE44CD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EE44CD" w:rsidRPr="00F10204" w:rsidTr="005C2A9C">
        <w:trPr>
          <w:trHeight w:val="432"/>
        </w:trPr>
        <w:tc>
          <w:tcPr>
            <w:tcW w:w="1548" w:type="dxa"/>
            <w:vAlign w:val="center"/>
          </w:tcPr>
          <w:p w:rsidR="00EE44CD" w:rsidRPr="005C2A9C" w:rsidRDefault="005C2A9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dress:</w:t>
            </w:r>
          </w:p>
        </w:tc>
        <w:tc>
          <w:tcPr>
            <w:tcW w:w="4051" w:type="dxa"/>
            <w:vAlign w:val="center"/>
          </w:tcPr>
          <w:p w:rsidR="00EE44CD" w:rsidRPr="005C2A9C" w:rsidRDefault="005C2A9C" w:rsidP="005C2A9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5C2A9C">
              <w:rPr>
                <w:color w:val="000000"/>
                <w:sz w:val="20"/>
                <w:szCs w:val="20"/>
              </w:rPr>
              <w:t>District:</w:t>
            </w:r>
          </w:p>
        </w:tc>
        <w:tc>
          <w:tcPr>
            <w:tcW w:w="3959" w:type="dxa"/>
            <w:vAlign w:val="center"/>
          </w:tcPr>
          <w:p w:rsidR="00EE44CD" w:rsidRPr="005C2A9C" w:rsidRDefault="005C2A9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5C2A9C">
              <w:rPr>
                <w:color w:val="000000"/>
                <w:sz w:val="20"/>
                <w:szCs w:val="20"/>
              </w:rPr>
              <w:t>Division</w:t>
            </w:r>
            <w:r w:rsidR="00D3091D">
              <w:rPr>
                <w:color w:val="000000"/>
                <w:sz w:val="20"/>
                <w:szCs w:val="20"/>
              </w:rPr>
              <w:t>:</w:t>
            </w:r>
          </w:p>
        </w:tc>
      </w:tr>
      <w:tr w:rsidR="00F10204" w:rsidRPr="00F10204" w:rsidTr="003C1985">
        <w:trPr>
          <w:trHeight w:val="297"/>
        </w:trPr>
        <w:tc>
          <w:tcPr>
            <w:tcW w:w="1548" w:type="dxa"/>
            <w:vAlign w:val="center"/>
          </w:tcPr>
          <w:p w:rsidR="00F10204" w:rsidRPr="00F10204" w:rsidRDefault="00F10204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Reli</w:t>
            </w:r>
            <w:r>
              <w:rPr>
                <w:b/>
                <w:color w:val="000000"/>
                <w:sz w:val="20"/>
                <w:szCs w:val="20"/>
              </w:rPr>
              <w:t xml:space="preserve">gion      </w:t>
            </w:r>
          </w:p>
        </w:tc>
        <w:tc>
          <w:tcPr>
            <w:tcW w:w="8010" w:type="dxa"/>
            <w:gridSpan w:val="2"/>
            <w:vAlign w:val="center"/>
            <w:hideMark/>
          </w:tcPr>
          <w:p w:rsidR="00F10204" w:rsidRPr="00F10204" w:rsidRDefault="00F10204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</w:t>
            </w:r>
            <w:r w:rsidRPr="00F10204">
              <w:rPr>
                <w:b/>
                <w:color w:val="000000"/>
                <w:sz w:val="20"/>
                <w:szCs w:val="20"/>
              </w:rPr>
              <w:t>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Islam </w:t>
            </w: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Hinduism</w:t>
            </w: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Christianity</w:t>
            </w: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Buddhism</w:t>
            </w:r>
            <w:r w:rsidRPr="00F10204">
              <w:rPr>
                <w:b/>
                <w:color w:val="000000"/>
                <w:sz w:val="20"/>
                <w:szCs w:val="20"/>
              </w:rPr>
              <w:t xml:space="preserve">      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Other     </w:t>
            </w:r>
          </w:p>
        </w:tc>
      </w:tr>
      <w:tr w:rsidR="00F10204" w:rsidRPr="00F10204" w:rsidTr="003C1985">
        <w:trPr>
          <w:trHeight w:val="729"/>
        </w:trPr>
        <w:tc>
          <w:tcPr>
            <w:tcW w:w="1548" w:type="dxa"/>
            <w:vAlign w:val="center"/>
          </w:tcPr>
          <w:p w:rsidR="00F10204" w:rsidRPr="00F10204" w:rsidRDefault="00F10204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8010" w:type="dxa"/>
            <w:gridSpan w:val="2"/>
            <w:vAlign w:val="center"/>
          </w:tcPr>
          <w:p w:rsidR="00F10204" w:rsidRPr="00F10204" w:rsidRDefault="00F10204" w:rsidP="00F10204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Unmarried </w:t>
            </w: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Married</w:t>
            </w: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5C2A9C">
              <w:rPr>
                <w:color w:val="000000"/>
                <w:sz w:val="20"/>
                <w:szCs w:val="20"/>
              </w:rPr>
              <w:t>Widow</w:t>
            </w:r>
            <w:r w:rsidRPr="00F10204">
              <w:rPr>
                <w:color w:val="000000"/>
                <w:sz w:val="20"/>
                <w:szCs w:val="20"/>
              </w:rPr>
              <w:t xml:space="preserve">/Widower </w:t>
            </w: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Separated</w:t>
            </w: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3C1985">
              <w:rPr>
                <w:color w:val="000000"/>
                <w:sz w:val="20"/>
                <w:szCs w:val="20"/>
              </w:rPr>
              <w:t xml:space="preserve">Divorced </w:t>
            </w:r>
          </w:p>
        </w:tc>
      </w:tr>
      <w:tr w:rsidR="00EE44CD" w:rsidRPr="00F10204" w:rsidTr="003C1985">
        <w:trPr>
          <w:trHeight w:val="279"/>
        </w:trPr>
        <w:tc>
          <w:tcPr>
            <w:tcW w:w="1548" w:type="dxa"/>
            <w:hideMark/>
          </w:tcPr>
          <w:p w:rsidR="00EE44CD" w:rsidRPr="00F10204" w:rsidRDefault="00EE44C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4051" w:type="dxa"/>
            <w:hideMark/>
          </w:tcPr>
          <w:p w:rsidR="00EE44CD" w:rsidRPr="00F10204" w:rsidRDefault="00EE44CD" w:rsidP="003C198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Patient  ____________________________</w:t>
            </w:r>
          </w:p>
        </w:tc>
        <w:tc>
          <w:tcPr>
            <w:tcW w:w="3959" w:type="dxa"/>
            <w:hideMark/>
          </w:tcPr>
          <w:p w:rsidR="00EE44CD" w:rsidRPr="00F10204" w:rsidRDefault="00EE44CD" w:rsidP="003C1985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Contact Person _______________________</w:t>
            </w:r>
          </w:p>
        </w:tc>
      </w:tr>
    </w:tbl>
    <w:p w:rsidR="00890121" w:rsidRPr="00F10204" w:rsidRDefault="00890121" w:rsidP="006C304B">
      <w:pPr>
        <w:spacing w:line="360" w:lineRule="auto"/>
        <w:jc w:val="center"/>
        <w:rPr>
          <w:b/>
          <w:sz w:val="20"/>
          <w:szCs w:val="20"/>
          <w:lang w:eastAsia="en-SG" w:bidi="bn-IN"/>
        </w:rPr>
      </w:pPr>
    </w:p>
    <w:p w:rsidR="00890121" w:rsidRDefault="009714CC" w:rsidP="006C304B">
      <w:pPr>
        <w:spacing w:line="360" w:lineRule="auto"/>
        <w:jc w:val="center"/>
        <w:rPr>
          <w:b/>
          <w:szCs w:val="20"/>
          <w:u w:val="single"/>
          <w:lang w:eastAsia="en-SG" w:bidi="bn-IN"/>
        </w:rPr>
      </w:pPr>
      <w:r w:rsidRPr="003C1985">
        <w:rPr>
          <w:b/>
          <w:szCs w:val="20"/>
          <w:u w:val="single"/>
          <w:lang w:eastAsia="en-SG" w:bidi="bn-IN"/>
        </w:rPr>
        <w:t xml:space="preserve">Clinical Information of patients with </w:t>
      </w:r>
      <w:r w:rsidR="006D5011" w:rsidRPr="003C1985">
        <w:rPr>
          <w:b/>
          <w:szCs w:val="20"/>
          <w:u w:val="single"/>
          <w:lang w:eastAsia="en-SG" w:bidi="bn-IN"/>
        </w:rPr>
        <w:t>M</w:t>
      </w:r>
      <w:r w:rsidRPr="003C1985">
        <w:rPr>
          <w:b/>
          <w:szCs w:val="20"/>
          <w:u w:val="single"/>
          <w:lang w:eastAsia="en-SG" w:bidi="bn-IN"/>
        </w:rPr>
        <w:t xml:space="preserve">etastatic Breast </w:t>
      </w:r>
      <w:r w:rsidR="006D5011" w:rsidRPr="003C1985">
        <w:rPr>
          <w:b/>
          <w:szCs w:val="20"/>
          <w:u w:val="single"/>
          <w:lang w:eastAsia="en-SG" w:bidi="bn-IN"/>
        </w:rPr>
        <w:t>C</w:t>
      </w:r>
      <w:r w:rsidRPr="003C1985">
        <w:rPr>
          <w:b/>
          <w:szCs w:val="20"/>
          <w:u w:val="single"/>
          <w:lang w:eastAsia="en-SG" w:bidi="bn-IN"/>
        </w:rPr>
        <w:t>ancer</w:t>
      </w:r>
    </w:p>
    <w:p w:rsidR="003C1985" w:rsidRPr="003C1985" w:rsidRDefault="003C1985" w:rsidP="006C304B">
      <w:pPr>
        <w:spacing w:line="360" w:lineRule="auto"/>
        <w:jc w:val="center"/>
        <w:rPr>
          <w:b/>
          <w:szCs w:val="20"/>
          <w:u w:val="single"/>
          <w:lang w:eastAsia="en-SG" w:bidi="bn-IN"/>
        </w:rPr>
      </w:pPr>
    </w:p>
    <w:tbl>
      <w:tblPr>
        <w:tblW w:w="9135" w:type="dxa"/>
        <w:tblLayout w:type="fixed"/>
        <w:tblLook w:val="04A0"/>
      </w:tblPr>
      <w:tblGrid>
        <w:gridCol w:w="3114"/>
        <w:gridCol w:w="6021"/>
      </w:tblGrid>
      <w:tr w:rsidR="009714CC" w:rsidRPr="00F10204" w:rsidTr="009714CC">
        <w:trPr>
          <w:trHeight w:val="68"/>
        </w:trPr>
        <w:tc>
          <w:tcPr>
            <w:tcW w:w="3114" w:type="dxa"/>
            <w:vAlign w:val="center"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Symptoms at diagnosis: </w:t>
            </w: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F42D27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1F5E79" w:rsidRPr="00F10204">
              <w:rPr>
                <w:color w:val="000000"/>
                <w:sz w:val="20"/>
                <w:szCs w:val="20"/>
              </w:rPr>
              <w:t xml:space="preserve">Breast </w:t>
            </w:r>
            <w:r w:rsidRPr="00F10204">
              <w:rPr>
                <w:color w:val="000000"/>
                <w:sz w:val="20"/>
                <w:szCs w:val="20"/>
              </w:rPr>
              <w:t xml:space="preserve">lump  ( </w:t>
            </w:r>
            <w:r w:rsidR="003C5042" w:rsidRPr="00F10204">
              <w:rPr>
                <w:color w:val="000000"/>
                <w:sz w:val="20"/>
                <w:szCs w:val="20"/>
              </w:rPr>
              <w:t>R</w:t>
            </w:r>
            <w:r w:rsidR="003C5042">
              <w:rPr>
                <w:color w:val="000000"/>
                <w:sz w:val="20"/>
                <w:szCs w:val="20"/>
              </w:rPr>
              <w:t>igh</w:t>
            </w:r>
            <w:r w:rsidR="003C5042" w:rsidRPr="00F10204">
              <w:rPr>
                <w:color w:val="000000"/>
                <w:sz w:val="20"/>
                <w:szCs w:val="20"/>
              </w:rPr>
              <w:t>t</w:t>
            </w:r>
            <w:r w:rsidRPr="00F10204">
              <w:rPr>
                <w:color w:val="000000"/>
                <w:sz w:val="20"/>
                <w:szCs w:val="20"/>
              </w:rPr>
              <w:t>/</w:t>
            </w:r>
            <w:r w:rsidR="003C5042">
              <w:rPr>
                <w:color w:val="000000"/>
                <w:sz w:val="20"/>
                <w:szCs w:val="20"/>
              </w:rPr>
              <w:t xml:space="preserve"> Left</w:t>
            </w:r>
            <w:r w:rsidRPr="00F10204">
              <w:rPr>
                <w:color w:val="000000"/>
                <w:sz w:val="20"/>
                <w:szCs w:val="20"/>
              </w:rPr>
              <w:t xml:space="preserve">)      </w:t>
            </w:r>
          </w:p>
          <w:p w:rsidR="00F42D27" w:rsidRDefault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2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Pain</w:t>
            </w:r>
          </w:p>
          <w:p w:rsidR="009714CC" w:rsidRPr="00F10204" w:rsidRDefault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Discharge         </w:t>
            </w:r>
          </w:p>
          <w:p w:rsidR="009714CC" w:rsidRPr="00F10204" w:rsidRDefault="009714CC" w:rsidP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021" w:type="dxa"/>
            <w:vAlign w:val="center"/>
          </w:tcPr>
          <w:p w:rsidR="00F42D27" w:rsidRPr="00F10204" w:rsidRDefault="00F42D27" w:rsidP="00F42D2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4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Other symptoms </w:t>
            </w:r>
          </w:p>
          <w:p w:rsidR="00F42D27" w:rsidRPr="00F10204" w:rsidRDefault="00F42D27" w:rsidP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 xml:space="preserve">      A.</w:t>
            </w:r>
          </w:p>
          <w:p w:rsidR="00F42D27" w:rsidRPr="00F10204" w:rsidRDefault="00F42D27" w:rsidP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 xml:space="preserve">      B.</w:t>
            </w:r>
          </w:p>
          <w:p w:rsidR="00F42D27" w:rsidRPr="00F10204" w:rsidRDefault="00F42D27" w:rsidP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 xml:space="preserve">      C.</w:t>
            </w:r>
          </w:p>
          <w:p w:rsidR="009714CC" w:rsidRPr="00F10204" w:rsidRDefault="00F42D27" w:rsidP="00F42D2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 xml:space="preserve">      D.</w:t>
            </w:r>
          </w:p>
        </w:tc>
      </w:tr>
    </w:tbl>
    <w:p w:rsidR="009714CC" w:rsidRPr="00F10204" w:rsidRDefault="009714CC" w:rsidP="009714CC">
      <w:pPr>
        <w:shd w:val="clear" w:color="auto" w:fill="D9D9D9"/>
        <w:jc w:val="both"/>
        <w:rPr>
          <w:b/>
          <w:color w:val="000000"/>
          <w:sz w:val="20"/>
          <w:szCs w:val="20"/>
          <w:lang w:bidi="bn-IN"/>
        </w:rPr>
      </w:pPr>
      <w:r w:rsidRPr="00F10204">
        <w:rPr>
          <w:b/>
          <w:color w:val="000000"/>
          <w:sz w:val="20"/>
          <w:szCs w:val="20"/>
        </w:rPr>
        <w:t xml:space="preserve">Symptoms at present 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  <w:cs/>
          <w:lang w:bidi="bn-IN"/>
        </w:rPr>
      </w:pPr>
    </w:p>
    <w:tbl>
      <w:tblPr>
        <w:tblW w:w="0" w:type="auto"/>
        <w:tblLook w:val="04A0"/>
      </w:tblPr>
      <w:tblGrid>
        <w:gridCol w:w="2628"/>
        <w:gridCol w:w="3251"/>
        <w:gridCol w:w="63"/>
        <w:gridCol w:w="3526"/>
      </w:tblGrid>
      <w:tr w:rsidR="009714CC" w:rsidRPr="00F10204" w:rsidTr="00D3091D">
        <w:trPr>
          <w:trHeight w:val="68"/>
        </w:trPr>
        <w:tc>
          <w:tcPr>
            <w:tcW w:w="2628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  Pain</w:t>
            </w:r>
          </w:p>
        </w:tc>
        <w:tc>
          <w:tcPr>
            <w:tcW w:w="3314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2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 Breathlessness </w:t>
            </w:r>
          </w:p>
        </w:tc>
        <w:tc>
          <w:tcPr>
            <w:tcW w:w="3526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Cough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[4</w:t>
            </w:r>
            <w:r w:rsidR="0095123A">
              <w:rPr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Constipation </w:t>
            </w:r>
          </w:p>
          <w:p w:rsidR="009714CC" w:rsidRPr="00F10204" w:rsidRDefault="009714CC">
            <w:pPr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3314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5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3526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6</w:t>
            </w:r>
            <w:r w:rsidR="0095123A">
              <w:rPr>
                <w:color w:val="000000"/>
                <w:sz w:val="20"/>
                <w:szCs w:val="20"/>
              </w:rPr>
              <w:t xml:space="preserve">] ] </w:t>
            </w:r>
            <w:r w:rsidRPr="00F10204">
              <w:rPr>
                <w:color w:val="000000"/>
                <w:sz w:val="20"/>
                <w:szCs w:val="20"/>
              </w:rPr>
              <w:t xml:space="preserve">Loss of appetite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7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 Bedsore </w:t>
            </w:r>
          </w:p>
        </w:tc>
        <w:tc>
          <w:tcPr>
            <w:tcW w:w="3314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8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Haemorrhage </w:t>
            </w:r>
          </w:p>
        </w:tc>
        <w:tc>
          <w:tcPr>
            <w:tcW w:w="3526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9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Cachexia </w:t>
            </w:r>
          </w:p>
        </w:tc>
      </w:tr>
      <w:tr w:rsidR="009714CC" w:rsidRPr="00F10204" w:rsidTr="00D3091D">
        <w:trPr>
          <w:trHeight w:val="20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0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  <w:lang w:bidi="bn-IN"/>
              </w:rPr>
              <w:t xml:space="preserve">Weakness </w:t>
            </w:r>
          </w:p>
        </w:tc>
        <w:tc>
          <w:tcPr>
            <w:tcW w:w="3314" w:type="dxa"/>
            <w:gridSpan w:val="2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3526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  <w:lang w:bidi="bn-IN"/>
              </w:rPr>
              <w:t>[12</w:t>
            </w:r>
            <w:r w:rsidR="0095123A">
              <w:rPr>
                <w:color w:val="000000"/>
                <w:sz w:val="20"/>
                <w:szCs w:val="20"/>
                <w:lang w:bidi="bn-IN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  <w:lang w:bidi="bn-IN"/>
              </w:rPr>
              <w:t xml:space="preserve">Weight loss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3314" w:type="dxa"/>
            <w:gridSpan w:val="2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4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Drowsiness </w:t>
            </w:r>
          </w:p>
        </w:tc>
        <w:tc>
          <w:tcPr>
            <w:tcW w:w="3526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5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Dry Mouth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314" w:type="dxa"/>
            <w:gridSpan w:val="2"/>
            <w:vAlign w:val="center"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26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6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Mouth Sore </w:t>
            </w:r>
          </w:p>
        </w:tc>
        <w:tc>
          <w:tcPr>
            <w:tcW w:w="3314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7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3526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color w:val="000000"/>
                <w:sz w:val="20"/>
                <w:szCs w:val="20"/>
                <w:lang w:bidi="bn-IN"/>
              </w:rPr>
              <w:t>[18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Others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Swelling </w:t>
            </w:r>
          </w:p>
        </w:tc>
        <w:tc>
          <w:tcPr>
            <w:tcW w:w="3251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E44697">
              <w:rPr>
                <w:color w:val="000000"/>
                <w:sz w:val="20"/>
                <w:szCs w:val="20"/>
              </w:rPr>
              <w:t>Upper Limb ( □ L / □ R / □ B)</w:t>
            </w:r>
          </w:p>
        </w:tc>
        <w:tc>
          <w:tcPr>
            <w:tcW w:w="3589" w:type="dxa"/>
            <w:gridSpan w:val="2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2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E44697">
              <w:rPr>
                <w:color w:val="000000"/>
                <w:sz w:val="20"/>
                <w:szCs w:val="20"/>
              </w:rPr>
              <w:t xml:space="preserve">Lower Limb ( □ L / □ R / □ B)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Face </w:t>
            </w:r>
          </w:p>
        </w:tc>
        <w:tc>
          <w:tcPr>
            <w:tcW w:w="3589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4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Neck 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5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bCs/>
                <w:color w:val="000000"/>
                <w:sz w:val="20"/>
                <w:szCs w:val="20"/>
              </w:rPr>
              <w:t xml:space="preserve">Thorax </w:t>
            </w:r>
          </w:p>
        </w:tc>
        <w:tc>
          <w:tcPr>
            <w:tcW w:w="3589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6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Abdomen</w:t>
            </w:r>
          </w:p>
        </w:tc>
      </w:tr>
      <w:tr w:rsidR="009714CC" w:rsidRPr="00F10204" w:rsidTr="00D3091D">
        <w:trPr>
          <w:trHeight w:val="288"/>
        </w:trPr>
        <w:tc>
          <w:tcPr>
            <w:tcW w:w="2628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251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9.7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Others___________________</w:t>
            </w: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9714CC" w:rsidRPr="00F10204" w:rsidRDefault="0090445C" w:rsidP="009714CC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90445C">
        <w:rPr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8" o:spid="_x0000_s1026" type="#_x0000_t202" style="position:absolute;left:0;text-align:left;margin-left:82.45pt;margin-top:1.2pt;width:35.05pt;height:8.4pt;flip:x y;z-index:2515927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">
            <v:path arrowok="t"/>
            <v:textbox>
              <w:txbxContent>
                <w:p w:rsidR="00966F71" w:rsidRDefault="00966F71" w:rsidP="009714CC"/>
              </w:txbxContent>
            </v:textbox>
          </v:shape>
        </w:pict>
      </w:r>
      <w:r w:rsidR="009714CC" w:rsidRPr="00F10204">
        <w:rPr>
          <w:b/>
          <w:color w:val="000000"/>
          <w:sz w:val="20"/>
          <w:szCs w:val="20"/>
        </w:rPr>
        <w:t xml:space="preserve">Personal History </w:t>
      </w:r>
    </w:p>
    <w:p w:rsidR="009714CC" w:rsidRPr="003C5042" w:rsidRDefault="009714CC" w:rsidP="009714CC">
      <w:pPr>
        <w:jc w:val="both"/>
        <w:rPr>
          <w:color w:val="000000"/>
          <w:sz w:val="20"/>
          <w:szCs w:val="20"/>
          <w:lang w:bidi="bn-IN"/>
        </w:rPr>
      </w:pPr>
    </w:p>
    <w:p w:rsidR="009714CC" w:rsidRPr="003C5042" w:rsidRDefault="009714CC" w:rsidP="009714CC">
      <w:pPr>
        <w:tabs>
          <w:tab w:val="left" w:pos="1750"/>
        </w:tabs>
        <w:jc w:val="both"/>
        <w:rPr>
          <w:color w:val="000000"/>
          <w:sz w:val="20"/>
          <w:szCs w:val="20"/>
          <w:cs/>
          <w:lang w:bidi="bn-IN"/>
        </w:rPr>
      </w:pPr>
      <w:r w:rsidRPr="003C5042">
        <w:rPr>
          <w:color w:val="000000"/>
          <w:sz w:val="20"/>
          <w:szCs w:val="20"/>
        </w:rPr>
        <w:t>[1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  <w:lang w:bidi="bn-IN"/>
        </w:rPr>
        <w:t>Smoking</w:t>
      </w:r>
      <w:r w:rsidRPr="003C5042">
        <w:rPr>
          <w:color w:val="000000"/>
          <w:sz w:val="20"/>
          <w:szCs w:val="20"/>
        </w:rPr>
        <w:tab/>
        <w:t>[2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  <w:lang w:bidi="bn-IN"/>
        </w:rPr>
        <w:t xml:space="preserve">Tobacco                </w:t>
      </w:r>
      <w:r w:rsidRPr="003C5042">
        <w:rPr>
          <w:color w:val="000000"/>
          <w:sz w:val="20"/>
          <w:szCs w:val="20"/>
        </w:rPr>
        <w:t>[7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</w:rPr>
        <w:t xml:space="preserve">None </w:t>
      </w:r>
    </w:p>
    <w:p w:rsidR="009714CC" w:rsidRPr="003C5042" w:rsidRDefault="009714CC" w:rsidP="009714CC">
      <w:pPr>
        <w:tabs>
          <w:tab w:val="left" w:pos="1750"/>
        </w:tabs>
        <w:jc w:val="both"/>
        <w:rPr>
          <w:color w:val="000000"/>
          <w:sz w:val="20"/>
          <w:szCs w:val="20"/>
          <w:lang w:bidi="bn-IN"/>
        </w:rPr>
      </w:pPr>
      <w:r w:rsidRPr="003C5042">
        <w:rPr>
          <w:color w:val="000000"/>
          <w:sz w:val="20"/>
          <w:szCs w:val="20"/>
        </w:rPr>
        <w:t>[3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</w:rPr>
        <w:t>Betel leaf</w:t>
      </w:r>
      <w:r w:rsidRPr="003C5042">
        <w:rPr>
          <w:color w:val="000000"/>
          <w:sz w:val="20"/>
          <w:szCs w:val="20"/>
        </w:rPr>
        <w:tab/>
        <w:t>[4</w:t>
      </w:r>
      <w:r w:rsidR="0095123A" w:rsidRPr="003C5042">
        <w:rPr>
          <w:color w:val="000000"/>
          <w:sz w:val="20"/>
          <w:szCs w:val="20"/>
        </w:rPr>
        <w:t xml:space="preserve">] </w:t>
      </w:r>
      <w:r w:rsidR="001F5E79" w:rsidRPr="003C5042">
        <w:rPr>
          <w:color w:val="000000"/>
          <w:sz w:val="20"/>
          <w:szCs w:val="20"/>
          <w:lang w:bidi="bn-IN"/>
        </w:rPr>
        <w:t>Betel</w:t>
      </w:r>
      <w:r w:rsidRPr="003C5042">
        <w:rPr>
          <w:color w:val="000000"/>
          <w:sz w:val="20"/>
          <w:szCs w:val="20"/>
          <w:lang w:bidi="bn-IN"/>
        </w:rPr>
        <w:t xml:space="preserve"> nut            </w:t>
      </w:r>
      <w:r w:rsidRPr="003C5042">
        <w:rPr>
          <w:color w:val="000000"/>
          <w:sz w:val="20"/>
          <w:szCs w:val="20"/>
        </w:rPr>
        <w:t xml:space="preserve">     [8</w:t>
      </w:r>
      <w:r w:rsidR="0095123A" w:rsidRPr="003C5042">
        <w:rPr>
          <w:color w:val="000000"/>
          <w:sz w:val="20"/>
          <w:szCs w:val="20"/>
        </w:rPr>
        <w:t xml:space="preserve">] </w:t>
      </w:r>
      <w:r w:rsidR="001F5E79" w:rsidRPr="003C5042">
        <w:rPr>
          <w:color w:val="000000"/>
          <w:sz w:val="20"/>
          <w:szCs w:val="20"/>
        </w:rPr>
        <w:t>others</w:t>
      </w:r>
    </w:p>
    <w:p w:rsidR="009714CC" w:rsidRPr="003C5042" w:rsidRDefault="009714CC" w:rsidP="009714CC">
      <w:pPr>
        <w:tabs>
          <w:tab w:val="left" w:pos="1750"/>
        </w:tabs>
        <w:jc w:val="both"/>
        <w:rPr>
          <w:color w:val="000000"/>
          <w:sz w:val="20"/>
          <w:szCs w:val="20"/>
          <w:cs/>
          <w:lang w:bidi="bn-IN"/>
        </w:rPr>
      </w:pPr>
      <w:r w:rsidRPr="003C5042">
        <w:rPr>
          <w:color w:val="000000"/>
          <w:sz w:val="20"/>
          <w:szCs w:val="20"/>
        </w:rPr>
        <w:t>[5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</w:rPr>
        <w:t>Alcohol</w:t>
      </w:r>
      <w:r w:rsidRPr="003C5042">
        <w:rPr>
          <w:color w:val="000000"/>
          <w:sz w:val="20"/>
          <w:szCs w:val="20"/>
        </w:rPr>
        <w:tab/>
        <w:t>[6</w:t>
      </w:r>
      <w:r w:rsidR="0095123A" w:rsidRPr="003C5042">
        <w:rPr>
          <w:color w:val="000000"/>
          <w:sz w:val="20"/>
          <w:szCs w:val="20"/>
        </w:rPr>
        <w:t xml:space="preserve">] </w:t>
      </w:r>
      <w:r w:rsidRPr="003C5042">
        <w:rPr>
          <w:color w:val="000000"/>
          <w:sz w:val="20"/>
          <w:szCs w:val="20"/>
        </w:rPr>
        <w:t xml:space="preserve">Drug dependency </w:t>
      </w:r>
    </w:p>
    <w:p w:rsidR="009714CC" w:rsidRPr="003C5042" w:rsidRDefault="009714CC" w:rsidP="009714CC">
      <w:pPr>
        <w:jc w:val="both"/>
        <w:rPr>
          <w:color w:val="000000"/>
          <w:sz w:val="20"/>
          <w:szCs w:val="20"/>
        </w:rPr>
      </w:pPr>
    </w:p>
    <w:p w:rsidR="009714CC" w:rsidRPr="00F10204" w:rsidRDefault="009714CC" w:rsidP="009714CC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F10204">
        <w:rPr>
          <w:b/>
          <w:color w:val="000000"/>
          <w:sz w:val="20"/>
          <w:szCs w:val="20"/>
        </w:rPr>
        <w:t xml:space="preserve">Socioeconomic Status 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</w:rPr>
      </w:pPr>
    </w:p>
    <w:p w:rsidR="009714CC" w:rsidRPr="00F10204" w:rsidRDefault="00FB506D" w:rsidP="009714C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nthly Income (patient ± </w:t>
      </w:r>
      <w:r w:rsidR="009714CC" w:rsidRPr="00F10204">
        <w:rPr>
          <w:color w:val="000000"/>
          <w:sz w:val="20"/>
          <w:szCs w:val="20"/>
        </w:rPr>
        <w:t>family)</w:t>
      </w:r>
      <w:r w:rsidR="009714CC" w:rsidRPr="00F10204">
        <w:rPr>
          <w:color w:val="000000"/>
          <w:sz w:val="20"/>
          <w:szCs w:val="20"/>
        </w:rPr>
        <w:tab/>
        <w:t xml:space="preserve">                                    : _______________</w:t>
      </w:r>
      <w:r w:rsidR="009714CC" w:rsidRPr="00F10204">
        <w:rPr>
          <w:color w:val="000000"/>
          <w:sz w:val="20"/>
          <w:szCs w:val="20"/>
        </w:rPr>
        <w:softHyphen/>
      </w:r>
      <w:r w:rsidR="009714CC" w:rsidRPr="00F10204">
        <w:rPr>
          <w:color w:val="000000"/>
          <w:sz w:val="20"/>
          <w:szCs w:val="20"/>
        </w:rPr>
        <w:softHyphen/>
      </w:r>
      <w:r w:rsidR="009714CC" w:rsidRPr="00F10204">
        <w:rPr>
          <w:color w:val="000000"/>
          <w:sz w:val="20"/>
          <w:szCs w:val="20"/>
        </w:rPr>
        <w:softHyphen/>
      </w:r>
      <w:r w:rsidR="009714CC" w:rsidRPr="00F10204">
        <w:rPr>
          <w:color w:val="000000"/>
          <w:sz w:val="20"/>
          <w:szCs w:val="20"/>
        </w:rPr>
        <w:softHyphen/>
      </w:r>
      <w:r w:rsidR="009714CC" w:rsidRPr="00F10204">
        <w:rPr>
          <w:color w:val="000000"/>
          <w:sz w:val="20"/>
          <w:szCs w:val="20"/>
        </w:rPr>
        <w:softHyphen/>
        <w:t>_______ Taka</w:t>
      </w:r>
    </w:p>
    <w:p w:rsidR="009714CC" w:rsidRPr="00F10204" w:rsidRDefault="00FB506D" w:rsidP="009714CC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otal t</w:t>
      </w:r>
      <w:r w:rsidR="009714CC" w:rsidRPr="00F10204">
        <w:rPr>
          <w:color w:val="000000"/>
          <w:sz w:val="20"/>
          <w:szCs w:val="20"/>
        </w:rPr>
        <w:t xml:space="preserve">reatment Expenses </w:t>
      </w:r>
      <w:r>
        <w:rPr>
          <w:color w:val="000000"/>
          <w:sz w:val="20"/>
          <w:szCs w:val="20"/>
        </w:rPr>
        <w:t xml:space="preserve">upto now </w:t>
      </w:r>
      <w:r w:rsidR="009714CC" w:rsidRPr="00F10204">
        <w:rPr>
          <w:color w:val="000000"/>
          <w:sz w:val="20"/>
          <w:szCs w:val="20"/>
        </w:rPr>
        <w:t>(according to patient /</w:t>
      </w:r>
      <w:r w:rsidR="001F5E79" w:rsidRPr="00F10204">
        <w:rPr>
          <w:color w:val="000000"/>
          <w:sz w:val="20"/>
          <w:szCs w:val="20"/>
        </w:rPr>
        <w:t>caregiver</w:t>
      </w:r>
      <w:r w:rsidR="009714CC" w:rsidRPr="00F10204">
        <w:rPr>
          <w:color w:val="000000"/>
          <w:sz w:val="20"/>
          <w:szCs w:val="20"/>
        </w:rPr>
        <w:t xml:space="preserve">): ______________________ Taka 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3081"/>
        <w:gridCol w:w="3082"/>
        <w:gridCol w:w="3082"/>
      </w:tblGrid>
      <w:tr w:rsidR="009714CC" w:rsidRPr="00F10204" w:rsidTr="009714CC">
        <w:trPr>
          <w:trHeight w:val="144"/>
        </w:trPr>
        <w:tc>
          <w:tcPr>
            <w:tcW w:w="3081" w:type="dxa"/>
            <w:vAlign w:val="center"/>
            <w:hideMark/>
          </w:tcPr>
          <w:p w:rsidR="009714CC" w:rsidRPr="00F10204" w:rsidRDefault="0090445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07" o:spid="_x0000_s1027" type="#_x0000_t202" style="position:absolute;margin-left:95.4pt;margin-top:1pt;width:45.45pt;height:13.6pt;flip:x y;z-index:251598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">
                  <v:path arrowok="t"/>
                  <v:textbox>
                    <w:txbxContent>
                      <w:p w:rsidR="00966F71" w:rsidRDefault="00966F71" w:rsidP="009714CC"/>
                    </w:txbxContent>
                  </v:textbox>
                </v:shape>
              </w:pict>
            </w:r>
            <w:r w:rsidR="009714CC" w:rsidRPr="00F10204">
              <w:rPr>
                <w:b/>
                <w:color w:val="000000"/>
                <w:sz w:val="20"/>
                <w:szCs w:val="20"/>
              </w:rPr>
              <w:t xml:space="preserve">Expenditure borne by </w:t>
            </w: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Self </w:t>
            </w: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Family </w:t>
            </w:r>
          </w:p>
        </w:tc>
      </w:tr>
      <w:tr w:rsidR="009714CC" w:rsidRPr="00F10204" w:rsidTr="009714CC">
        <w:trPr>
          <w:trHeight w:val="144"/>
        </w:trPr>
        <w:tc>
          <w:tcPr>
            <w:tcW w:w="3081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Loan </w:t>
            </w: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Relatives </w:t>
            </w:r>
          </w:p>
        </w:tc>
      </w:tr>
      <w:tr w:rsidR="009714CC" w:rsidRPr="00F10204" w:rsidTr="009714CC">
        <w:trPr>
          <w:trHeight w:val="144"/>
        </w:trPr>
        <w:tc>
          <w:tcPr>
            <w:tcW w:w="3081" w:type="dxa"/>
            <w:vAlign w:val="center"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Friends </w:t>
            </w:r>
          </w:p>
        </w:tc>
        <w:tc>
          <w:tcPr>
            <w:tcW w:w="3082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6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Community </w:t>
            </w:r>
          </w:p>
        </w:tc>
      </w:tr>
    </w:tbl>
    <w:p w:rsidR="009714CC" w:rsidRPr="00F10204" w:rsidRDefault="009714CC" w:rsidP="009714CC">
      <w:pPr>
        <w:jc w:val="both"/>
        <w:rPr>
          <w:b/>
          <w:color w:val="000000"/>
          <w:sz w:val="20"/>
          <w:szCs w:val="20"/>
          <w:lang w:bidi="bn-IN"/>
        </w:rPr>
      </w:pPr>
    </w:p>
    <w:p w:rsidR="009714CC" w:rsidRPr="00F10204" w:rsidRDefault="0090445C" w:rsidP="009714CC">
      <w:pPr>
        <w:jc w:val="both"/>
        <w:rPr>
          <w:color w:val="000000"/>
          <w:sz w:val="20"/>
          <w:szCs w:val="20"/>
        </w:rPr>
      </w:pPr>
      <w:r w:rsidRPr="0090445C">
        <w:rPr>
          <w:noProof/>
          <w:sz w:val="20"/>
          <w:szCs w:val="20"/>
        </w:rPr>
        <w:pict>
          <v:shape id="Text Box 106" o:spid="_x0000_s1028" type="#_x0000_t202" style="position:absolute;left:0;text-align:left;margin-left:141.75pt;margin-top:2.25pt;width:98.25pt;height:13.5pt;flip:x y;z-index:251602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">
            <v:path arrowok="t"/>
            <v:textbox>
              <w:txbxContent>
                <w:p w:rsidR="00966F71" w:rsidRDefault="00966F71" w:rsidP="009714CC"/>
              </w:txbxContent>
            </v:textbox>
          </v:shape>
        </w:pict>
      </w:r>
      <w:r w:rsidR="009714CC" w:rsidRPr="00F10204">
        <w:rPr>
          <w:b/>
          <w:color w:val="000000"/>
          <w:sz w:val="20"/>
          <w:szCs w:val="20"/>
          <w:lang w:bidi="bn-IN"/>
        </w:rPr>
        <w:t xml:space="preserve">Family History of Malignancy 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  <w:lang w:bidi="bn-IN"/>
        </w:rPr>
      </w:pPr>
    </w:p>
    <w:tbl>
      <w:tblPr>
        <w:tblW w:w="0" w:type="auto"/>
        <w:tblLook w:val="04A0"/>
      </w:tblPr>
      <w:tblGrid>
        <w:gridCol w:w="2811"/>
        <w:gridCol w:w="1977"/>
        <w:gridCol w:w="4590"/>
      </w:tblGrid>
      <w:tr w:rsidR="009714CC" w:rsidRPr="00F10204" w:rsidTr="005C2A9C">
        <w:trPr>
          <w:trHeight w:val="288"/>
        </w:trPr>
        <w:tc>
          <w:tcPr>
            <w:tcW w:w="4788" w:type="dxa"/>
            <w:gridSpan w:val="2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Yes (Relationship with patient) ___</w:t>
            </w:r>
            <w:r w:rsidR="002317C9">
              <w:rPr>
                <w:color w:val="000000"/>
                <w:sz w:val="20"/>
                <w:szCs w:val="20"/>
              </w:rPr>
              <w:t>____________</w:t>
            </w:r>
            <w:r w:rsidRPr="00F10204">
              <w:rPr>
                <w:color w:val="000000"/>
                <w:sz w:val="20"/>
                <w:szCs w:val="20"/>
              </w:rPr>
              <w:t xml:space="preserve">_   </w:t>
            </w:r>
          </w:p>
        </w:tc>
        <w:tc>
          <w:tcPr>
            <w:tcW w:w="4590" w:type="dxa"/>
            <w:vAlign w:val="center"/>
          </w:tcPr>
          <w:p w:rsidR="009714CC" w:rsidRPr="00F10204" w:rsidRDefault="009714CC" w:rsidP="005C2A9C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color w:val="000000"/>
                <w:sz w:val="20"/>
                <w:szCs w:val="20"/>
              </w:rPr>
              <w:t>Disease _______________________</w:t>
            </w:r>
            <w:r w:rsidRPr="00F10204">
              <w:rPr>
                <w:color w:val="000000"/>
                <w:sz w:val="20"/>
                <w:szCs w:val="20"/>
                <w:lang w:bidi="bn-IN"/>
              </w:rPr>
              <w:t>____</w:t>
            </w:r>
          </w:p>
        </w:tc>
      </w:tr>
      <w:tr w:rsidR="009714CC" w:rsidRPr="00F10204" w:rsidTr="005C2A9C">
        <w:trPr>
          <w:trHeight w:val="288"/>
        </w:trPr>
        <w:tc>
          <w:tcPr>
            <w:tcW w:w="2811" w:type="dxa"/>
            <w:vAlign w:val="center"/>
            <w:hideMark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5C2A9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977" w:type="dxa"/>
            <w:vAlign w:val="center"/>
          </w:tcPr>
          <w:p w:rsidR="009714CC" w:rsidRPr="00F10204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:rsidR="009714CC" w:rsidRPr="00F10204" w:rsidRDefault="009714C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9714CC" w:rsidRPr="00F10204" w:rsidRDefault="0090445C" w:rsidP="009714CC">
      <w:pPr>
        <w:jc w:val="both"/>
        <w:rPr>
          <w:color w:val="000000"/>
          <w:sz w:val="20"/>
          <w:szCs w:val="20"/>
          <w:cs/>
        </w:rPr>
      </w:pPr>
      <w:r w:rsidRPr="0090445C">
        <w:rPr>
          <w:noProof/>
          <w:sz w:val="20"/>
          <w:szCs w:val="20"/>
        </w:rPr>
        <w:pict>
          <v:shape id="Text Box 105" o:spid="_x0000_s1029" type="#_x0000_t202" style="position:absolute;left:0;text-align:left;margin-left:70.5pt;margin-top:6.95pt;width:119.25pt;height:17.25pt;flip:x y;z-index:2515886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">
            <v:path arrowok="t"/>
            <v:textbox>
              <w:txbxContent>
                <w:p w:rsidR="00966F71" w:rsidRDefault="00966F71" w:rsidP="009714CC"/>
              </w:txbxContent>
            </v:textbox>
          </v:shape>
        </w:pict>
      </w:r>
    </w:p>
    <w:p w:rsidR="009714CC" w:rsidRDefault="009714CC" w:rsidP="009714CC">
      <w:pPr>
        <w:jc w:val="both"/>
        <w:rPr>
          <w:b/>
          <w:color w:val="000000"/>
          <w:sz w:val="20"/>
          <w:szCs w:val="20"/>
        </w:rPr>
      </w:pPr>
      <w:r w:rsidRPr="00F10204">
        <w:rPr>
          <w:b/>
          <w:color w:val="000000"/>
          <w:sz w:val="20"/>
          <w:szCs w:val="20"/>
        </w:rPr>
        <w:t>Physical sign:</w:t>
      </w:r>
    </w:p>
    <w:p w:rsidR="002B754F" w:rsidRPr="00F10204" w:rsidRDefault="002B754F" w:rsidP="009714CC">
      <w:pPr>
        <w:jc w:val="both"/>
        <w:rPr>
          <w:b/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3078"/>
        <w:gridCol w:w="3078"/>
        <w:gridCol w:w="3078"/>
      </w:tblGrid>
      <w:tr w:rsidR="002B754F" w:rsidRPr="00F10204" w:rsidTr="002B754F">
        <w:trPr>
          <w:trHeight w:val="729"/>
        </w:trPr>
        <w:tc>
          <w:tcPr>
            <w:tcW w:w="3078" w:type="dxa"/>
            <w:vAlign w:val="center"/>
            <w:hideMark/>
          </w:tcPr>
          <w:p w:rsidR="002B754F" w:rsidRPr="00F10204" w:rsidRDefault="002B754F">
            <w:pPr>
              <w:spacing w:line="256" w:lineRule="auto"/>
              <w:rPr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Anaemia </w:t>
            </w:r>
          </w:p>
          <w:p w:rsidR="002B754F" w:rsidRDefault="002B754F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2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Jaundice</w:t>
            </w:r>
          </w:p>
          <w:p w:rsidR="002B754F" w:rsidRPr="002B754F" w:rsidRDefault="002B754F" w:rsidP="002B754F">
            <w:pPr>
              <w:spacing w:line="256" w:lineRule="auto"/>
              <w:rPr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Ascites </w:t>
            </w:r>
          </w:p>
        </w:tc>
        <w:tc>
          <w:tcPr>
            <w:tcW w:w="3078" w:type="dxa"/>
          </w:tcPr>
          <w:p w:rsidR="002B754F" w:rsidRDefault="002B754F" w:rsidP="002B754F">
            <w:pPr>
              <w:jc w:val="both"/>
              <w:rPr>
                <w:color w:val="000000"/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[4</w:t>
            </w:r>
            <w:r w:rsidR="0095123A">
              <w:rPr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Oedema </w:t>
            </w:r>
          </w:p>
          <w:p w:rsidR="002B754F" w:rsidRPr="00F10204" w:rsidRDefault="002B754F" w:rsidP="002B754F">
            <w:pPr>
              <w:jc w:val="both"/>
              <w:rPr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5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Ulcer </w:t>
            </w:r>
          </w:p>
          <w:p w:rsidR="002B754F" w:rsidRPr="002B754F" w:rsidRDefault="002B754F" w:rsidP="002B754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</w:t>
            </w:r>
            <w:r w:rsidR="0095123A">
              <w:rPr>
                <w:sz w:val="20"/>
                <w:szCs w:val="20"/>
              </w:rPr>
              <w:t xml:space="preserve">] </w:t>
            </w:r>
            <w:r>
              <w:rPr>
                <w:sz w:val="20"/>
                <w:szCs w:val="20"/>
              </w:rPr>
              <w:t>Feeding Tube</w:t>
            </w:r>
          </w:p>
        </w:tc>
        <w:tc>
          <w:tcPr>
            <w:tcW w:w="3078" w:type="dxa"/>
          </w:tcPr>
          <w:p w:rsidR="002B754F" w:rsidRPr="00F10204" w:rsidRDefault="002B754F" w:rsidP="002B754F">
            <w:pPr>
              <w:jc w:val="both"/>
              <w:rPr>
                <w:sz w:val="20"/>
                <w:szCs w:val="20"/>
              </w:rPr>
            </w:pPr>
            <w:r w:rsidRPr="00F10204">
              <w:rPr>
                <w:sz w:val="20"/>
                <w:szCs w:val="20"/>
              </w:rPr>
              <w:t>[7</w:t>
            </w:r>
            <w:r w:rsidR="0095123A">
              <w:rPr>
                <w:sz w:val="20"/>
                <w:szCs w:val="20"/>
              </w:rPr>
              <w:t xml:space="preserve">] </w:t>
            </w:r>
            <w:r w:rsidRPr="00F10204">
              <w:rPr>
                <w:sz w:val="20"/>
                <w:szCs w:val="20"/>
              </w:rPr>
              <w:t>Catheter</w:t>
            </w:r>
          </w:p>
          <w:p w:rsidR="002B754F" w:rsidRPr="00F10204" w:rsidRDefault="002B754F" w:rsidP="002B754F">
            <w:pPr>
              <w:spacing w:line="256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8</w:t>
            </w:r>
            <w:r w:rsidR="0095123A">
              <w:rPr>
                <w:sz w:val="20"/>
                <w:szCs w:val="20"/>
              </w:rPr>
              <w:t xml:space="preserve">] </w:t>
            </w:r>
            <w:r>
              <w:rPr>
                <w:sz w:val="20"/>
                <w:szCs w:val="20"/>
              </w:rPr>
              <w:t>Examination of lump</w:t>
            </w:r>
          </w:p>
        </w:tc>
      </w:tr>
    </w:tbl>
    <w:p w:rsidR="009714CC" w:rsidRPr="00F10204" w:rsidRDefault="009714CC" w:rsidP="009714CC">
      <w:pPr>
        <w:jc w:val="both"/>
        <w:rPr>
          <w:sz w:val="20"/>
          <w:szCs w:val="20"/>
        </w:rPr>
      </w:pPr>
    </w:p>
    <w:p w:rsidR="009714CC" w:rsidRPr="00F10204" w:rsidRDefault="009714CC" w:rsidP="002B754F">
      <w:pPr>
        <w:rPr>
          <w:color w:val="000000"/>
          <w:sz w:val="20"/>
          <w:szCs w:val="20"/>
          <w:lang w:bidi="bn-IN"/>
        </w:rPr>
      </w:pPr>
      <w:r w:rsidRPr="00F10204">
        <w:rPr>
          <w:color w:val="000000"/>
          <w:sz w:val="20"/>
          <w:szCs w:val="20"/>
        </w:rPr>
        <w:t>[9</w:t>
      </w:r>
      <w:r w:rsidR="0095123A">
        <w:rPr>
          <w:color w:val="000000"/>
          <w:sz w:val="20"/>
          <w:szCs w:val="20"/>
        </w:rPr>
        <w:t xml:space="preserve">] </w:t>
      </w:r>
      <w:r w:rsidRPr="00F10204">
        <w:rPr>
          <w:color w:val="000000"/>
          <w:sz w:val="20"/>
          <w:szCs w:val="20"/>
        </w:rPr>
        <w:t>Neurological Deficit</w:t>
      </w:r>
      <w:r w:rsidR="002B754F">
        <w:rPr>
          <w:color w:val="000000"/>
          <w:sz w:val="20"/>
          <w:szCs w:val="20"/>
        </w:rPr>
        <w:t xml:space="preserve">: </w:t>
      </w:r>
      <w:r w:rsidRPr="00F10204">
        <w:rPr>
          <w:color w:val="000000"/>
          <w:sz w:val="20"/>
          <w:szCs w:val="20"/>
        </w:rPr>
        <w:t>Facial Palsy / Monoplegia/ Hemiplegia/ Paraplegia/ Quadriplegia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  <w:cs/>
          <w:lang w:bidi="bn-IN"/>
        </w:rPr>
      </w:pPr>
    </w:p>
    <w:p w:rsidR="009714CC" w:rsidRPr="00F10204" w:rsidRDefault="009714CC" w:rsidP="009714CC">
      <w:pPr>
        <w:jc w:val="both"/>
        <w:rPr>
          <w:sz w:val="20"/>
          <w:szCs w:val="20"/>
          <w:cs/>
        </w:rPr>
      </w:pPr>
      <w:r w:rsidRPr="00F10204">
        <w:rPr>
          <w:color w:val="000000"/>
          <w:sz w:val="20"/>
          <w:szCs w:val="20"/>
          <w:cs/>
          <w:lang w:bidi="bn-IN"/>
        </w:rPr>
        <w:t>[10</w:t>
      </w:r>
      <w:r w:rsidR="0095123A">
        <w:rPr>
          <w:color w:val="000000"/>
          <w:sz w:val="20"/>
          <w:szCs w:val="20"/>
          <w:cs/>
          <w:lang w:bidi="bn-IN"/>
        </w:rPr>
        <w:t xml:space="preserve">] </w:t>
      </w:r>
      <w:r w:rsidRPr="00F10204">
        <w:rPr>
          <w:color w:val="000000"/>
          <w:sz w:val="20"/>
          <w:szCs w:val="20"/>
          <w:lang w:bidi="bn-IN"/>
        </w:rPr>
        <w:t>Abdominalexamination:</w:t>
      </w:r>
      <w:r w:rsidRPr="00F10204">
        <w:rPr>
          <w:color w:val="000000"/>
          <w:sz w:val="20"/>
          <w:szCs w:val="20"/>
          <w:cs/>
          <w:lang w:bidi="bn-IN"/>
        </w:rPr>
        <w:t xml:space="preserve">  1. </w:t>
      </w:r>
      <w:r w:rsidR="002B754F" w:rsidRPr="00F10204">
        <w:rPr>
          <w:color w:val="000000"/>
          <w:sz w:val="20"/>
          <w:szCs w:val="20"/>
          <w:lang w:bidi="bn-IN"/>
        </w:rPr>
        <w:t>Hepatomegaly</w:t>
      </w:r>
      <w:r w:rsidRPr="00F10204">
        <w:rPr>
          <w:color w:val="000000"/>
          <w:sz w:val="20"/>
          <w:szCs w:val="20"/>
          <w:cs/>
          <w:lang w:bidi="bn-IN"/>
        </w:rPr>
        <w:t xml:space="preserve">2. </w:t>
      </w:r>
      <w:r w:rsidR="002B754F" w:rsidRPr="00F10204">
        <w:rPr>
          <w:color w:val="000000"/>
          <w:sz w:val="20"/>
          <w:szCs w:val="20"/>
          <w:lang w:bidi="bn-IN"/>
        </w:rPr>
        <w:t>Splenomegaly</w:t>
      </w:r>
      <w:r w:rsidRPr="00F10204">
        <w:rPr>
          <w:color w:val="000000"/>
          <w:sz w:val="20"/>
          <w:szCs w:val="20"/>
          <w:cs/>
          <w:lang w:bidi="bn-IN"/>
        </w:rPr>
        <w:t xml:space="preserve"> 3. </w:t>
      </w:r>
      <w:r w:rsidRPr="00F10204">
        <w:rPr>
          <w:color w:val="000000"/>
          <w:sz w:val="20"/>
          <w:szCs w:val="20"/>
          <w:lang w:bidi="bn-IN"/>
        </w:rPr>
        <w:t>Ascites</w:t>
      </w:r>
    </w:p>
    <w:tbl>
      <w:tblPr>
        <w:tblW w:w="0" w:type="auto"/>
        <w:tblLook w:val="04A0"/>
      </w:tblPr>
      <w:tblGrid>
        <w:gridCol w:w="1998"/>
        <w:gridCol w:w="3600"/>
        <w:gridCol w:w="3647"/>
      </w:tblGrid>
      <w:tr w:rsidR="009714CC" w:rsidRPr="002317C9" w:rsidTr="009714CC">
        <w:trPr>
          <w:trHeight w:val="288"/>
        </w:trPr>
        <w:tc>
          <w:tcPr>
            <w:tcW w:w="1998" w:type="dxa"/>
            <w:vAlign w:val="center"/>
            <w:hideMark/>
          </w:tcPr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  <w:lang w:bidi="bn-IN"/>
              </w:rPr>
              <w:t>[11</w:t>
            </w:r>
            <w:r w:rsidR="0095123A" w:rsidRPr="002317C9">
              <w:rPr>
                <w:color w:val="000000"/>
                <w:sz w:val="20"/>
                <w:szCs w:val="20"/>
                <w:lang w:bidi="bn-IN"/>
              </w:rPr>
              <w:t xml:space="preserve">] </w:t>
            </w:r>
            <w:r w:rsidRPr="002317C9">
              <w:rPr>
                <w:color w:val="000000"/>
                <w:sz w:val="20"/>
                <w:szCs w:val="20"/>
              </w:rPr>
              <w:t xml:space="preserve">Lymphedema </w:t>
            </w:r>
          </w:p>
        </w:tc>
        <w:tc>
          <w:tcPr>
            <w:tcW w:w="3600" w:type="dxa"/>
            <w:vAlign w:val="center"/>
          </w:tcPr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[</w:t>
            </w:r>
            <w:r w:rsidRPr="002317C9">
              <w:rPr>
                <w:color w:val="000000"/>
                <w:sz w:val="20"/>
                <w:szCs w:val="20"/>
                <w:cs/>
                <w:lang w:bidi="bn-IN"/>
              </w:rPr>
              <w:t>11</w:t>
            </w:r>
            <w:r w:rsidRPr="002317C9">
              <w:rPr>
                <w:color w:val="000000"/>
                <w:sz w:val="20"/>
                <w:szCs w:val="20"/>
              </w:rPr>
              <w:t>.1</w:t>
            </w:r>
            <w:r w:rsidR="0095123A" w:rsidRPr="002317C9">
              <w:rPr>
                <w:color w:val="000000"/>
                <w:sz w:val="20"/>
                <w:szCs w:val="20"/>
              </w:rPr>
              <w:t xml:space="preserve">] </w:t>
            </w:r>
            <w:r w:rsidRPr="002317C9">
              <w:rPr>
                <w:color w:val="000000"/>
                <w:sz w:val="20"/>
                <w:szCs w:val="20"/>
              </w:rPr>
              <w:t>Upper Limb ( □ L / □ R / □ B)</w:t>
            </w:r>
          </w:p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647" w:type="dxa"/>
            <w:vAlign w:val="center"/>
          </w:tcPr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[</w:t>
            </w:r>
            <w:r w:rsidRPr="002317C9">
              <w:rPr>
                <w:color w:val="000000"/>
                <w:sz w:val="20"/>
                <w:szCs w:val="20"/>
                <w:cs/>
                <w:lang w:bidi="bn-IN"/>
              </w:rPr>
              <w:t>11</w:t>
            </w:r>
            <w:r w:rsidRPr="002317C9">
              <w:rPr>
                <w:color w:val="000000"/>
                <w:sz w:val="20"/>
                <w:szCs w:val="20"/>
              </w:rPr>
              <w:t>.2</w:t>
            </w:r>
            <w:r w:rsidR="0095123A" w:rsidRPr="002317C9">
              <w:rPr>
                <w:color w:val="000000"/>
                <w:sz w:val="20"/>
                <w:szCs w:val="20"/>
              </w:rPr>
              <w:t xml:space="preserve">] </w:t>
            </w:r>
            <w:r w:rsidRPr="002317C9">
              <w:rPr>
                <w:color w:val="000000"/>
                <w:sz w:val="20"/>
                <w:szCs w:val="20"/>
              </w:rPr>
              <w:t xml:space="preserve">Lower Limb ( □ L / □ R / □ B) </w:t>
            </w:r>
          </w:p>
          <w:p w:rsidR="009714CC" w:rsidRPr="002317C9" w:rsidRDefault="009714CC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2B754F" w:rsidRPr="002317C9" w:rsidTr="00966F71">
        <w:trPr>
          <w:trHeight w:val="288"/>
        </w:trPr>
        <w:tc>
          <w:tcPr>
            <w:tcW w:w="9245" w:type="dxa"/>
            <w:gridSpan w:val="3"/>
            <w:vAlign w:val="center"/>
            <w:hideMark/>
          </w:tcPr>
          <w:p w:rsidR="002B754F" w:rsidRPr="002317C9" w:rsidRDefault="002B754F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[12</w:t>
            </w:r>
            <w:r w:rsidR="0095123A" w:rsidRPr="002317C9">
              <w:rPr>
                <w:color w:val="000000"/>
                <w:sz w:val="20"/>
                <w:szCs w:val="20"/>
              </w:rPr>
              <w:t xml:space="preserve">] </w:t>
            </w:r>
            <w:r w:rsidRPr="002317C9">
              <w:rPr>
                <w:color w:val="000000"/>
                <w:sz w:val="20"/>
                <w:szCs w:val="20"/>
              </w:rPr>
              <w:t xml:space="preserve"> Eastern Co-operative Oncology Group (ECOG) Performance Status</w:t>
            </w:r>
          </w:p>
        </w:tc>
      </w:tr>
    </w:tbl>
    <w:p w:rsidR="009714CC" w:rsidRPr="00F10204" w:rsidRDefault="009714CC" w:rsidP="009714CC">
      <w:pPr>
        <w:jc w:val="both"/>
        <w:rPr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1025"/>
        <w:gridCol w:w="3744"/>
        <w:gridCol w:w="761"/>
        <w:gridCol w:w="4003"/>
      </w:tblGrid>
      <w:tr w:rsidR="00E44697" w:rsidRPr="00F10204" w:rsidTr="00B55138">
        <w:trPr>
          <w:trHeight w:val="20"/>
        </w:trPr>
        <w:tc>
          <w:tcPr>
            <w:tcW w:w="1036" w:type="dxa"/>
            <w:vAlign w:val="center"/>
            <w:hideMark/>
          </w:tcPr>
          <w:p w:rsidR="00E44697" w:rsidRPr="00F10204" w:rsidRDefault="00E44697" w:rsidP="00E4469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Grade </w:t>
            </w:r>
          </w:p>
        </w:tc>
        <w:tc>
          <w:tcPr>
            <w:tcW w:w="3842" w:type="dxa"/>
            <w:vAlign w:val="center"/>
            <w:hideMark/>
          </w:tcPr>
          <w:p w:rsidR="00E44697" w:rsidRPr="00F10204" w:rsidRDefault="00E44697" w:rsidP="00E4469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Particular </w:t>
            </w:r>
          </w:p>
        </w:tc>
        <w:tc>
          <w:tcPr>
            <w:tcW w:w="540" w:type="dxa"/>
            <w:vAlign w:val="center"/>
          </w:tcPr>
          <w:p w:rsidR="00E44697" w:rsidRPr="00F10204" w:rsidRDefault="00E44697" w:rsidP="00E4469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Grade </w:t>
            </w:r>
          </w:p>
        </w:tc>
        <w:tc>
          <w:tcPr>
            <w:tcW w:w="4115" w:type="dxa"/>
            <w:vAlign w:val="center"/>
          </w:tcPr>
          <w:p w:rsidR="00E44697" w:rsidRPr="00F10204" w:rsidRDefault="00E44697" w:rsidP="00E44697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Particular </w:t>
            </w:r>
          </w:p>
        </w:tc>
      </w:tr>
      <w:tr w:rsidR="00E44697" w:rsidRPr="002317C9" w:rsidTr="00E44697">
        <w:trPr>
          <w:trHeight w:val="20"/>
        </w:trPr>
        <w:tc>
          <w:tcPr>
            <w:tcW w:w="1036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□  0</w:t>
            </w:r>
          </w:p>
        </w:tc>
        <w:tc>
          <w:tcPr>
            <w:tcW w:w="3842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Asymptomatic </w:t>
            </w:r>
          </w:p>
        </w:tc>
        <w:tc>
          <w:tcPr>
            <w:tcW w:w="540" w:type="dxa"/>
            <w:vAlign w:val="center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□  3</w:t>
            </w:r>
          </w:p>
        </w:tc>
        <w:tc>
          <w:tcPr>
            <w:tcW w:w="4115" w:type="dxa"/>
            <w:vAlign w:val="center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Symptomatic, &gt;50% in bed, but not bed bound </w:t>
            </w:r>
          </w:p>
        </w:tc>
      </w:tr>
      <w:tr w:rsidR="00E44697" w:rsidRPr="002317C9" w:rsidTr="00E44697">
        <w:trPr>
          <w:trHeight w:val="20"/>
        </w:trPr>
        <w:tc>
          <w:tcPr>
            <w:tcW w:w="1036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□  1</w:t>
            </w:r>
          </w:p>
        </w:tc>
        <w:tc>
          <w:tcPr>
            <w:tcW w:w="3842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Symptomatic but completely ambulant </w:t>
            </w:r>
          </w:p>
        </w:tc>
        <w:tc>
          <w:tcPr>
            <w:tcW w:w="540" w:type="dxa"/>
            <w:vAlign w:val="center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>□  4</w:t>
            </w:r>
          </w:p>
        </w:tc>
        <w:tc>
          <w:tcPr>
            <w:tcW w:w="4115" w:type="dxa"/>
            <w:vAlign w:val="center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Bed bound </w:t>
            </w:r>
          </w:p>
        </w:tc>
      </w:tr>
      <w:tr w:rsidR="00E44697" w:rsidRPr="002317C9" w:rsidTr="00E44697">
        <w:trPr>
          <w:trHeight w:val="20"/>
        </w:trPr>
        <w:tc>
          <w:tcPr>
            <w:tcW w:w="1036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□  2 </w:t>
            </w:r>
          </w:p>
        </w:tc>
        <w:tc>
          <w:tcPr>
            <w:tcW w:w="3842" w:type="dxa"/>
            <w:vAlign w:val="center"/>
            <w:hideMark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2317C9">
              <w:rPr>
                <w:color w:val="000000"/>
                <w:sz w:val="20"/>
                <w:szCs w:val="20"/>
              </w:rPr>
              <w:t xml:space="preserve">Symptomatic, &lt;50% in bed during the day </w:t>
            </w:r>
          </w:p>
        </w:tc>
        <w:tc>
          <w:tcPr>
            <w:tcW w:w="540" w:type="dxa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</w:tcPr>
          <w:p w:rsidR="00E44697" w:rsidRPr="002317C9" w:rsidRDefault="00E44697" w:rsidP="00E44697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8A24EA" w:rsidRDefault="008A24EA">
      <w:pPr>
        <w:spacing w:after="160" w:line="259" w:lineRule="auto"/>
        <w:rPr>
          <w:b/>
          <w:color w:val="000000"/>
          <w:sz w:val="20"/>
          <w:szCs w:val="20"/>
        </w:rPr>
      </w:pPr>
    </w:p>
    <w:p w:rsidR="009714CC" w:rsidRDefault="009714CC" w:rsidP="009714CC">
      <w:pPr>
        <w:jc w:val="both"/>
        <w:rPr>
          <w:color w:val="000000"/>
          <w:sz w:val="20"/>
          <w:szCs w:val="20"/>
        </w:rPr>
      </w:pPr>
      <w:r w:rsidRPr="00F10204">
        <w:rPr>
          <w:b/>
          <w:color w:val="000000"/>
          <w:sz w:val="20"/>
          <w:szCs w:val="20"/>
        </w:rPr>
        <w:t xml:space="preserve">Primary </w:t>
      </w:r>
      <w:r w:rsidR="006650A3" w:rsidRPr="00F10204">
        <w:rPr>
          <w:b/>
          <w:color w:val="000000"/>
          <w:sz w:val="20"/>
          <w:szCs w:val="20"/>
        </w:rPr>
        <w:t>Caregiver:</w:t>
      </w:r>
      <w:r w:rsidRPr="00F10204">
        <w:rPr>
          <w:color w:val="000000"/>
          <w:sz w:val="20"/>
          <w:szCs w:val="20"/>
        </w:rPr>
        <w:t>[1</w:t>
      </w:r>
      <w:r w:rsidR="0095123A">
        <w:rPr>
          <w:color w:val="000000"/>
          <w:sz w:val="20"/>
          <w:szCs w:val="20"/>
        </w:rPr>
        <w:t xml:space="preserve">] </w:t>
      </w:r>
      <w:r w:rsidR="006650A3" w:rsidRPr="00F10204">
        <w:rPr>
          <w:color w:val="000000"/>
          <w:sz w:val="20"/>
          <w:szCs w:val="20"/>
        </w:rPr>
        <w:t>Husband</w:t>
      </w:r>
      <w:r w:rsidRPr="00F10204">
        <w:rPr>
          <w:color w:val="000000"/>
          <w:sz w:val="20"/>
          <w:szCs w:val="20"/>
        </w:rPr>
        <w:t xml:space="preserve">     [2</w:t>
      </w:r>
      <w:r w:rsidR="0095123A">
        <w:rPr>
          <w:color w:val="000000"/>
          <w:sz w:val="20"/>
          <w:szCs w:val="20"/>
        </w:rPr>
        <w:t xml:space="preserve">] </w:t>
      </w:r>
      <w:r w:rsidRPr="00F10204">
        <w:rPr>
          <w:color w:val="000000"/>
          <w:sz w:val="20"/>
          <w:szCs w:val="20"/>
        </w:rPr>
        <w:t>Father    [3</w:t>
      </w:r>
      <w:r w:rsidR="0095123A">
        <w:rPr>
          <w:color w:val="000000"/>
          <w:sz w:val="20"/>
          <w:szCs w:val="20"/>
        </w:rPr>
        <w:t xml:space="preserve">] </w:t>
      </w:r>
      <w:r w:rsidRPr="00F10204">
        <w:rPr>
          <w:color w:val="000000"/>
          <w:sz w:val="20"/>
          <w:szCs w:val="20"/>
        </w:rPr>
        <w:t>Mother    [4</w:t>
      </w:r>
      <w:r w:rsidR="0095123A">
        <w:rPr>
          <w:color w:val="000000"/>
          <w:sz w:val="20"/>
          <w:szCs w:val="20"/>
        </w:rPr>
        <w:t xml:space="preserve">] </w:t>
      </w:r>
      <w:r w:rsidRPr="00F10204">
        <w:rPr>
          <w:color w:val="000000"/>
          <w:sz w:val="20"/>
          <w:szCs w:val="20"/>
        </w:rPr>
        <w:t xml:space="preserve">Sister  </w:t>
      </w:r>
      <w:r w:rsidR="009F2228">
        <w:rPr>
          <w:color w:val="000000"/>
          <w:sz w:val="20"/>
          <w:szCs w:val="20"/>
        </w:rPr>
        <w:t xml:space="preserve">  [5</w:t>
      </w:r>
      <w:r w:rsidR="0095123A">
        <w:rPr>
          <w:color w:val="000000"/>
          <w:sz w:val="20"/>
          <w:szCs w:val="20"/>
        </w:rPr>
        <w:t xml:space="preserve">] </w:t>
      </w:r>
      <w:r w:rsidR="009F2228">
        <w:rPr>
          <w:color w:val="000000"/>
          <w:sz w:val="20"/>
          <w:szCs w:val="20"/>
        </w:rPr>
        <w:t>children      [7</w:t>
      </w:r>
      <w:r w:rsidR="0095123A">
        <w:rPr>
          <w:color w:val="000000"/>
          <w:sz w:val="20"/>
          <w:szCs w:val="20"/>
        </w:rPr>
        <w:t xml:space="preserve">] </w:t>
      </w:r>
      <w:r w:rsidR="006650A3">
        <w:rPr>
          <w:color w:val="000000"/>
          <w:sz w:val="20"/>
          <w:szCs w:val="20"/>
        </w:rPr>
        <w:t>others</w:t>
      </w:r>
    </w:p>
    <w:p w:rsidR="001F5E79" w:rsidRPr="00F10204" w:rsidRDefault="001F5E79" w:rsidP="009714CC">
      <w:pPr>
        <w:jc w:val="both"/>
        <w:rPr>
          <w:color w:val="000000"/>
          <w:sz w:val="20"/>
          <w:szCs w:val="20"/>
        </w:rPr>
      </w:pPr>
    </w:p>
    <w:p w:rsidR="009714CC" w:rsidRDefault="009714CC" w:rsidP="009714CC">
      <w:pPr>
        <w:jc w:val="both"/>
        <w:rPr>
          <w:color w:val="000000"/>
          <w:sz w:val="20"/>
          <w:szCs w:val="20"/>
        </w:rPr>
      </w:pPr>
    </w:p>
    <w:p w:rsidR="00831826" w:rsidRPr="00F10204" w:rsidRDefault="00831826" w:rsidP="00831826">
      <w:pPr>
        <w:shd w:val="clear" w:color="auto" w:fill="D9D9D9"/>
        <w:jc w:val="both"/>
        <w:rPr>
          <w:color w:val="000000"/>
          <w:sz w:val="20"/>
          <w:szCs w:val="20"/>
          <w:lang w:bidi="bn-IN"/>
        </w:rPr>
      </w:pPr>
      <w:r w:rsidRPr="00F10204">
        <w:rPr>
          <w:b/>
          <w:color w:val="000000"/>
          <w:sz w:val="20"/>
          <w:szCs w:val="20"/>
        </w:rPr>
        <w:t xml:space="preserve">Understanding of the </w:t>
      </w:r>
      <w:r>
        <w:rPr>
          <w:b/>
          <w:color w:val="000000"/>
          <w:sz w:val="20"/>
          <w:szCs w:val="20"/>
        </w:rPr>
        <w:t>patient</w:t>
      </w:r>
    </w:p>
    <w:p w:rsidR="00831826" w:rsidRPr="00F10204" w:rsidRDefault="00831826" w:rsidP="00831826">
      <w:pPr>
        <w:jc w:val="both"/>
        <w:rPr>
          <w:color w:val="000000"/>
          <w:sz w:val="20"/>
          <w:szCs w:val="20"/>
          <w:cs/>
        </w:rPr>
      </w:pPr>
    </w:p>
    <w:tbl>
      <w:tblPr>
        <w:tblW w:w="0" w:type="auto"/>
        <w:tblLayout w:type="fixed"/>
        <w:tblLook w:val="04A0"/>
      </w:tblPr>
      <w:tblGrid>
        <w:gridCol w:w="4338"/>
        <w:gridCol w:w="900"/>
        <w:gridCol w:w="1710"/>
        <w:gridCol w:w="1710"/>
      </w:tblGrid>
      <w:tr w:rsidR="00831826" w:rsidRPr="00F10204" w:rsidTr="00966F71">
        <w:trPr>
          <w:trHeight w:val="20"/>
        </w:trPr>
        <w:tc>
          <w:tcPr>
            <w:tcW w:w="4338" w:type="dxa"/>
            <w:tcBorders>
              <w:right w:val="single" w:sz="4" w:space="0" w:color="auto"/>
            </w:tcBorders>
            <w:vAlign w:val="center"/>
            <w:hideMark/>
          </w:tcPr>
          <w:p w:rsidR="00831826" w:rsidRPr="00F10204" w:rsidRDefault="00831826" w:rsidP="0083182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 xml:space="preserve">Patient </w:t>
            </w:r>
            <w:r w:rsidRPr="00F10204">
              <w:rPr>
                <w:color w:val="000000"/>
                <w:sz w:val="20"/>
                <w:szCs w:val="20"/>
              </w:rPr>
              <w:t xml:space="preserve">knows the diagnosis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826" w:rsidRPr="00F10204" w:rsidRDefault="00831826" w:rsidP="00966F7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  <w:hideMark/>
          </w:tcPr>
          <w:p w:rsidR="00831826" w:rsidRPr="00F10204" w:rsidRDefault="00831826" w:rsidP="00966F71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.a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:rsidR="00831826" w:rsidRPr="00F10204" w:rsidRDefault="00831826" w:rsidP="00966F71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.b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831826" w:rsidRPr="00F10204" w:rsidTr="00966F71">
        <w:trPr>
          <w:trHeight w:val="20"/>
        </w:trPr>
        <w:tc>
          <w:tcPr>
            <w:tcW w:w="4338" w:type="dxa"/>
            <w:tcBorders>
              <w:right w:val="single" w:sz="4" w:space="0" w:color="auto"/>
            </w:tcBorders>
            <w:vAlign w:val="center"/>
            <w:hideMark/>
          </w:tcPr>
          <w:p w:rsidR="00831826" w:rsidRPr="00F10204" w:rsidRDefault="00831826" w:rsidP="0083182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Patient</w:t>
            </w:r>
            <w:r w:rsidRPr="00F10204">
              <w:rPr>
                <w:color w:val="000000"/>
                <w:sz w:val="20"/>
                <w:szCs w:val="20"/>
              </w:rPr>
              <w:t xml:space="preserve"> understand</w:t>
            </w:r>
            <w:r w:rsidR="007334F7">
              <w:rPr>
                <w:color w:val="000000"/>
                <w:sz w:val="20"/>
                <w:szCs w:val="20"/>
              </w:rPr>
              <w:t>s</w:t>
            </w:r>
            <w:r w:rsidRPr="00F10204">
              <w:rPr>
                <w:color w:val="000000"/>
                <w:sz w:val="20"/>
                <w:szCs w:val="20"/>
              </w:rPr>
              <w:t xml:space="preserve"> the prognosis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1826" w:rsidRPr="00F10204" w:rsidRDefault="00831826" w:rsidP="00966F7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  <w:hideMark/>
          </w:tcPr>
          <w:p w:rsidR="00831826" w:rsidRPr="00F10204" w:rsidRDefault="00831826" w:rsidP="00966F71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.a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:rsidR="00831826" w:rsidRPr="00F10204" w:rsidRDefault="00831826" w:rsidP="00966F71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.b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</w:tbl>
    <w:p w:rsidR="00831826" w:rsidRPr="00F10204" w:rsidRDefault="00831826" w:rsidP="009714CC">
      <w:pPr>
        <w:jc w:val="both"/>
        <w:rPr>
          <w:color w:val="000000"/>
          <w:sz w:val="20"/>
          <w:szCs w:val="20"/>
        </w:rPr>
      </w:pPr>
    </w:p>
    <w:p w:rsidR="009714CC" w:rsidRPr="00F10204" w:rsidRDefault="009714CC" w:rsidP="009714CC">
      <w:pPr>
        <w:shd w:val="clear" w:color="auto" w:fill="D9D9D9"/>
        <w:jc w:val="both"/>
        <w:rPr>
          <w:color w:val="000000"/>
          <w:sz w:val="20"/>
          <w:szCs w:val="20"/>
          <w:lang w:bidi="bn-IN"/>
        </w:rPr>
      </w:pPr>
      <w:r w:rsidRPr="00F10204">
        <w:rPr>
          <w:b/>
          <w:color w:val="000000"/>
          <w:sz w:val="20"/>
          <w:szCs w:val="20"/>
        </w:rPr>
        <w:t>Understanding of the family</w:t>
      </w:r>
    </w:p>
    <w:p w:rsidR="009714CC" w:rsidRPr="00F10204" w:rsidRDefault="009714CC" w:rsidP="009714CC">
      <w:pPr>
        <w:jc w:val="both"/>
        <w:rPr>
          <w:color w:val="000000"/>
          <w:sz w:val="20"/>
          <w:szCs w:val="20"/>
          <w:cs/>
        </w:rPr>
      </w:pPr>
    </w:p>
    <w:tbl>
      <w:tblPr>
        <w:tblW w:w="0" w:type="auto"/>
        <w:tblLayout w:type="fixed"/>
        <w:tblLook w:val="04A0"/>
      </w:tblPr>
      <w:tblGrid>
        <w:gridCol w:w="4338"/>
        <w:gridCol w:w="900"/>
        <w:gridCol w:w="1710"/>
        <w:gridCol w:w="1710"/>
      </w:tblGrid>
      <w:tr w:rsidR="009F2228" w:rsidRPr="00F10204" w:rsidTr="002317C9">
        <w:trPr>
          <w:trHeight w:val="20"/>
        </w:trPr>
        <w:tc>
          <w:tcPr>
            <w:tcW w:w="4338" w:type="dxa"/>
            <w:tcBorders>
              <w:right w:val="single" w:sz="4" w:space="0" w:color="auto"/>
            </w:tcBorders>
            <w:vAlign w:val="center"/>
            <w:hideMark/>
          </w:tcPr>
          <w:p w:rsidR="009F2228" w:rsidRPr="00F10204" w:rsidRDefault="009F2228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Family knows the diagnosis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28" w:rsidRPr="00F10204" w:rsidRDefault="009F2228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  <w:hideMark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.a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.b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F2228" w:rsidRPr="00F10204" w:rsidTr="002317C9">
        <w:trPr>
          <w:trHeight w:val="20"/>
        </w:trPr>
        <w:tc>
          <w:tcPr>
            <w:tcW w:w="4338" w:type="dxa"/>
            <w:tcBorders>
              <w:right w:val="single" w:sz="4" w:space="0" w:color="auto"/>
            </w:tcBorders>
            <w:vAlign w:val="center"/>
            <w:hideMark/>
          </w:tcPr>
          <w:p w:rsidR="009F2228" w:rsidRPr="00F10204" w:rsidRDefault="009F2228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Family understand</w:t>
            </w:r>
            <w:r w:rsidR="007334F7">
              <w:rPr>
                <w:color w:val="000000"/>
                <w:sz w:val="20"/>
                <w:szCs w:val="20"/>
              </w:rPr>
              <w:t>s</w:t>
            </w:r>
            <w:r w:rsidRPr="00F10204">
              <w:rPr>
                <w:color w:val="000000"/>
                <w:sz w:val="20"/>
                <w:szCs w:val="20"/>
              </w:rPr>
              <w:t xml:space="preserve"> the prognosis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28" w:rsidRPr="00F10204" w:rsidRDefault="009F2228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  <w:hideMark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.a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.b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F2228" w:rsidRPr="00F10204" w:rsidTr="002317C9">
        <w:trPr>
          <w:trHeight w:val="20"/>
        </w:trPr>
        <w:tc>
          <w:tcPr>
            <w:tcW w:w="4338" w:type="dxa"/>
            <w:tcBorders>
              <w:right w:val="single" w:sz="4" w:space="0" w:color="auto"/>
            </w:tcBorders>
            <w:vAlign w:val="center"/>
            <w:hideMark/>
          </w:tcPr>
          <w:p w:rsidR="009F2228" w:rsidRPr="00F10204" w:rsidRDefault="009F2228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Family accepts the prognosis.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228" w:rsidRPr="00F10204" w:rsidRDefault="009F2228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  <w:hideMark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.a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0" w:type="dxa"/>
            <w:vAlign w:val="center"/>
          </w:tcPr>
          <w:p w:rsidR="009F2228" w:rsidRPr="00F10204" w:rsidRDefault="009F2228" w:rsidP="009F2228">
            <w:pPr>
              <w:spacing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.b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</w:tbl>
    <w:p w:rsidR="006D5011" w:rsidRPr="00F10204" w:rsidRDefault="006D5011" w:rsidP="006D5011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F10204">
        <w:rPr>
          <w:b/>
          <w:color w:val="000000"/>
          <w:sz w:val="20"/>
          <w:szCs w:val="20"/>
        </w:rPr>
        <w:t>Tumour Variable</w:t>
      </w:r>
    </w:p>
    <w:p w:rsidR="006D5011" w:rsidRPr="00F10204" w:rsidRDefault="006D5011" w:rsidP="006D5011">
      <w:pPr>
        <w:jc w:val="both"/>
        <w:rPr>
          <w:color w:val="000000"/>
          <w:sz w:val="20"/>
          <w:szCs w:val="20"/>
        </w:rPr>
      </w:pPr>
    </w:p>
    <w:tbl>
      <w:tblPr>
        <w:tblW w:w="9558" w:type="dxa"/>
        <w:tblBorders>
          <w:top w:val="single" w:sz="4" w:space="0" w:color="DAEEF3"/>
          <w:left w:val="single" w:sz="4" w:space="0" w:color="DAEEF3"/>
          <w:bottom w:val="single" w:sz="4" w:space="0" w:color="DAEEF3"/>
          <w:right w:val="single" w:sz="4" w:space="0" w:color="DAEEF3"/>
          <w:insideH w:val="single" w:sz="4" w:space="0" w:color="DAEEF3"/>
          <w:insideV w:val="single" w:sz="4" w:space="0" w:color="DAEEF3"/>
        </w:tblBorders>
        <w:tblLook w:val="04A0"/>
      </w:tblPr>
      <w:tblGrid>
        <w:gridCol w:w="2628"/>
        <w:gridCol w:w="3510"/>
        <w:gridCol w:w="3420"/>
      </w:tblGrid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shd w:val="clear" w:color="auto" w:fill="D9D9D9"/>
            <w:vAlign w:val="center"/>
            <w:hideMark/>
          </w:tcPr>
          <w:p w:rsidR="006D5011" w:rsidRPr="00F10204" w:rsidRDefault="0090445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lastRenderedPageBreak/>
              <w:pict>
                <v:shape id="Text Box 122" o:spid="_x0000_s1030" type="#_x0000_t202" style="position:absolute;margin-left:74.65pt;margin-top:.65pt;width:31.8pt;height:12pt;flip:x;z-index:251651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  <w:r w:rsidR="006D5011" w:rsidRPr="00F10204">
              <w:rPr>
                <w:b/>
                <w:color w:val="000000"/>
                <w:sz w:val="20"/>
                <w:szCs w:val="20"/>
              </w:rPr>
              <w:t xml:space="preserve">Metastasis </w: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Lung (L / R / B)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Bone (site) ______________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Breast (L / R / B)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6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Lymph node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90445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" o:spid="_x0000_s1031" type="#_x0000_t202" style="position:absolute;margin-left:76.65pt;margin-top:12.75pt;width:31.8pt;height:12pt;flip:x;z-index:2516618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">
                  <v:path arrowok="t"/>
                  <v:textbox>
                    <w:txbxContent>
                      <w:p w:rsidR="00966F71" w:rsidRDefault="00966F71" w:rsidP="003C7CA4"/>
                    </w:txbxContent>
                  </v:textbox>
                </v:shape>
              </w:pic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Cs/>
                <w:color w:val="000000"/>
                <w:sz w:val="20"/>
                <w:szCs w:val="20"/>
              </w:rPr>
            </w:pP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shd w:val="clear" w:color="auto" w:fill="D9D9D9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Histopathology </w: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Cs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[i</w:t>
            </w:r>
            <w:r w:rsidR="0095123A">
              <w:rPr>
                <w:bCs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bCs/>
                <w:color w:val="000000"/>
                <w:sz w:val="20"/>
                <w:szCs w:val="20"/>
              </w:rPr>
              <w:t>______________________________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Date: ___________________________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Cs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[ii</w:t>
            </w:r>
            <w:r w:rsidR="0095123A">
              <w:rPr>
                <w:bCs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bCs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Date: ___________________________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Cs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[iii</w:t>
            </w:r>
            <w:r w:rsidR="0095123A">
              <w:rPr>
                <w:bCs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bCs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Cs/>
                <w:color w:val="000000"/>
                <w:sz w:val="20"/>
                <w:szCs w:val="20"/>
              </w:rPr>
              <w:t>Date: ___________________________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b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6E3DDD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E3DDD" w:rsidRPr="00F10204" w:rsidRDefault="006E3DD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E3DDD" w:rsidRPr="00F10204" w:rsidRDefault="006E3DDD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E3DDD" w:rsidRPr="00F10204" w:rsidRDefault="006E3DDD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831826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831826" w:rsidRPr="00F10204" w:rsidRDefault="0083182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Hormone receptor </w: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831826" w:rsidRPr="006E3DDD" w:rsidRDefault="0083182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6E3DDD">
              <w:rPr>
                <w:color w:val="000000"/>
                <w:sz w:val="20"/>
                <w:szCs w:val="20"/>
              </w:rPr>
              <w:t xml:space="preserve">[1] positive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831826" w:rsidRPr="00F10204" w:rsidRDefault="006E3DDD">
            <w:pPr>
              <w:spacing w:line="25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] Negative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shd w:val="clear" w:color="auto" w:fill="D9D9D9"/>
            <w:vAlign w:val="center"/>
            <w:hideMark/>
          </w:tcPr>
          <w:p w:rsidR="006D5011" w:rsidRPr="00F10204" w:rsidRDefault="0090445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21" o:spid="_x0000_s1032" type="#_x0000_t202" style="position:absolute;margin-left:69.1pt;margin-top:.25pt;width:29.85pt;height:12.75pt;flip:x y;z-index:2516526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  <w:r w:rsidR="006D5011" w:rsidRPr="00F10204">
              <w:rPr>
                <w:b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2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4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shd w:val="clear" w:color="auto" w:fill="D9D9D9"/>
            <w:vAlign w:val="center"/>
            <w:hideMark/>
          </w:tcPr>
          <w:p w:rsidR="006D5011" w:rsidRPr="00F10204" w:rsidRDefault="0090445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20" o:spid="_x0000_s1033" type="#_x0000_t202" style="position:absolute;margin-left:74.35pt;margin-top:-1.25pt;width:29.85pt;height:14.25pt;flip:x;z-index:2516536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  <w:r w:rsidR="006D5011" w:rsidRPr="00F10204">
              <w:rPr>
                <w:b/>
                <w:color w:val="000000"/>
                <w:sz w:val="20"/>
                <w:szCs w:val="20"/>
              </w:rPr>
              <w:t xml:space="preserve">Grade </w:t>
            </w: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a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Well Differentiated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b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Moderately Differentiated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c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Poorly Differentiated 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d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Undifferentiated </w:t>
            </w:r>
          </w:p>
        </w:tc>
      </w:tr>
      <w:tr w:rsidR="006D5011" w:rsidRPr="00F10204" w:rsidTr="00AE3792">
        <w:trPr>
          <w:trHeight w:val="20"/>
        </w:trPr>
        <w:tc>
          <w:tcPr>
            <w:tcW w:w="2628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e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3420" w:type="dxa"/>
            <w:tcBorders>
              <w:top w:val="single" w:sz="4" w:space="0" w:color="DAEEF3"/>
              <w:left w:val="single" w:sz="4" w:space="0" w:color="DAEEF3"/>
              <w:bottom w:val="single" w:sz="4" w:space="0" w:color="DAEEF3"/>
              <w:right w:val="single" w:sz="4" w:space="0" w:color="DAEEF3"/>
            </w:tcBorders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6D5011" w:rsidRPr="00F10204" w:rsidRDefault="006D5011" w:rsidP="006D5011">
      <w:pPr>
        <w:jc w:val="both"/>
        <w:rPr>
          <w:color w:val="000000"/>
          <w:sz w:val="20"/>
          <w:szCs w:val="20"/>
        </w:rPr>
      </w:pPr>
    </w:p>
    <w:p w:rsidR="006D5011" w:rsidRPr="00F10204" w:rsidRDefault="0090445C" w:rsidP="006D5011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90445C">
        <w:rPr>
          <w:noProof/>
          <w:sz w:val="20"/>
          <w:szCs w:val="20"/>
        </w:rPr>
        <w:pict>
          <v:shape id="Text Box 119" o:spid="_x0000_s1034" type="#_x0000_t202" style="position:absolute;left:0;text-align:left;margin-left:86.2pt;margin-top:1.15pt;width:48pt;height:12pt;flip:x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">
            <v:path arrowok="t"/>
            <v:textbox>
              <w:txbxContent>
                <w:p w:rsidR="00966F71" w:rsidRDefault="00966F71" w:rsidP="006D5011"/>
              </w:txbxContent>
            </v:textbox>
          </v:shape>
        </w:pict>
      </w:r>
      <w:r w:rsidR="006D5011" w:rsidRPr="00F10204">
        <w:rPr>
          <w:b/>
          <w:color w:val="000000"/>
          <w:sz w:val="20"/>
          <w:szCs w:val="20"/>
        </w:rPr>
        <w:t xml:space="preserve">Associated Illness </w:t>
      </w:r>
    </w:p>
    <w:p w:rsidR="006D5011" w:rsidRPr="00F10204" w:rsidRDefault="006D5011" w:rsidP="006D5011">
      <w:pPr>
        <w:jc w:val="both"/>
        <w:rPr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2383"/>
        <w:gridCol w:w="2383"/>
        <w:gridCol w:w="2383"/>
        <w:gridCol w:w="2384"/>
      </w:tblGrid>
      <w:tr w:rsidR="00C55D53" w:rsidRPr="00F10204" w:rsidTr="00C55D53">
        <w:trPr>
          <w:trHeight w:val="288"/>
        </w:trPr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DM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HTN 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IHD </w:t>
            </w:r>
          </w:p>
        </w:tc>
        <w:tc>
          <w:tcPr>
            <w:tcW w:w="2384" w:type="dxa"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</w:t>
            </w:r>
            <w:r w:rsidRPr="00C55D53">
              <w:rPr>
                <w:b/>
                <w:color w:val="000000"/>
                <w:sz w:val="20"/>
                <w:szCs w:val="20"/>
              </w:rPr>
              <w:t>10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C55D53">
              <w:rPr>
                <w:b/>
                <w:color w:val="000000"/>
                <w:sz w:val="20"/>
                <w:szCs w:val="20"/>
              </w:rPr>
              <w:t>None</w:t>
            </w:r>
          </w:p>
        </w:tc>
      </w:tr>
      <w:tr w:rsidR="00C55D53" w:rsidRPr="00F10204" w:rsidTr="00C55D53">
        <w:trPr>
          <w:trHeight w:val="288"/>
        </w:trPr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PUD 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6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TB </w:t>
            </w:r>
          </w:p>
        </w:tc>
        <w:tc>
          <w:tcPr>
            <w:tcW w:w="2384" w:type="dxa"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C55D53" w:rsidRPr="00F10204" w:rsidTr="00C55D53">
        <w:trPr>
          <w:trHeight w:val="288"/>
        </w:trPr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7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Bronchial Asthma 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8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2383" w:type="dxa"/>
            <w:vAlign w:val="center"/>
            <w:hideMark/>
          </w:tcPr>
          <w:p w:rsidR="00C55D53" w:rsidRPr="00F10204" w:rsidRDefault="00C55D53" w:rsidP="00C55D53">
            <w:pPr>
              <w:spacing w:line="256" w:lineRule="auto"/>
              <w:rPr>
                <w:color w:val="000000"/>
                <w:sz w:val="20"/>
                <w:szCs w:val="20"/>
                <w:lang w:bidi="bn-IN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9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Others _____________</w:t>
            </w:r>
          </w:p>
        </w:tc>
        <w:tc>
          <w:tcPr>
            <w:tcW w:w="2384" w:type="dxa"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6D5011" w:rsidRPr="00F10204" w:rsidRDefault="006D5011" w:rsidP="006D5011">
      <w:pPr>
        <w:jc w:val="both"/>
        <w:rPr>
          <w:color w:val="000000"/>
          <w:sz w:val="20"/>
          <w:szCs w:val="20"/>
          <w:lang w:bidi="bn-IN"/>
        </w:rPr>
      </w:pPr>
    </w:p>
    <w:p w:rsidR="006D5011" w:rsidRPr="00F10204" w:rsidRDefault="006D5011" w:rsidP="006D5011">
      <w:pPr>
        <w:shd w:val="clear" w:color="auto" w:fill="D9D9D9"/>
        <w:jc w:val="both"/>
        <w:rPr>
          <w:b/>
          <w:color w:val="000000"/>
          <w:sz w:val="20"/>
          <w:szCs w:val="20"/>
          <w:cs/>
        </w:rPr>
      </w:pPr>
      <w:r w:rsidRPr="00F10204">
        <w:rPr>
          <w:b/>
          <w:color w:val="000000"/>
          <w:sz w:val="20"/>
          <w:szCs w:val="20"/>
        </w:rPr>
        <w:t>Details of Treatment Received                          [1</w:t>
      </w:r>
      <w:r w:rsidR="0095123A">
        <w:rPr>
          <w:b/>
          <w:color w:val="000000"/>
          <w:sz w:val="20"/>
          <w:szCs w:val="20"/>
        </w:rPr>
        <w:t xml:space="preserve">] </w:t>
      </w:r>
      <w:r w:rsidRPr="00F10204">
        <w:rPr>
          <w:b/>
          <w:color w:val="000000"/>
          <w:sz w:val="20"/>
          <w:szCs w:val="20"/>
          <w:lang w:bidi="bn-IN"/>
        </w:rPr>
        <w:t>Applicable</w:t>
      </w:r>
      <w:r w:rsidRPr="00F10204">
        <w:rPr>
          <w:b/>
          <w:color w:val="000000"/>
          <w:sz w:val="20"/>
          <w:szCs w:val="20"/>
        </w:rPr>
        <w:t>[2</w:t>
      </w:r>
      <w:r w:rsidR="0095123A">
        <w:rPr>
          <w:b/>
          <w:color w:val="000000"/>
          <w:sz w:val="20"/>
          <w:szCs w:val="20"/>
        </w:rPr>
        <w:t xml:space="preserve">] </w:t>
      </w:r>
      <w:r w:rsidRPr="00F10204">
        <w:rPr>
          <w:b/>
          <w:color w:val="000000"/>
          <w:sz w:val="20"/>
          <w:szCs w:val="20"/>
          <w:lang w:bidi="bn-IN"/>
        </w:rPr>
        <w:t>Not Applicable</w:t>
      </w:r>
    </w:p>
    <w:tbl>
      <w:tblPr>
        <w:tblW w:w="9288" w:type="dxa"/>
        <w:tblLook w:val="04A0"/>
      </w:tblPr>
      <w:tblGrid>
        <w:gridCol w:w="3078"/>
        <w:gridCol w:w="3060"/>
        <w:gridCol w:w="3150"/>
      </w:tblGrid>
      <w:tr w:rsidR="006D5011" w:rsidRPr="00F10204" w:rsidTr="006D5011">
        <w:trPr>
          <w:trHeight w:val="20"/>
        </w:trPr>
        <w:tc>
          <w:tcPr>
            <w:tcW w:w="3078" w:type="dxa"/>
            <w:vAlign w:val="center"/>
          </w:tcPr>
          <w:p w:rsidR="006D5011" w:rsidRPr="00F10204" w:rsidRDefault="0090445C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17" o:spid="_x0000_s1035" type="#_x0000_t202" style="position:absolute;margin-left:82.6pt;margin-top:11.6pt;width:45.45pt;height:13.6pt;flip:x y;z-index:251654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</w:p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Radiotherapy </w:t>
            </w:r>
          </w:p>
        </w:tc>
        <w:tc>
          <w:tcPr>
            <w:tcW w:w="3060" w:type="dxa"/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  <w:p w:rsidR="006D5011" w:rsidRPr="00F10204" w:rsidRDefault="006D5011" w:rsidP="007334F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7334F7" w:rsidRPr="007334F7">
              <w:rPr>
                <w:color w:val="000000"/>
                <w:sz w:val="20"/>
                <w:szCs w:val="20"/>
              </w:rPr>
              <w:t>Y</w:t>
            </w:r>
            <w:r w:rsidR="007334F7"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150" w:type="dxa"/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7334F7"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6D5011" w:rsidRPr="00F10204" w:rsidTr="006D5011">
        <w:trPr>
          <w:trHeight w:val="20"/>
        </w:trPr>
        <w:tc>
          <w:tcPr>
            <w:tcW w:w="3078" w:type="dxa"/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:rsidR="006D5011" w:rsidRPr="00F10204" w:rsidRDefault="006D5011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C55D53" w:rsidRPr="00F10204" w:rsidTr="00966F71">
        <w:trPr>
          <w:trHeight w:val="20"/>
        </w:trPr>
        <w:tc>
          <w:tcPr>
            <w:tcW w:w="3078" w:type="dxa"/>
            <w:vAlign w:val="center"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2"/>
            <w:vAlign w:val="center"/>
            <w:hideMark/>
          </w:tcPr>
          <w:p w:rsidR="00C55D53" w:rsidRPr="00177AD6" w:rsidRDefault="007334F7" w:rsidP="007334F7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177AD6">
              <w:rPr>
                <w:color w:val="000000"/>
                <w:sz w:val="20"/>
                <w:szCs w:val="20"/>
              </w:rPr>
              <w:t xml:space="preserve">If yes, </w:t>
            </w:r>
            <w:r w:rsidR="00C55D53" w:rsidRPr="00177AD6">
              <w:rPr>
                <w:color w:val="000000"/>
                <w:sz w:val="20"/>
                <w:szCs w:val="20"/>
              </w:rPr>
              <w:t>Schedule completed    □ Yes    □ No ________________________</w:t>
            </w:r>
          </w:p>
        </w:tc>
      </w:tr>
      <w:tr w:rsidR="00C55D53" w:rsidRPr="00F10204" w:rsidTr="006D5011">
        <w:trPr>
          <w:trHeight w:val="20"/>
        </w:trPr>
        <w:tc>
          <w:tcPr>
            <w:tcW w:w="3078" w:type="dxa"/>
            <w:vAlign w:val="center"/>
          </w:tcPr>
          <w:p w:rsidR="00C55D53" w:rsidRPr="00F10204" w:rsidRDefault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C55D53" w:rsidRPr="00F10204" w:rsidRDefault="00177AD6" w:rsidP="00C55D53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C55D53" w:rsidRPr="00F42D27">
              <w:rPr>
                <w:color w:val="000000"/>
                <w:sz w:val="20"/>
                <w:szCs w:val="20"/>
              </w:rPr>
              <w:t>side effect  ________________</w:t>
            </w:r>
          </w:p>
        </w:tc>
        <w:tc>
          <w:tcPr>
            <w:tcW w:w="3150" w:type="dxa"/>
            <w:vAlign w:val="center"/>
          </w:tcPr>
          <w:p w:rsidR="00C55D53" w:rsidRPr="00F10204" w:rsidRDefault="00C55D53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177AD6" w:rsidRDefault="00177AD6">
      <w:pPr>
        <w:spacing w:after="160" w:line="259" w:lineRule="auto"/>
        <w:rPr>
          <w:color w:val="000000"/>
          <w:sz w:val="20"/>
          <w:szCs w:val="20"/>
        </w:rPr>
      </w:pPr>
    </w:p>
    <w:tbl>
      <w:tblPr>
        <w:tblW w:w="9288" w:type="dxa"/>
        <w:tblLook w:val="04A0"/>
      </w:tblPr>
      <w:tblGrid>
        <w:gridCol w:w="3078"/>
        <w:gridCol w:w="3060"/>
        <w:gridCol w:w="3150"/>
      </w:tblGrid>
      <w:tr w:rsidR="00177AD6" w:rsidRPr="00F10204" w:rsidTr="00A27D8A">
        <w:trPr>
          <w:trHeight w:val="20"/>
        </w:trPr>
        <w:tc>
          <w:tcPr>
            <w:tcW w:w="3078" w:type="dxa"/>
            <w:vAlign w:val="center"/>
          </w:tcPr>
          <w:p w:rsidR="00177AD6" w:rsidRPr="00F10204" w:rsidRDefault="0090445C" w:rsidP="00A27D8A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3" o:spid="_x0000_s1036" type="#_x0000_t202" style="position:absolute;margin-left:82.6pt;margin-top:11.6pt;width:45.45pt;height:13.6pt;flip:x y;z-index:251759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">
                  <v:path arrowok="t"/>
                  <v:textbox>
                    <w:txbxContent>
                      <w:p w:rsidR="00177AD6" w:rsidRDefault="00177AD6" w:rsidP="00177AD6"/>
                    </w:txbxContent>
                  </v:textbox>
                </v:shape>
              </w:pict>
            </w:r>
          </w:p>
          <w:p w:rsidR="00177AD6" w:rsidRPr="00F10204" w:rsidRDefault="00177AD6" w:rsidP="00A27D8A">
            <w:pPr>
              <w:spacing w:line="256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emo</w:t>
            </w:r>
            <w:r w:rsidRPr="00F10204">
              <w:rPr>
                <w:b/>
                <w:color w:val="000000"/>
                <w:sz w:val="20"/>
                <w:szCs w:val="20"/>
              </w:rPr>
              <w:t xml:space="preserve">therapy </w:t>
            </w:r>
          </w:p>
        </w:tc>
        <w:tc>
          <w:tcPr>
            <w:tcW w:w="3060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7334F7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150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77AD6" w:rsidRPr="00F10204" w:rsidTr="00A27D8A">
        <w:trPr>
          <w:trHeight w:val="20"/>
        </w:trPr>
        <w:tc>
          <w:tcPr>
            <w:tcW w:w="3078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2"/>
            <w:vAlign w:val="center"/>
            <w:hideMark/>
          </w:tcPr>
          <w:p w:rsidR="00177AD6" w:rsidRPr="00177AD6" w:rsidRDefault="00177AD6" w:rsidP="00A27D8A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177AD6">
              <w:rPr>
                <w:color w:val="000000"/>
                <w:sz w:val="20"/>
                <w:szCs w:val="20"/>
              </w:rPr>
              <w:t>If yes, Schedule completed    □ Yes    □ No ________________________</w:t>
            </w:r>
          </w:p>
        </w:tc>
      </w:tr>
      <w:tr w:rsidR="00177AD6" w:rsidRPr="00F10204" w:rsidTr="00A27D8A">
        <w:trPr>
          <w:trHeight w:val="20"/>
        </w:trPr>
        <w:tc>
          <w:tcPr>
            <w:tcW w:w="3078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[3] </w:t>
            </w:r>
            <w:r w:rsidRPr="00F42D27">
              <w:rPr>
                <w:color w:val="000000"/>
                <w:sz w:val="20"/>
                <w:szCs w:val="20"/>
              </w:rPr>
              <w:t>side effect  ________________</w:t>
            </w:r>
          </w:p>
        </w:tc>
        <w:tc>
          <w:tcPr>
            <w:tcW w:w="3150" w:type="dxa"/>
            <w:vAlign w:val="center"/>
          </w:tcPr>
          <w:p w:rsidR="00177AD6" w:rsidRPr="00F10204" w:rsidRDefault="00177AD6" w:rsidP="00A27D8A">
            <w:pPr>
              <w:spacing w:line="256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6E3DDD" w:rsidRDefault="006E3DDD">
      <w:pPr>
        <w:spacing w:after="160" w:line="259" w:lineRule="auto"/>
        <w:rPr>
          <w:color w:val="000000"/>
          <w:sz w:val="20"/>
          <w:szCs w:val="20"/>
        </w:rPr>
      </w:pPr>
    </w:p>
    <w:tbl>
      <w:tblPr>
        <w:tblW w:w="0" w:type="auto"/>
        <w:tblLayout w:type="fixed"/>
        <w:tblLook w:val="04A0"/>
      </w:tblPr>
      <w:tblGrid>
        <w:gridCol w:w="2808"/>
        <w:gridCol w:w="3600"/>
        <w:gridCol w:w="3125"/>
      </w:tblGrid>
      <w:tr w:rsidR="00177AD6" w:rsidRPr="00F10204" w:rsidTr="00177AD6">
        <w:trPr>
          <w:trHeight w:val="20"/>
        </w:trPr>
        <w:tc>
          <w:tcPr>
            <w:tcW w:w="2808" w:type="dxa"/>
            <w:vAlign w:val="center"/>
            <w:hideMark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Biological / Immune therapy </w:t>
            </w:r>
          </w:p>
        </w:tc>
        <w:tc>
          <w:tcPr>
            <w:tcW w:w="3600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7334F7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125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77AD6" w:rsidRPr="00F10204" w:rsidTr="00177AD6">
        <w:trPr>
          <w:trHeight w:val="20"/>
        </w:trPr>
        <w:tc>
          <w:tcPr>
            <w:tcW w:w="2808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177AD6" w:rsidRPr="00F10204" w:rsidTr="00177AD6">
        <w:trPr>
          <w:trHeight w:val="20"/>
        </w:trPr>
        <w:tc>
          <w:tcPr>
            <w:tcW w:w="2808" w:type="dxa"/>
            <w:vAlign w:val="center"/>
            <w:hideMark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Targeted / Hormone therapy </w:t>
            </w:r>
          </w:p>
        </w:tc>
        <w:tc>
          <w:tcPr>
            <w:tcW w:w="3600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7334F7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125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</w:tbl>
    <w:p w:rsidR="00177AD6" w:rsidRPr="00F10204" w:rsidRDefault="00177AD6" w:rsidP="006D5011">
      <w:pPr>
        <w:jc w:val="both"/>
        <w:rPr>
          <w:color w:val="000000"/>
          <w:sz w:val="20"/>
          <w:szCs w:val="20"/>
        </w:rPr>
      </w:pPr>
    </w:p>
    <w:tbl>
      <w:tblPr>
        <w:tblW w:w="9558" w:type="dxa"/>
        <w:tblLayout w:type="fixed"/>
        <w:tblLook w:val="04A0"/>
      </w:tblPr>
      <w:tblGrid>
        <w:gridCol w:w="1818"/>
        <w:gridCol w:w="3960"/>
        <w:gridCol w:w="3780"/>
      </w:tblGrid>
      <w:tr w:rsidR="00177AD6" w:rsidRPr="00F10204" w:rsidTr="00177AD6">
        <w:trPr>
          <w:trHeight w:val="288"/>
        </w:trPr>
        <w:tc>
          <w:tcPr>
            <w:tcW w:w="1818" w:type="dxa"/>
            <w:vAlign w:val="center"/>
            <w:hideMark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 xml:space="preserve">Surgery </w:t>
            </w:r>
          </w:p>
        </w:tc>
        <w:tc>
          <w:tcPr>
            <w:tcW w:w="3960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7334F7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3780" w:type="dxa"/>
            <w:vAlign w:val="center"/>
          </w:tcPr>
          <w:p w:rsidR="00177AD6" w:rsidRPr="00F10204" w:rsidRDefault="00177AD6" w:rsidP="00177AD6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No</w:t>
            </w:r>
          </w:p>
        </w:tc>
      </w:tr>
      <w:tr w:rsidR="00177AD6" w:rsidRPr="00F10204" w:rsidTr="0011223D">
        <w:trPr>
          <w:trHeight w:val="288"/>
        </w:trPr>
        <w:tc>
          <w:tcPr>
            <w:tcW w:w="1818" w:type="dxa"/>
            <w:vAlign w:val="center"/>
            <w:hideMark/>
          </w:tcPr>
          <w:p w:rsidR="00177AD6" w:rsidRPr="00F10204" w:rsidRDefault="00177AD6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gridSpan w:val="2"/>
            <w:vAlign w:val="center"/>
            <w:hideMark/>
          </w:tcPr>
          <w:p w:rsidR="00177AD6" w:rsidRPr="00F10204" w:rsidRDefault="007E5E8C" w:rsidP="00177AD6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[3</w:t>
            </w:r>
            <w:r w:rsidR="00177AD6">
              <w:rPr>
                <w:b/>
                <w:color w:val="000000"/>
                <w:sz w:val="20"/>
                <w:szCs w:val="20"/>
              </w:rPr>
              <w:t xml:space="preserve">] </w:t>
            </w:r>
            <w:r w:rsidR="00177AD6" w:rsidRPr="00F10204">
              <w:rPr>
                <w:color w:val="000000"/>
                <w:sz w:val="20"/>
                <w:szCs w:val="20"/>
              </w:rPr>
              <w:t>Operation Name ______________</w:t>
            </w:r>
            <w:r w:rsidR="00177AD6" w:rsidRPr="00F10204">
              <w:rPr>
                <w:b/>
                <w:color w:val="000000"/>
                <w:sz w:val="20"/>
                <w:szCs w:val="20"/>
              </w:rPr>
              <w:t>________________________________</w:t>
            </w:r>
          </w:p>
        </w:tc>
      </w:tr>
    </w:tbl>
    <w:p w:rsidR="00177AD6" w:rsidRDefault="00177AD6"/>
    <w:tbl>
      <w:tblPr>
        <w:tblW w:w="9558" w:type="dxa"/>
        <w:tblLayout w:type="fixed"/>
        <w:tblLook w:val="04A0"/>
      </w:tblPr>
      <w:tblGrid>
        <w:gridCol w:w="3168"/>
        <w:gridCol w:w="2610"/>
        <w:gridCol w:w="3780"/>
      </w:tblGrid>
      <w:tr w:rsidR="006D5011" w:rsidRPr="00F10204" w:rsidTr="00AE3792">
        <w:trPr>
          <w:trHeight w:val="288"/>
        </w:trPr>
        <w:tc>
          <w:tcPr>
            <w:tcW w:w="3168" w:type="dxa"/>
            <w:vAlign w:val="center"/>
            <w:hideMark/>
          </w:tcPr>
          <w:p w:rsidR="006D5011" w:rsidRPr="00F10204" w:rsidRDefault="0090445C" w:rsidP="00AE3792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12" o:spid="_x0000_s1037" type="#_x0000_t202" style="position:absolute;margin-left:78.6pt;margin-top:1.75pt;width:37.25pt;height:11.25pt;flip:x y;z-index:2517411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  <w:r w:rsidR="006D5011" w:rsidRPr="00F10204">
              <w:rPr>
                <w:b/>
                <w:color w:val="000000"/>
                <w:sz w:val="20"/>
                <w:szCs w:val="20"/>
              </w:rPr>
              <w:t>Consultation</w:t>
            </w:r>
            <w:r w:rsidR="006D5011" w:rsidRPr="00F10204">
              <w:rPr>
                <w:color w:val="000000"/>
                <w:sz w:val="20"/>
                <w:szCs w:val="20"/>
              </w:rPr>
              <w:t xml:space="preserve">:               </w:t>
            </w:r>
          </w:p>
        </w:tc>
        <w:tc>
          <w:tcPr>
            <w:tcW w:w="2610" w:type="dxa"/>
            <w:vAlign w:val="center"/>
            <w:hideMark/>
          </w:tcPr>
          <w:p w:rsidR="00AE3792" w:rsidRDefault="00AE3792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1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Surgeon </w:t>
            </w:r>
          </w:p>
          <w:p w:rsidR="00AE3792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2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1F5E79" w:rsidRPr="00F10204">
              <w:rPr>
                <w:color w:val="000000"/>
                <w:sz w:val="20"/>
                <w:szCs w:val="20"/>
              </w:rPr>
              <w:t>Oncologist</w:t>
            </w:r>
          </w:p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3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Radiotherapist          </w:t>
            </w:r>
          </w:p>
        </w:tc>
        <w:tc>
          <w:tcPr>
            <w:tcW w:w="3780" w:type="dxa"/>
            <w:vAlign w:val="center"/>
            <w:hideMark/>
          </w:tcPr>
          <w:p w:rsidR="006D5011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4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Medicine specialist</w:t>
            </w:r>
          </w:p>
          <w:p w:rsidR="00AE3792" w:rsidRDefault="006E3DDD" w:rsidP="00AE3792">
            <w:pPr>
              <w:spacing w:line="25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AE3792" w:rsidRPr="00F10204">
              <w:rPr>
                <w:color w:val="000000"/>
                <w:sz w:val="20"/>
                <w:szCs w:val="20"/>
              </w:rPr>
              <w:t>5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AE3792" w:rsidRPr="00F10204">
              <w:rPr>
                <w:color w:val="000000"/>
                <w:sz w:val="20"/>
                <w:szCs w:val="20"/>
              </w:rPr>
              <w:t xml:space="preserve">Psychiatrics   </w:t>
            </w:r>
          </w:p>
          <w:p w:rsidR="00AE3792" w:rsidRPr="00F10204" w:rsidRDefault="00AE3792" w:rsidP="00AE3792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color w:val="000000"/>
                <w:sz w:val="20"/>
                <w:szCs w:val="20"/>
              </w:rPr>
              <w:t>[6</w:t>
            </w:r>
            <w:r w:rsidR="0095123A">
              <w:rPr>
                <w:color w:val="000000"/>
                <w:sz w:val="20"/>
                <w:szCs w:val="20"/>
              </w:rPr>
              <w:t xml:space="preserve">] </w:t>
            </w:r>
            <w:r w:rsidR="001F5E79" w:rsidRPr="00F10204">
              <w:rPr>
                <w:color w:val="000000"/>
                <w:sz w:val="20"/>
                <w:szCs w:val="20"/>
              </w:rPr>
              <w:t xml:space="preserve">Counselor                  </w:t>
            </w:r>
          </w:p>
        </w:tc>
      </w:tr>
    </w:tbl>
    <w:p w:rsidR="006D5011" w:rsidRPr="00F10204" w:rsidRDefault="006D5011" w:rsidP="006D5011">
      <w:pPr>
        <w:jc w:val="both"/>
        <w:rPr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3081"/>
        <w:gridCol w:w="3082"/>
        <w:gridCol w:w="3082"/>
      </w:tblGrid>
      <w:tr w:rsidR="006D5011" w:rsidRPr="00F10204" w:rsidTr="006D5011">
        <w:trPr>
          <w:trHeight w:val="288"/>
        </w:trPr>
        <w:tc>
          <w:tcPr>
            <w:tcW w:w="3081" w:type="dxa"/>
            <w:vAlign w:val="center"/>
            <w:hideMark/>
          </w:tcPr>
          <w:p w:rsidR="006D5011" w:rsidRPr="00F10204" w:rsidRDefault="0090445C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90445C">
              <w:rPr>
                <w:noProof/>
                <w:sz w:val="20"/>
                <w:szCs w:val="20"/>
              </w:rPr>
              <w:pict>
                <v:shape id="Text Box 111" o:spid="_x0000_s1038" type="#_x0000_t202" style="position:absolute;margin-left:101.65pt;margin-top:-.2pt;width:42.5pt;height:10.9pt;flip:x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">
                  <v:path arrowok="t"/>
                  <v:textbox>
                    <w:txbxContent>
                      <w:p w:rsidR="00966F71" w:rsidRDefault="00966F71" w:rsidP="006D5011"/>
                    </w:txbxContent>
                  </v:textbox>
                </v:shape>
              </w:pict>
            </w:r>
            <w:r w:rsidR="008A24EA">
              <w:rPr>
                <w:b/>
                <w:color w:val="000000"/>
                <w:sz w:val="20"/>
                <w:szCs w:val="20"/>
              </w:rPr>
              <w:t>Treatment in Abroad.</w:t>
            </w:r>
          </w:p>
        </w:tc>
        <w:tc>
          <w:tcPr>
            <w:tcW w:w="3082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3082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No </w:t>
            </w:r>
          </w:p>
        </w:tc>
      </w:tr>
    </w:tbl>
    <w:p w:rsidR="006D5011" w:rsidRPr="00F10204" w:rsidRDefault="006D5011" w:rsidP="006D5011">
      <w:pPr>
        <w:jc w:val="both"/>
        <w:rPr>
          <w:color w:val="000000"/>
          <w:sz w:val="20"/>
          <w:szCs w:val="20"/>
          <w:lang w:bidi="bn-IN"/>
        </w:rPr>
      </w:pPr>
    </w:p>
    <w:p w:rsidR="006D5011" w:rsidRPr="00F10204" w:rsidRDefault="0090445C" w:rsidP="006D5011">
      <w:pPr>
        <w:shd w:val="clear" w:color="auto" w:fill="D9D9D9"/>
        <w:jc w:val="both"/>
        <w:rPr>
          <w:b/>
          <w:color w:val="000000"/>
          <w:sz w:val="20"/>
          <w:szCs w:val="20"/>
        </w:rPr>
      </w:pPr>
      <w:r w:rsidRPr="0090445C">
        <w:rPr>
          <w:noProof/>
          <w:sz w:val="20"/>
          <w:szCs w:val="20"/>
        </w:rPr>
        <w:pict>
          <v:shape id="Text Box 110" o:spid="_x0000_s1039" type="#_x0000_t202" style="position:absolute;left:0;text-align:left;margin-left:137.25pt;margin-top:.95pt;width:66.95pt;height:11.55pt;flip:x y;z-index:251754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">
            <v:path arrowok="t"/>
            <v:textbox>
              <w:txbxContent>
                <w:p w:rsidR="00966F71" w:rsidRDefault="00966F71" w:rsidP="006D5011"/>
              </w:txbxContent>
            </v:textbox>
          </v:shape>
        </w:pict>
      </w:r>
      <w:r w:rsidR="006229F3" w:rsidRPr="00F10204">
        <w:rPr>
          <w:b/>
          <w:color w:val="000000"/>
          <w:sz w:val="20"/>
          <w:szCs w:val="20"/>
        </w:rPr>
        <w:t>Complementary Therapy</w:t>
      </w:r>
    </w:p>
    <w:p w:rsidR="006D5011" w:rsidRPr="00F10204" w:rsidRDefault="006D5011" w:rsidP="006D5011">
      <w:pPr>
        <w:jc w:val="both"/>
        <w:rPr>
          <w:color w:val="000000"/>
          <w:sz w:val="20"/>
          <w:szCs w:val="20"/>
        </w:rPr>
      </w:pPr>
    </w:p>
    <w:tbl>
      <w:tblPr>
        <w:tblW w:w="0" w:type="auto"/>
        <w:tblLook w:val="04A0"/>
      </w:tblPr>
      <w:tblGrid>
        <w:gridCol w:w="3081"/>
        <w:gridCol w:w="3082"/>
        <w:gridCol w:w="3082"/>
      </w:tblGrid>
      <w:tr w:rsidR="006D5011" w:rsidRPr="00F10204" w:rsidTr="006D5011">
        <w:trPr>
          <w:trHeight w:val="144"/>
        </w:trPr>
        <w:tc>
          <w:tcPr>
            <w:tcW w:w="3081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1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Ayurvedic </w:t>
            </w:r>
          </w:p>
        </w:tc>
        <w:tc>
          <w:tcPr>
            <w:tcW w:w="3082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2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Unani </w:t>
            </w:r>
          </w:p>
        </w:tc>
        <w:tc>
          <w:tcPr>
            <w:tcW w:w="3082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3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Homeopathy </w:t>
            </w:r>
          </w:p>
        </w:tc>
      </w:tr>
      <w:tr w:rsidR="006D5011" w:rsidRPr="00F10204" w:rsidTr="006D5011">
        <w:trPr>
          <w:trHeight w:val="144"/>
        </w:trPr>
        <w:tc>
          <w:tcPr>
            <w:tcW w:w="3081" w:type="dxa"/>
            <w:vAlign w:val="center"/>
          </w:tcPr>
          <w:p w:rsidR="006D5011" w:rsidRPr="00F10204" w:rsidRDefault="006D5011" w:rsidP="00AE3792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4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Religious approach </w:t>
            </w:r>
          </w:p>
        </w:tc>
        <w:tc>
          <w:tcPr>
            <w:tcW w:w="3082" w:type="dxa"/>
            <w:vAlign w:val="center"/>
            <w:hideMark/>
          </w:tcPr>
          <w:p w:rsidR="006D5011" w:rsidRPr="00F10204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5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>Others_________________</w:t>
            </w:r>
          </w:p>
        </w:tc>
        <w:tc>
          <w:tcPr>
            <w:tcW w:w="3082" w:type="dxa"/>
            <w:vAlign w:val="center"/>
            <w:hideMark/>
          </w:tcPr>
          <w:p w:rsidR="006D5011" w:rsidRDefault="006D5011">
            <w:pPr>
              <w:spacing w:line="256" w:lineRule="auto"/>
              <w:rPr>
                <w:color w:val="000000"/>
                <w:sz w:val="20"/>
                <w:szCs w:val="20"/>
              </w:rPr>
            </w:pPr>
            <w:r w:rsidRPr="00F10204">
              <w:rPr>
                <w:b/>
                <w:color w:val="000000"/>
                <w:sz w:val="20"/>
                <w:szCs w:val="20"/>
              </w:rPr>
              <w:t>[6</w:t>
            </w:r>
            <w:r w:rsidR="0095123A">
              <w:rPr>
                <w:b/>
                <w:color w:val="000000"/>
                <w:sz w:val="20"/>
                <w:szCs w:val="20"/>
              </w:rPr>
              <w:t xml:space="preserve">] </w:t>
            </w:r>
            <w:r w:rsidRPr="00F10204">
              <w:rPr>
                <w:color w:val="000000"/>
                <w:sz w:val="20"/>
                <w:szCs w:val="20"/>
              </w:rPr>
              <w:t xml:space="preserve">None </w:t>
            </w:r>
          </w:p>
          <w:p w:rsidR="00AA6E90" w:rsidRPr="00F10204" w:rsidRDefault="00AA6E90">
            <w:pPr>
              <w:spacing w:line="256" w:lineRule="auto"/>
              <w:rPr>
                <w:b/>
                <w:color w:val="000000"/>
                <w:sz w:val="20"/>
                <w:szCs w:val="20"/>
              </w:rPr>
            </w:pPr>
          </w:p>
        </w:tc>
      </w:tr>
    </w:tbl>
    <w:p w:rsidR="00FE20F2" w:rsidRDefault="00FE20F2" w:rsidP="002C0096">
      <w:pPr>
        <w:jc w:val="center"/>
        <w:rPr>
          <w:b/>
        </w:rPr>
      </w:pPr>
    </w:p>
    <w:p w:rsidR="002C0096" w:rsidRDefault="002C0096" w:rsidP="002C0096">
      <w:pPr>
        <w:jc w:val="center"/>
        <w:rPr>
          <w:b/>
          <w:szCs w:val="22"/>
        </w:rPr>
      </w:pPr>
      <w:bookmarkStart w:id="0" w:name="_GoBack"/>
      <w:bookmarkEnd w:id="0"/>
      <w:r>
        <w:rPr>
          <w:b/>
        </w:rPr>
        <w:lastRenderedPageBreak/>
        <w:t>Hospital Anxiety and Depression Scale (HADS)</w:t>
      </w:r>
    </w:p>
    <w:p w:rsidR="002C0096" w:rsidRPr="002C0096" w:rsidRDefault="002C0096" w:rsidP="002C0096">
      <w:pPr>
        <w:jc w:val="center"/>
        <w:rPr>
          <w:rFonts w:ascii="Kalpurush" w:hAnsi="Kalpurush" w:cs="Kalpurush"/>
          <w:sz w:val="22"/>
        </w:rPr>
      </w:pPr>
      <w:r w:rsidRPr="002C0096">
        <w:rPr>
          <w:rFonts w:ascii="Kalpurush" w:hAnsi="Kalpurush" w:cs="Kalpurush"/>
          <w:sz w:val="22"/>
        </w:rPr>
        <w:t>গত সপ্তাহের বিবেচনায় নিচের প্রশ্নগুলোর জন্য আপনার সবথেকে কাছের উত্তরটি বাছাই করুন।</w:t>
      </w:r>
    </w:p>
    <w:tbl>
      <w:tblPr>
        <w:tblStyle w:val="TableGrid"/>
        <w:tblW w:w="10342" w:type="dxa"/>
        <w:jc w:val="center"/>
        <w:tblLook w:val="04A0"/>
      </w:tblPr>
      <w:tblGrid>
        <w:gridCol w:w="390"/>
        <w:gridCol w:w="390"/>
        <w:gridCol w:w="4593"/>
        <w:gridCol w:w="360"/>
        <w:gridCol w:w="360"/>
        <w:gridCol w:w="4249"/>
      </w:tblGrid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  <w:r w:rsidRPr="00EA6B4D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  <w:r w:rsidRPr="00EA6B4D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rPr>
                <w:b/>
                <w:sz w:val="18"/>
                <w:szCs w:val="18"/>
                <w:lang w:val="id-ID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  <w:r w:rsidRPr="00EA6B4D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  <w:r w:rsidRPr="00EA6B4D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rPr>
                <w:b/>
                <w:sz w:val="18"/>
                <w:szCs w:val="18"/>
                <w:lang w:val="id-ID"/>
              </w:rPr>
            </w:pP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চিন্তিত অনুভব কর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অনুভব করি, আমি আমার কাজে পূর্বের চেয়ে ভীষণ মন্থর হয়ে পরেছ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বেশির ভাগ সময়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সময়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 সময়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্রায়শ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কখনোই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বই পড়া, মুভি দেখা বা অন্য যে কোনো বিনোদনমূলক কাজ উপভোগ কর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কিছুটা ভীতসন্ত্রস্ত হয়ে পড়ি আমার মনে হয় পেটে অস্বস্তি অনুভব করছ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আগের মতো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কখনোই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আগের চেয়ে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ই কম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্রায়শ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ই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সময়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মাঝেমধ্যে মনে হয় আমার সাথে খারাপ কিছু হতে যাচ্ছে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নিজের পোশাক-আশাক নির্বাচন ও সাজসজ্জার প্রতি অনাগ্রহ অনুভব কর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ই খারাপ ভাবে মনে হয়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অনেকাংশ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নে হয় কিন্তু তেমন বেশি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আমি নিজের ততটা পরিচর্যা করি না যতটা করা উচিত বলে মনে করি।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ই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হয়তোবা আমি আমার নিজের যথেষ্ঠ পরিচর্যা করি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আমি আমার নিজের যথেষ্ঠ পরিচর্যা করি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সব সময় হাসি খুশি থাকার চেষ্টা করি, এবং সব কিছুর ভালো দিক টা দেখ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খুব সহজেই ভীষণ অস্থির এবং অধৈর্য হয়ে পরি যেহেতু আমাকে সবসময় ভীষণ তাড়াহুড়ো এবং কাজের চাপে থাকতে হয়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 সময় চেষ্টা করি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অনেক বেশি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খন তেমন বেশি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কিছুট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 একটা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সব সময় কোন না কোন বিষয় নিয়ে চিন্তা করতে থাক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উৎসাহের সাথে নতুন জিনিসের জন্যে অপেক্ষা কর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 সময়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ূর্বের মত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্রায় সব সময়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ূর্বের চেয়ে হয়ত কিছুটা কম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ূর্বের চেয়ে অনেক কম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ই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আনন্দিত অনুভব কর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হঠাৎ করেই ভীষণ আতংকিত অনুভব কর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অনেক বেশি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কিছুট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 একটা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 সময়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সাচ্ছন্দ্যে/স্থির হয়ে বসে আরাম করতে পারি? *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b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b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b/>
                <w:sz w:val="18"/>
                <w:szCs w:val="18"/>
              </w:rPr>
              <w:t>আমি যেকোন একটি ভাল বই অথবা রেডিও কিংবা টেলিভিশনের যেকোন বিনোদনমূলক অনুষ্ঠান উপভোগ করতে পারি? *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সব সময়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্রায় সবসময়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প্রায়ই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মাঝেমধ্যে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 কম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খুব একটা না</w:t>
            </w:r>
          </w:p>
        </w:tc>
      </w:tr>
      <w:tr w:rsidR="002C0096" w:rsidRPr="00EA6B4D" w:rsidTr="00D04824">
        <w:trPr>
          <w:trHeight w:val="20"/>
          <w:jc w:val="center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  <w:lang w:val="id-ID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একদমই না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jc w:val="center"/>
              <w:rPr>
                <w:rFonts w:cstheme="minorBidi"/>
                <w:sz w:val="18"/>
                <w:szCs w:val="18"/>
              </w:rPr>
            </w:pPr>
            <w:r w:rsidRPr="00EA6B4D">
              <w:rPr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C0096" w:rsidRPr="00EA6B4D" w:rsidRDefault="002C0096" w:rsidP="00D04824">
            <w:pPr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0096" w:rsidRPr="00EA6B4D" w:rsidRDefault="002C0096" w:rsidP="00D04824">
            <w:pPr>
              <w:rPr>
                <w:rFonts w:ascii="Kalpurush" w:hAnsi="Kalpurush" w:cs="Kalpurush"/>
                <w:sz w:val="18"/>
                <w:szCs w:val="18"/>
              </w:rPr>
            </w:pPr>
            <w:r w:rsidRPr="00EA6B4D">
              <w:rPr>
                <w:rFonts w:ascii="Kalpurush" w:hAnsi="Kalpurush" w:cs="Kalpurush"/>
                <w:sz w:val="18"/>
                <w:szCs w:val="18"/>
              </w:rPr>
              <w:t>না বললেই চলে</w:t>
            </w:r>
          </w:p>
        </w:tc>
      </w:tr>
    </w:tbl>
    <w:p w:rsidR="00EA6B4D" w:rsidRDefault="00EA6B4D" w:rsidP="002178BB">
      <w:pPr>
        <w:jc w:val="center"/>
        <w:rPr>
          <w:rFonts w:ascii="Kalpurush" w:hAnsi="Kalpurush" w:cs="Kalpurush"/>
          <w:b/>
          <w:sz w:val="22"/>
          <w:szCs w:val="20"/>
        </w:rPr>
      </w:pPr>
    </w:p>
    <w:p w:rsidR="006C304B" w:rsidRPr="002C0096" w:rsidRDefault="00890121" w:rsidP="002178BB">
      <w:pPr>
        <w:jc w:val="center"/>
        <w:rPr>
          <w:rFonts w:ascii="Kalpurush" w:hAnsi="Kalpurush" w:cs="Kalpurush"/>
          <w:b/>
          <w:sz w:val="22"/>
          <w:szCs w:val="20"/>
          <w:lang w:eastAsia="en-SG" w:bidi="bn-IN"/>
        </w:rPr>
      </w:pPr>
      <w:r w:rsidRPr="002C0096">
        <w:rPr>
          <w:rFonts w:ascii="Kalpurush" w:hAnsi="Kalpurush" w:cs="Kalpurush"/>
          <w:b/>
          <w:sz w:val="22"/>
          <w:szCs w:val="20"/>
        </w:rPr>
        <w:lastRenderedPageBreak/>
        <w:t xml:space="preserve">Appendix </w:t>
      </w:r>
      <w:r w:rsidR="007E5E8C" w:rsidRPr="002C0096">
        <w:rPr>
          <w:rFonts w:ascii="Kalpurush" w:hAnsi="Kalpurush" w:cs="Kalpurush"/>
          <w:b/>
          <w:sz w:val="22"/>
          <w:szCs w:val="20"/>
        </w:rPr>
        <w:t xml:space="preserve">– </w:t>
      </w:r>
      <w:r w:rsidRPr="002C0096">
        <w:rPr>
          <w:rFonts w:ascii="Kalpurush" w:hAnsi="Kalpurush" w:cs="Kalpurush"/>
          <w:b/>
          <w:sz w:val="22"/>
          <w:szCs w:val="20"/>
        </w:rPr>
        <w:t>2(b</w:t>
      </w:r>
      <w:r w:rsidR="00D3091D" w:rsidRPr="002C0096">
        <w:rPr>
          <w:rFonts w:ascii="Kalpurush" w:hAnsi="Kalpurush" w:cs="Kalpurush"/>
          <w:b/>
          <w:sz w:val="22"/>
          <w:szCs w:val="20"/>
        </w:rPr>
        <w:t>):</w:t>
      </w:r>
      <w:r w:rsidR="006C304B" w:rsidRPr="002C0096">
        <w:rPr>
          <w:rFonts w:ascii="Kalpurush" w:hAnsi="Kalpurush" w:cs="Kalpurush"/>
          <w:b/>
          <w:sz w:val="22"/>
          <w:szCs w:val="20"/>
          <w:lang w:eastAsia="en-SG" w:bidi="bn-IN"/>
        </w:rPr>
        <w:t>Bangla Version of the Brief-COPE</w:t>
      </w:r>
    </w:p>
    <w:p w:rsidR="006C304B" w:rsidRPr="002C0096" w:rsidRDefault="006C304B" w:rsidP="002178BB">
      <w:pPr>
        <w:jc w:val="center"/>
        <w:rPr>
          <w:rFonts w:ascii="Kalpurush" w:hAnsi="Kalpurush" w:cs="Kalpurush"/>
          <w:b/>
          <w:sz w:val="22"/>
          <w:szCs w:val="20"/>
          <w:lang w:eastAsia="en-SG" w:bidi="bn-IN"/>
        </w:rPr>
      </w:pPr>
      <w:r w:rsidRPr="002C0096">
        <w:rPr>
          <w:rFonts w:ascii="Kalpurush" w:hAnsi="Kalpurush" w:cs="Kalpurush"/>
          <w:b/>
          <w:sz w:val="22"/>
          <w:szCs w:val="20"/>
          <w:lang w:eastAsia="en-SG" w:bidi="bn-IN"/>
        </w:rPr>
        <w:t>Original Developer: Carver (1997)</w:t>
      </w:r>
    </w:p>
    <w:p w:rsidR="006C304B" w:rsidRPr="002C0096" w:rsidRDefault="006C304B" w:rsidP="002178BB">
      <w:pPr>
        <w:jc w:val="center"/>
        <w:rPr>
          <w:rFonts w:ascii="Kalpurush" w:hAnsi="Kalpurush" w:cs="Kalpurush"/>
          <w:b/>
          <w:sz w:val="22"/>
          <w:szCs w:val="20"/>
          <w:lang w:eastAsia="en-SG" w:bidi="bn-IN"/>
        </w:rPr>
      </w:pPr>
      <w:r w:rsidRPr="002C0096">
        <w:rPr>
          <w:rFonts w:ascii="Kalpurush" w:hAnsi="Kalpurush" w:cs="Kalpurush"/>
          <w:b/>
          <w:sz w:val="22"/>
          <w:szCs w:val="20"/>
          <w:lang w:eastAsia="en-SG" w:bidi="bn-IN"/>
        </w:rPr>
        <w:t>Translation and Validation in Bangla: Islam and Hossain (2020)</w:t>
      </w:r>
    </w:p>
    <w:p w:rsidR="006C304B" w:rsidRPr="002178BB" w:rsidRDefault="006C304B" w:rsidP="002178BB">
      <w:pPr>
        <w:jc w:val="both"/>
        <w:rPr>
          <w:rFonts w:ascii="Kalpurush" w:hAnsi="Kalpurush" w:cs="Kalpurush"/>
          <w:b/>
          <w:sz w:val="20"/>
          <w:szCs w:val="20"/>
          <w:lang w:eastAsia="en-SG" w:bidi="bn-IN"/>
        </w:rPr>
      </w:pPr>
    </w:p>
    <w:p w:rsidR="006C304B" w:rsidRPr="002178BB" w:rsidRDefault="006C304B" w:rsidP="006C304B">
      <w:pPr>
        <w:jc w:val="both"/>
        <w:rPr>
          <w:rFonts w:ascii="Kalpurush" w:hAnsi="Kalpurush" w:cs="Kalpurush"/>
          <w:sz w:val="20"/>
          <w:szCs w:val="20"/>
          <w:lang w:bidi="bn-IN"/>
        </w:rPr>
      </w:pPr>
      <w:r w:rsidRPr="002178BB">
        <w:rPr>
          <w:rFonts w:ascii="Kalpurush" w:hAnsi="Kalpurush" w:cs="Kalpurush"/>
          <w:b/>
          <w:sz w:val="20"/>
          <w:szCs w:val="20"/>
          <w:cs/>
          <w:lang w:eastAsia="en-SG" w:bidi="bn-IN"/>
        </w:rPr>
        <w:t xml:space="preserve">নিন্মে 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eastAsia="en-SG" w:bidi="bn-IN"/>
        </w:rPr>
        <w:t>মানসিক চাপমূলক পরিস্থিতি</w:t>
      </w:r>
      <w:r w:rsidRPr="002178BB">
        <w:rPr>
          <w:rFonts w:ascii="Kalpurush" w:hAnsi="Kalpurush" w:cs="Kalpurush"/>
          <w:b/>
          <w:sz w:val="20"/>
          <w:szCs w:val="20"/>
          <w:cs/>
          <w:lang w:eastAsia="en-SG" w:bidi="bn-IN"/>
        </w:rPr>
        <w:t xml:space="preserve"> মোকাবেলা ক</w:t>
      </w:r>
      <w:r w:rsidRPr="002178BB">
        <w:rPr>
          <w:rFonts w:ascii="Kalpurush" w:hAnsi="Kalpurush" w:cs="Kalpurush"/>
          <w:sz w:val="20"/>
          <w:szCs w:val="20"/>
          <w:cs/>
          <w:lang w:eastAsia="en-SG" w:bidi="bn-IN"/>
        </w:rPr>
        <w:t xml:space="preserve">রার জন্য আমারা সাধারণত যে পন্থাগুলো অবলম্বন করি সে সম্পর্কিত কিছু উক্তি রয়েছে। আপনি </w:t>
      </w:r>
      <w:r w:rsidRPr="002178BB">
        <w:rPr>
          <w:rFonts w:ascii="Kalpurush" w:hAnsi="Kalpurush" w:cs="Kalpurush"/>
          <w:b/>
          <w:sz w:val="20"/>
          <w:szCs w:val="20"/>
          <w:cs/>
          <w:lang w:bidi="bn-IN"/>
        </w:rPr>
        <w:t xml:space="preserve">এ ধরনের পরিস্থিতিতে নিম্মোক্ত পন্থাগুলো কতটুকু অবলম্বন করেন তা ৫টি উত্তরের যে কোন একটিতে 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>টিক চিহ্ন (</w:t>
      </w:r>
      <w:r w:rsidRPr="002178BB">
        <w:rPr>
          <w:sz w:val="20"/>
          <w:szCs w:val="20"/>
          <w:lang w:bidi="bn-IN"/>
        </w:rPr>
        <w:t>√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 xml:space="preserve">) দিয়ে প্রকাশ করুন। অন্যরা এই পরিস্থিতিতে কি করে তা চিন্তা না করে আপনি কি করেন তা চিন্তা করে উত্তর দিন। </w:t>
      </w:r>
    </w:p>
    <w:p w:rsidR="006C304B" w:rsidRPr="002178BB" w:rsidRDefault="006C304B" w:rsidP="006C304B">
      <w:pPr>
        <w:jc w:val="both"/>
        <w:rPr>
          <w:rFonts w:ascii="Kalpurush" w:hAnsi="Kalpurush" w:cs="Kalpurush"/>
          <w:sz w:val="20"/>
          <w:szCs w:val="20"/>
          <w:lang w:bidi="bn-IN"/>
        </w:rPr>
      </w:pPr>
    </w:p>
    <w:p w:rsidR="006C304B" w:rsidRPr="002178BB" w:rsidRDefault="006C304B" w:rsidP="002178BB">
      <w:pPr>
        <w:jc w:val="both"/>
        <w:rPr>
          <w:rFonts w:ascii="Kalpurush" w:hAnsi="Kalpurush" w:cs="Kalpurush"/>
          <w:b/>
          <w:bCs/>
          <w:sz w:val="20"/>
          <w:szCs w:val="20"/>
          <w:cs/>
          <w:lang w:bidi="bn-IN"/>
        </w:rPr>
      </w:pPr>
      <w:r w:rsidRPr="002178BB">
        <w:rPr>
          <w:rFonts w:ascii="Kalpurush" w:hAnsi="Kalpurush" w:cs="Kalpurush"/>
          <w:sz w:val="20"/>
          <w:szCs w:val="20"/>
          <w:cs/>
          <w:lang w:bidi="bn-IN"/>
        </w:rPr>
        <w:t>৫টি উত্তরঃ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১= একেবারেই প্রযোজ্য নয়</w:t>
      </w:r>
      <w:r w:rsidR="002178BB">
        <w:rPr>
          <w:rFonts w:ascii="Kalpurush" w:hAnsi="Kalpurush" w:cs="Kalpurush" w:hint="cs"/>
          <w:b/>
          <w:bCs/>
          <w:sz w:val="20"/>
          <w:szCs w:val="20"/>
          <w:cs/>
          <w:lang w:bidi="bn-IN"/>
        </w:rPr>
        <w:t xml:space="preserve">, 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২= প্রযোজ্য নয়</w:t>
      </w:r>
      <w:r w:rsidR="002178BB">
        <w:rPr>
          <w:rFonts w:ascii="Kalpurush" w:hAnsi="Kalpurush" w:cs="Kalpurush" w:hint="cs"/>
          <w:b/>
          <w:bCs/>
          <w:sz w:val="20"/>
          <w:szCs w:val="20"/>
          <w:cs/>
          <w:lang w:bidi="bn-IN"/>
        </w:rPr>
        <w:t xml:space="preserve">, 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৩= অনিশ্চিত</w:t>
      </w:r>
      <w:r w:rsidR="002178BB">
        <w:rPr>
          <w:rFonts w:ascii="Kalpurush" w:hAnsi="Kalpurush" w:cs="Kalpurush" w:hint="cs"/>
          <w:b/>
          <w:bCs/>
          <w:sz w:val="20"/>
          <w:szCs w:val="20"/>
          <w:cs/>
          <w:lang w:bidi="bn-IN"/>
        </w:rPr>
        <w:t xml:space="preserve">, 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৪= প্রযোজ্য</w:t>
      </w:r>
      <w:r w:rsidR="002178BB">
        <w:rPr>
          <w:rFonts w:ascii="Kalpurush" w:hAnsi="Kalpurush" w:cs="Kalpurush" w:hint="cs"/>
          <w:b/>
          <w:bCs/>
          <w:sz w:val="20"/>
          <w:szCs w:val="20"/>
          <w:cs/>
          <w:lang w:bidi="bn-IN"/>
        </w:rPr>
        <w:t xml:space="preserve">, 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৫= সম্পূর্ণ প্রযোজ্য</w:t>
      </w:r>
    </w:p>
    <w:p w:rsidR="006C304B" w:rsidRPr="002178BB" w:rsidRDefault="006C304B" w:rsidP="006C304B">
      <w:pPr>
        <w:autoSpaceDE w:val="0"/>
        <w:autoSpaceDN w:val="0"/>
        <w:adjustRightInd w:val="0"/>
        <w:jc w:val="both"/>
        <w:rPr>
          <w:rFonts w:ascii="Kalpurush" w:hAnsi="Kalpurush" w:cs="Kalpurush"/>
          <w:sz w:val="20"/>
          <w:szCs w:val="20"/>
          <w:lang w:bidi="bn-IN"/>
        </w:rPr>
      </w:pPr>
    </w:p>
    <w:p w:rsidR="006C304B" w:rsidRPr="001F5E79" w:rsidRDefault="006C304B" w:rsidP="006C304B">
      <w:pPr>
        <w:autoSpaceDE w:val="0"/>
        <w:autoSpaceDN w:val="0"/>
        <w:adjustRightInd w:val="0"/>
        <w:jc w:val="both"/>
        <w:rPr>
          <w:rFonts w:ascii="Kalpurush" w:hAnsi="Kalpurush" w:cs="Arial Unicode MS"/>
          <w:sz w:val="20"/>
          <w:szCs w:val="20"/>
          <w:lang w:bidi="bn-IN"/>
        </w:rPr>
      </w:pPr>
      <w:r w:rsidRPr="002178BB">
        <w:rPr>
          <w:rFonts w:ascii="Kalpurush" w:hAnsi="Kalpurush" w:cs="Kalpurush"/>
          <w:sz w:val="20"/>
          <w:szCs w:val="20"/>
          <w:cs/>
          <w:lang w:bidi="bn-IN"/>
        </w:rPr>
        <w:t>এখান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>‘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এ ধরনের পরিস্থিতিত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 xml:space="preserve">’ 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>বলত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>‘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মানসিক চাপমূলক পরিস্থিতিটিক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 xml:space="preserve">’ 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>বুঝানো হয়েছে। সুতরাং উক্তির বোধগম্যতার সুবিধার্থ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>‘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এ ধরনের পরিস্থিতিত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>’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>এর স্থলে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>‘</w:t>
      </w:r>
      <w:r w:rsidRPr="002178BB">
        <w:rPr>
          <w:rFonts w:ascii="Kalpurush" w:hAnsi="Kalpurush" w:cs="Kalpurush"/>
          <w:b/>
          <w:bCs/>
          <w:sz w:val="20"/>
          <w:szCs w:val="20"/>
          <w:cs/>
          <w:lang w:bidi="bn-IN"/>
        </w:rPr>
        <w:t>মানসিক চাপমূলক পরিস্থিতিটি</w:t>
      </w:r>
      <w:r w:rsidRPr="002178BB">
        <w:rPr>
          <w:rFonts w:ascii="Kalpurush" w:hAnsi="Kalpurush" w:cs="Kalpurush"/>
          <w:b/>
          <w:bCs/>
          <w:sz w:val="20"/>
          <w:szCs w:val="20"/>
          <w:lang w:bidi="bn-IN"/>
        </w:rPr>
        <w:t xml:space="preserve">’ </w:t>
      </w:r>
      <w:r w:rsidRPr="002178BB">
        <w:rPr>
          <w:rFonts w:ascii="Kalpurush" w:hAnsi="Kalpurush" w:cs="Kalpurush"/>
          <w:sz w:val="20"/>
          <w:szCs w:val="20"/>
          <w:cs/>
          <w:lang w:bidi="bn-IN"/>
        </w:rPr>
        <w:t>চিন্তা করবেনতাহলে উক্তিটি বুঝা সহজ হবে</w:t>
      </w:r>
      <w:r w:rsidRPr="002178BB">
        <w:rPr>
          <w:rFonts w:ascii="Kalpurush" w:hAnsi="Kalpurush" w:cs="Kalpurush"/>
          <w:sz w:val="20"/>
          <w:szCs w:val="20"/>
          <w:cs/>
          <w:lang w:bidi="hi-IN"/>
        </w:rPr>
        <w:t>।</w:t>
      </w:r>
    </w:p>
    <w:tbl>
      <w:tblPr>
        <w:tblStyle w:val="TableGrid"/>
        <w:tblW w:w="5274" w:type="pct"/>
        <w:jc w:val="center"/>
        <w:tblLook w:val="04A0"/>
      </w:tblPr>
      <w:tblGrid>
        <w:gridCol w:w="7556"/>
        <w:gridCol w:w="499"/>
        <w:gridCol w:w="499"/>
        <w:gridCol w:w="501"/>
        <w:gridCol w:w="499"/>
        <w:gridCol w:w="501"/>
      </w:tblGrid>
      <w:tr w:rsidR="006C304B" w:rsidRPr="002178BB" w:rsidTr="002178BB">
        <w:trPr>
          <w:jc w:val="center"/>
        </w:trPr>
        <w:tc>
          <w:tcPr>
            <w:tcW w:w="5000" w:type="pct"/>
            <w:gridSpan w:val="6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 xml:space="preserve">                     উক্তিসমূহ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। এ ধরনের পরিস্থিতিতে মনোযোগ না দিয়ে আমি নিজেকে অন্য কাজে ব্যস্ত রাখ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। আমি যে পরিস্থিতিতে থাকি সেখানে আমার সমস্ত প্রচেষ্টা দিয়ে কিছু কর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। এ ধরনের পরিস্থিতিতে আমি নিজেকে বুঝাই “এমন কিছু ঘটেনি”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। আমি নিজে আরো ভালোবোধ করতে মদ অথবা অন্য ঔষধ গ্রহন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 xml:space="preserve">। 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আমি অন্যদের কাছ থেকে মানসিক সমর্থন পেয়ে থাক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৬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>।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 xml:space="preserve"> আমি এ ধরনের পরিস্থিতি মোকাবেলা করার চেষ্টা থেকে বিরত থাক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৭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 xml:space="preserve">। 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পরিস্থিতিটি ভালো করার জন্য আমি কিছু কর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৮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 xml:space="preserve">। 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আমি বিশ্বাস করতে রাজি নই যে, এমন কিছু ঘটেছে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৯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 xml:space="preserve">। 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আমি আমার অপ্রীতিকর অনুভুতিগুলো থেকে মুক্তি পেতে অন্যের সাথে কথা বল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০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hi-IN"/>
              </w:rPr>
              <w:t xml:space="preserve">। </w:t>
            </w: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আমি অন্যের কাছ থেকে সাহায্য ও পরামর্শ পেয়ে থাক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১। আমি এ ধরনের পরিস্থিতি কাটিয়ে উঠতে মদ অথবা অন্য ঔষধ গ্রহন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২। আমি এ ধরনের পরিস্থিতিকে ভিন্নভাবে দেখার চেষ্টা করি যাতে এটি আরো বেশী ইতিবাচক মনে হয়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৩। আমি নিজের সমালোচন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৪। এ ধরনের পরিস্থিতিতে কি করতে হবে তার জন্য আমি একটা উপায় বের কর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৫। আমি অন্যের কাছ থেকে সান্ত্বনা এবং সহমর্মিতা পেয়ে থাক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৬। আমি এ ধরনের পরিস্থিতি মোকাবেলা করার চেষ্টা পরিত্যাগ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৭। যা ঘটছে তার মধ্যে আমি ভালো কিছু খোঁজ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৮। আমি এ ধরনের পরিস্থিতি নিয়ে রসিকত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৯। এ ধরনের পরিস্থিতি নিয়ে যেন বেশি ভাবতে না হয় তার জন্য আমি এমন কিছু করি যেমনঃ সিনেমা দেখতে যাই, টিভি দেখি, পড়ি, অবাস্তব কল্পনা করি, ঘুমাই অথবা কেনাকা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০। যে ঘটনা ঘটেছে তার বাস্তবতা আমি মেনে নেই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lastRenderedPageBreak/>
              <w:t>২১। আমি আমার খারাপ লাগার অনুভুতিগুলো প্রকাশ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২। আমি আমার ধর্মে অথবা ধর্মীয় বিশ্বাসে স্বস্তি খোঁজ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৩। এ ধরনের পরিস্থিতিতে কি করতে হবে সে বিষয়ে আমি অন্যদের পরামর্শ অথবা সাহায্য নেয়ার চেষ্ট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৪। আমি এ ধরনের পরিস্থিতি মেনে নিতে জান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৫। এ ধরনের পরিস্থিতিতে আমি গভীরভাবে চিন্তা করি কি পদক্ষেপ নেয়া যায়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৬। যা ঘটছে তার জন্য আমি নিজেকে দায়ী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 xml:space="preserve">২৭। আমি প্রার্থনা করি অথবা চিন্তামগ্ন থাকি। 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  <w:tr w:rsidR="001F5E79" w:rsidRPr="002178BB" w:rsidTr="001F5E79">
        <w:trPr>
          <w:jc w:val="center"/>
        </w:trPr>
        <w:tc>
          <w:tcPr>
            <w:tcW w:w="375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৮। আমি এ ধরনের পরিস্থিতি নিয়ে মজা করি।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১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২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৩</w:t>
            </w:r>
          </w:p>
        </w:tc>
        <w:tc>
          <w:tcPr>
            <w:tcW w:w="248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৪</w:t>
            </w:r>
          </w:p>
        </w:tc>
        <w:tc>
          <w:tcPr>
            <w:tcW w:w="249" w:type="pct"/>
          </w:tcPr>
          <w:p w:rsidR="006C304B" w:rsidRPr="002178BB" w:rsidRDefault="006C304B" w:rsidP="008C2F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Kalpurush" w:hAnsi="Kalpurush" w:cs="Kalpurush"/>
                <w:sz w:val="18"/>
                <w:szCs w:val="18"/>
                <w:lang w:bidi="bn-IN"/>
              </w:rPr>
            </w:pPr>
            <w:r w:rsidRPr="002178BB">
              <w:rPr>
                <w:rFonts w:ascii="Kalpurush" w:hAnsi="Kalpurush" w:cs="Kalpurush"/>
                <w:sz w:val="18"/>
                <w:szCs w:val="18"/>
                <w:cs/>
                <w:lang w:bidi="bn-IN"/>
              </w:rPr>
              <w:t>৫</w:t>
            </w:r>
          </w:p>
        </w:tc>
      </w:tr>
    </w:tbl>
    <w:p w:rsidR="003118C3" w:rsidRDefault="003118C3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61E06" w:rsidRDefault="00A61E06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61E06" w:rsidRDefault="00A61E06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61E06" w:rsidRDefault="00A61E06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156A6C" w:rsidRDefault="00156A6C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sz w:val="20"/>
          <w:szCs w:val="20"/>
        </w:rPr>
      </w:pPr>
    </w:p>
    <w:p w:rsidR="00A53D3B" w:rsidRPr="00A53D3B" w:rsidRDefault="00985C1C" w:rsidP="00985C1C">
      <w:pPr>
        <w:tabs>
          <w:tab w:val="left" w:pos="8625"/>
        </w:tabs>
        <w:autoSpaceDE w:val="0"/>
        <w:autoSpaceDN w:val="0"/>
        <w:adjustRightInd w:val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ab/>
      </w:r>
    </w:p>
    <w:p w:rsidR="00A53D3B" w:rsidRDefault="00A53D3B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color w:val="000000"/>
          <w:sz w:val="20"/>
          <w:szCs w:val="20"/>
        </w:rPr>
      </w:pPr>
    </w:p>
    <w:p w:rsidR="008F6A6F" w:rsidRDefault="008F6A6F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color w:val="000000"/>
          <w:sz w:val="20"/>
          <w:szCs w:val="20"/>
        </w:rPr>
      </w:pPr>
    </w:p>
    <w:p w:rsidR="008F6A6F" w:rsidRDefault="008F6A6F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color w:val="000000"/>
          <w:sz w:val="20"/>
          <w:szCs w:val="20"/>
        </w:rPr>
      </w:pPr>
    </w:p>
    <w:p w:rsidR="008F6A6F" w:rsidRPr="007E5E8C" w:rsidRDefault="008F6A6F" w:rsidP="005913CD">
      <w:pPr>
        <w:autoSpaceDE w:val="0"/>
        <w:autoSpaceDN w:val="0"/>
        <w:adjustRightInd w:val="0"/>
        <w:rPr>
          <w:rFonts w:ascii="Kalpurush" w:hAnsi="Kalpurush" w:cs="Kalpurush"/>
          <w:b/>
          <w:bCs/>
          <w:color w:val="000000"/>
          <w:sz w:val="20"/>
          <w:szCs w:val="20"/>
        </w:rPr>
      </w:pPr>
    </w:p>
    <w:sectPr w:rsidR="008F6A6F" w:rsidRPr="007E5E8C" w:rsidSect="009B2556">
      <w:headerReference w:type="default" r:id="rId8"/>
      <w:footerReference w:type="default" r:id="rId9"/>
      <w:pgSz w:w="11909" w:h="16834" w:code="9"/>
      <w:pgMar w:top="864" w:right="1152" w:bottom="1152" w:left="1440" w:header="720" w:footer="288" w:gutter="0"/>
      <w:pgNumType w:fmt="lowerRoman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4E1A" w:rsidRDefault="008E4E1A" w:rsidP="00417472">
      <w:r>
        <w:separator/>
      </w:r>
    </w:p>
  </w:endnote>
  <w:endnote w:type="continuationSeparator" w:id="1">
    <w:p w:rsidR="008E4E1A" w:rsidRDefault="008E4E1A" w:rsidP="00417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Kalpurush">
    <w:panose1 w:val="02000600000000000000"/>
    <w:charset w:val="00"/>
    <w:family w:val="auto"/>
    <w:pitch w:val="variable"/>
    <w:sig w:usb0="0001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2059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6F71" w:rsidRDefault="0090445C">
        <w:pPr>
          <w:pStyle w:val="Footer"/>
          <w:jc w:val="center"/>
        </w:pPr>
        <w:r>
          <w:rPr>
            <w:noProof/>
          </w:rPr>
          <w:fldChar w:fldCharType="begin"/>
        </w:r>
        <w:r w:rsidR="00966F71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A6E90">
          <w:rPr>
            <w:noProof/>
          </w:rPr>
          <w:t>vii</w:t>
        </w:r>
        <w:r>
          <w:rPr>
            <w:noProof/>
          </w:rPr>
          <w:fldChar w:fldCharType="end"/>
        </w:r>
      </w:p>
    </w:sdtContent>
  </w:sdt>
  <w:p w:rsidR="00966F71" w:rsidRDefault="00966F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4E1A" w:rsidRDefault="008E4E1A" w:rsidP="00417472">
      <w:r>
        <w:separator/>
      </w:r>
    </w:p>
  </w:footnote>
  <w:footnote w:type="continuationSeparator" w:id="1">
    <w:p w:rsidR="008E4E1A" w:rsidRDefault="008E4E1A" w:rsidP="0041747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6F71" w:rsidRDefault="00966F71">
    <w:pPr>
      <w:pStyle w:val="Header"/>
      <w:jc w:val="right"/>
    </w:pPr>
  </w:p>
  <w:p w:rsidR="00966F71" w:rsidRDefault="00966F7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2F51"/>
    <w:multiLevelType w:val="singleLevel"/>
    <w:tmpl w:val="0E5C3D5C"/>
    <w:lvl w:ilvl="0">
      <w:start w:val="1"/>
      <w:numFmt w:val="lowerLetter"/>
      <w:lvlText w:val="(%1)"/>
      <w:lvlJc w:val="left"/>
      <w:pPr>
        <w:tabs>
          <w:tab w:val="num" w:pos="432"/>
        </w:tabs>
        <w:ind w:left="432" w:hanging="432"/>
      </w:pPr>
      <w:rPr>
        <w:rFonts w:ascii="Bookman Old Style" w:hAnsi="Bookman Old Style" w:cs="Bookman Old Style"/>
        <w:b w:val="0"/>
        <w:sz w:val="18"/>
        <w:szCs w:val="18"/>
      </w:rPr>
    </w:lvl>
  </w:abstractNum>
  <w:abstractNum w:abstractNumId="1">
    <w:nsid w:val="05AA053B"/>
    <w:multiLevelType w:val="hybridMultilevel"/>
    <w:tmpl w:val="A2A4D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6E6D93"/>
    <w:multiLevelType w:val="hybridMultilevel"/>
    <w:tmpl w:val="C338BA06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F4509D"/>
    <w:multiLevelType w:val="hybridMultilevel"/>
    <w:tmpl w:val="B2E23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485FF5"/>
    <w:multiLevelType w:val="hybridMultilevel"/>
    <w:tmpl w:val="16BEFA84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AA7FAA"/>
    <w:multiLevelType w:val="hybridMultilevel"/>
    <w:tmpl w:val="E3E8F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626465"/>
    <w:multiLevelType w:val="hybridMultilevel"/>
    <w:tmpl w:val="F618AC14"/>
    <w:lvl w:ilvl="0" w:tplc="FE3E1E8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3A15A5"/>
    <w:multiLevelType w:val="hybridMultilevel"/>
    <w:tmpl w:val="2D2AEA34"/>
    <w:lvl w:ilvl="0" w:tplc="0409000B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>
    <w:nsid w:val="225144AA"/>
    <w:multiLevelType w:val="hybridMultilevel"/>
    <w:tmpl w:val="E238081C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372F3C"/>
    <w:multiLevelType w:val="hybridMultilevel"/>
    <w:tmpl w:val="8D4C0512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012A8"/>
    <w:multiLevelType w:val="multilevel"/>
    <w:tmpl w:val="7640CF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ajorEastAsia" w:hint="default"/>
        <w:b/>
        <w:color w:val="5B9BD5" w:themeColor="accen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ajorEastAsia" w:hint="default"/>
        <w:b/>
        <w:color w:val="5B9BD5" w:themeColor="accen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ajorEastAsia" w:hint="default"/>
        <w:b/>
        <w:color w:val="5B9BD5" w:themeColor="accen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ajorEastAsia" w:hint="default"/>
        <w:b/>
        <w:color w:val="5B9BD5" w:themeColor="accen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ajorEastAsia" w:hint="default"/>
        <w:b/>
        <w:color w:val="5B9BD5" w:themeColor="accen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ajorEastAsia" w:hint="default"/>
        <w:b/>
        <w:color w:val="5B9BD5" w:themeColor="accen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ajorEastAsia" w:hint="default"/>
        <w:b/>
        <w:color w:val="5B9BD5" w:themeColor="accen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Theme="majorEastAsia" w:hint="default"/>
        <w:b/>
        <w:color w:val="5B9BD5" w:themeColor="accent1"/>
      </w:rPr>
    </w:lvl>
  </w:abstractNum>
  <w:abstractNum w:abstractNumId="11">
    <w:nsid w:val="339638FD"/>
    <w:multiLevelType w:val="hybridMultilevel"/>
    <w:tmpl w:val="E050E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ED1B46"/>
    <w:multiLevelType w:val="hybridMultilevel"/>
    <w:tmpl w:val="0F964CCA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0F1EA6"/>
    <w:multiLevelType w:val="hybridMultilevel"/>
    <w:tmpl w:val="1EB4568E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600D73"/>
    <w:multiLevelType w:val="hybridMultilevel"/>
    <w:tmpl w:val="AF282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B51E30"/>
    <w:multiLevelType w:val="multilevel"/>
    <w:tmpl w:val="978C460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D884120"/>
    <w:multiLevelType w:val="hybridMultilevel"/>
    <w:tmpl w:val="65725E0A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AB7203"/>
    <w:multiLevelType w:val="multilevel"/>
    <w:tmpl w:val="43A69C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FE3226A"/>
    <w:multiLevelType w:val="hybridMultilevel"/>
    <w:tmpl w:val="DC985B84"/>
    <w:lvl w:ilvl="0" w:tplc="2A4649A0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>
    <w:nsid w:val="44FC4298"/>
    <w:multiLevelType w:val="hybridMultilevel"/>
    <w:tmpl w:val="12802ACC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58092E"/>
    <w:multiLevelType w:val="hybridMultilevel"/>
    <w:tmpl w:val="CE481642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F50A5B"/>
    <w:multiLevelType w:val="hybridMultilevel"/>
    <w:tmpl w:val="F6968A70"/>
    <w:lvl w:ilvl="0" w:tplc="CA92B81E">
      <w:start w:val="1"/>
      <w:numFmt w:val="lowerLetter"/>
      <w:lvlText w:val="(%1)"/>
      <w:lvlJc w:val="left"/>
      <w:pPr>
        <w:ind w:left="99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2">
    <w:nsid w:val="54ED5784"/>
    <w:multiLevelType w:val="hybridMultilevel"/>
    <w:tmpl w:val="69266A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74F4C78"/>
    <w:multiLevelType w:val="hybridMultilevel"/>
    <w:tmpl w:val="3710AD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D24D21"/>
    <w:multiLevelType w:val="hybridMultilevel"/>
    <w:tmpl w:val="68B41CA2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D9733C"/>
    <w:multiLevelType w:val="hybridMultilevel"/>
    <w:tmpl w:val="B93CC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726F54"/>
    <w:multiLevelType w:val="hybridMultilevel"/>
    <w:tmpl w:val="90521AFC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CB15F6"/>
    <w:multiLevelType w:val="hybridMultilevel"/>
    <w:tmpl w:val="838E7458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C85D43"/>
    <w:multiLevelType w:val="hybridMultilevel"/>
    <w:tmpl w:val="4FD65ABC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332190"/>
    <w:multiLevelType w:val="hybridMultilevel"/>
    <w:tmpl w:val="99D6359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0D4BE0"/>
    <w:multiLevelType w:val="hybridMultilevel"/>
    <w:tmpl w:val="49DABDBA"/>
    <w:lvl w:ilvl="0" w:tplc="DD049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9C4434"/>
    <w:multiLevelType w:val="multilevel"/>
    <w:tmpl w:val="EA823D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  <w:b/>
        <w:color w:val="4F81BD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>
    <w:nsid w:val="7D410A1A"/>
    <w:multiLevelType w:val="hybridMultilevel"/>
    <w:tmpl w:val="DF124AFC"/>
    <w:lvl w:ilvl="0" w:tplc="D0C479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7"/>
  </w:num>
  <w:num w:numId="4">
    <w:abstractNumId w:val="32"/>
  </w:num>
  <w:num w:numId="5">
    <w:abstractNumId w:val="14"/>
  </w:num>
  <w:num w:numId="6">
    <w:abstractNumId w:val="10"/>
  </w:num>
  <w:num w:numId="7">
    <w:abstractNumId w:val="0"/>
    <w:lvlOverride w:ilvl="0">
      <w:startOverride w:val="1"/>
    </w:lvlOverride>
  </w:num>
  <w:num w:numId="8">
    <w:abstractNumId w:val="18"/>
  </w:num>
  <w:num w:numId="9">
    <w:abstractNumId w:val="21"/>
  </w:num>
  <w:num w:numId="10">
    <w:abstractNumId w:val="31"/>
  </w:num>
  <w:num w:numId="11">
    <w:abstractNumId w:val="25"/>
  </w:num>
  <w:num w:numId="12">
    <w:abstractNumId w:val="29"/>
  </w:num>
  <w:num w:numId="13">
    <w:abstractNumId w:val="1"/>
  </w:num>
  <w:num w:numId="14">
    <w:abstractNumId w:val="11"/>
  </w:num>
  <w:num w:numId="15">
    <w:abstractNumId w:val="3"/>
  </w:num>
  <w:num w:numId="16">
    <w:abstractNumId w:val="5"/>
  </w:num>
  <w:num w:numId="17">
    <w:abstractNumId w:val="6"/>
  </w:num>
  <w:num w:numId="18">
    <w:abstractNumId w:val="17"/>
  </w:num>
  <w:num w:numId="19">
    <w:abstractNumId w:val="15"/>
  </w:num>
  <w:num w:numId="20">
    <w:abstractNumId w:val="12"/>
  </w:num>
  <w:num w:numId="21">
    <w:abstractNumId w:val="30"/>
  </w:num>
  <w:num w:numId="22">
    <w:abstractNumId w:val="16"/>
  </w:num>
  <w:num w:numId="23">
    <w:abstractNumId w:val="13"/>
  </w:num>
  <w:num w:numId="24">
    <w:abstractNumId w:val="2"/>
  </w:num>
  <w:num w:numId="25">
    <w:abstractNumId w:val="4"/>
  </w:num>
  <w:num w:numId="26">
    <w:abstractNumId w:val="19"/>
  </w:num>
  <w:num w:numId="27">
    <w:abstractNumId w:val="8"/>
  </w:num>
  <w:num w:numId="28">
    <w:abstractNumId w:val="26"/>
  </w:num>
  <w:num w:numId="29">
    <w:abstractNumId w:val="27"/>
  </w:num>
  <w:num w:numId="30">
    <w:abstractNumId w:val="20"/>
  </w:num>
  <w:num w:numId="31">
    <w:abstractNumId w:val="24"/>
  </w:num>
  <w:num w:numId="32">
    <w:abstractNumId w:val="9"/>
  </w:num>
  <w:num w:numId="33">
    <w:abstractNumId w:val="28"/>
  </w:num>
  <w:numIdMacAtCleanup w:val="1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F72F5A"/>
    <w:rsid w:val="000113CE"/>
    <w:rsid w:val="000123E7"/>
    <w:rsid w:val="00017022"/>
    <w:rsid w:val="00017E5C"/>
    <w:rsid w:val="00023683"/>
    <w:rsid w:val="000312BD"/>
    <w:rsid w:val="00043F9E"/>
    <w:rsid w:val="0004466E"/>
    <w:rsid w:val="00046880"/>
    <w:rsid w:val="00053192"/>
    <w:rsid w:val="000553C4"/>
    <w:rsid w:val="00062396"/>
    <w:rsid w:val="00063B0A"/>
    <w:rsid w:val="000644ED"/>
    <w:rsid w:val="00067CEC"/>
    <w:rsid w:val="000723B9"/>
    <w:rsid w:val="000814B6"/>
    <w:rsid w:val="00083B50"/>
    <w:rsid w:val="00085F75"/>
    <w:rsid w:val="0009121F"/>
    <w:rsid w:val="00092047"/>
    <w:rsid w:val="0009289C"/>
    <w:rsid w:val="000930A8"/>
    <w:rsid w:val="000960F1"/>
    <w:rsid w:val="00097572"/>
    <w:rsid w:val="000A4D73"/>
    <w:rsid w:val="000A5509"/>
    <w:rsid w:val="000A6533"/>
    <w:rsid w:val="000A6906"/>
    <w:rsid w:val="000B663C"/>
    <w:rsid w:val="000C0055"/>
    <w:rsid w:val="000C0E3A"/>
    <w:rsid w:val="000C3525"/>
    <w:rsid w:val="000D1D77"/>
    <w:rsid w:val="000D6CBC"/>
    <w:rsid w:val="000E6B9E"/>
    <w:rsid w:val="000F0654"/>
    <w:rsid w:val="000F0D1B"/>
    <w:rsid w:val="000F1D14"/>
    <w:rsid w:val="000F5B6B"/>
    <w:rsid w:val="000F7478"/>
    <w:rsid w:val="001037F0"/>
    <w:rsid w:val="00104428"/>
    <w:rsid w:val="001314DB"/>
    <w:rsid w:val="00137D27"/>
    <w:rsid w:val="00140008"/>
    <w:rsid w:val="00143209"/>
    <w:rsid w:val="00143C0C"/>
    <w:rsid w:val="001454FC"/>
    <w:rsid w:val="00145E0D"/>
    <w:rsid w:val="0014715F"/>
    <w:rsid w:val="00156A6C"/>
    <w:rsid w:val="0015786D"/>
    <w:rsid w:val="00160F9A"/>
    <w:rsid w:val="001617DA"/>
    <w:rsid w:val="0016476B"/>
    <w:rsid w:val="00164ED4"/>
    <w:rsid w:val="00171C34"/>
    <w:rsid w:val="00177AD6"/>
    <w:rsid w:val="0018309B"/>
    <w:rsid w:val="00186871"/>
    <w:rsid w:val="00190DC4"/>
    <w:rsid w:val="0019301A"/>
    <w:rsid w:val="00193E6D"/>
    <w:rsid w:val="0019612E"/>
    <w:rsid w:val="001A269C"/>
    <w:rsid w:val="001A3111"/>
    <w:rsid w:val="001A3F94"/>
    <w:rsid w:val="001C23ED"/>
    <w:rsid w:val="001C5C52"/>
    <w:rsid w:val="001C733C"/>
    <w:rsid w:val="001D0340"/>
    <w:rsid w:val="001D54E5"/>
    <w:rsid w:val="001E2FA8"/>
    <w:rsid w:val="001F5122"/>
    <w:rsid w:val="001F5E79"/>
    <w:rsid w:val="002107D6"/>
    <w:rsid w:val="002113E7"/>
    <w:rsid w:val="00212795"/>
    <w:rsid w:val="002149A4"/>
    <w:rsid w:val="002170CE"/>
    <w:rsid w:val="00217632"/>
    <w:rsid w:val="002178BB"/>
    <w:rsid w:val="002317C9"/>
    <w:rsid w:val="002358C5"/>
    <w:rsid w:val="0023706F"/>
    <w:rsid w:val="00237465"/>
    <w:rsid w:val="002404CA"/>
    <w:rsid w:val="0024062D"/>
    <w:rsid w:val="00240DA4"/>
    <w:rsid w:val="0024272C"/>
    <w:rsid w:val="0024769A"/>
    <w:rsid w:val="00252B68"/>
    <w:rsid w:val="00260329"/>
    <w:rsid w:val="002614F9"/>
    <w:rsid w:val="002627B6"/>
    <w:rsid w:val="00273E58"/>
    <w:rsid w:val="00277C0D"/>
    <w:rsid w:val="00282C20"/>
    <w:rsid w:val="002B4FA5"/>
    <w:rsid w:val="002B6BE7"/>
    <w:rsid w:val="002B754F"/>
    <w:rsid w:val="002C0096"/>
    <w:rsid w:val="002C0FF0"/>
    <w:rsid w:val="002C46F8"/>
    <w:rsid w:val="002D0C6B"/>
    <w:rsid w:val="002D3296"/>
    <w:rsid w:val="002D4B5D"/>
    <w:rsid w:val="002F3E4A"/>
    <w:rsid w:val="002F79FB"/>
    <w:rsid w:val="00301044"/>
    <w:rsid w:val="0030441B"/>
    <w:rsid w:val="003118C3"/>
    <w:rsid w:val="003160C8"/>
    <w:rsid w:val="003167A4"/>
    <w:rsid w:val="00327DE6"/>
    <w:rsid w:val="003308C5"/>
    <w:rsid w:val="00332DF1"/>
    <w:rsid w:val="00333957"/>
    <w:rsid w:val="00333DFD"/>
    <w:rsid w:val="00341B9F"/>
    <w:rsid w:val="00342AEC"/>
    <w:rsid w:val="00351592"/>
    <w:rsid w:val="0037416F"/>
    <w:rsid w:val="00375E4F"/>
    <w:rsid w:val="003828C2"/>
    <w:rsid w:val="00386D78"/>
    <w:rsid w:val="00387D18"/>
    <w:rsid w:val="00391D7F"/>
    <w:rsid w:val="00391EBC"/>
    <w:rsid w:val="003920EB"/>
    <w:rsid w:val="003A5020"/>
    <w:rsid w:val="003A54F5"/>
    <w:rsid w:val="003B242F"/>
    <w:rsid w:val="003B2CE6"/>
    <w:rsid w:val="003B36FA"/>
    <w:rsid w:val="003B4542"/>
    <w:rsid w:val="003C1985"/>
    <w:rsid w:val="003C3400"/>
    <w:rsid w:val="003C45BB"/>
    <w:rsid w:val="003C47D6"/>
    <w:rsid w:val="003C5042"/>
    <w:rsid w:val="003C7CA4"/>
    <w:rsid w:val="003D226E"/>
    <w:rsid w:val="003D2C07"/>
    <w:rsid w:val="003D7C49"/>
    <w:rsid w:val="003E21BC"/>
    <w:rsid w:val="003E292B"/>
    <w:rsid w:val="003E3318"/>
    <w:rsid w:val="003E4070"/>
    <w:rsid w:val="003F7DC5"/>
    <w:rsid w:val="00403949"/>
    <w:rsid w:val="00407BA0"/>
    <w:rsid w:val="004108EE"/>
    <w:rsid w:val="00411558"/>
    <w:rsid w:val="0041341D"/>
    <w:rsid w:val="0041489F"/>
    <w:rsid w:val="00416CAF"/>
    <w:rsid w:val="00417472"/>
    <w:rsid w:val="00421879"/>
    <w:rsid w:val="0043089A"/>
    <w:rsid w:val="00437744"/>
    <w:rsid w:val="00445B02"/>
    <w:rsid w:val="004461D0"/>
    <w:rsid w:val="004473E9"/>
    <w:rsid w:val="00450BA0"/>
    <w:rsid w:val="004529A2"/>
    <w:rsid w:val="00453B10"/>
    <w:rsid w:val="00466F8E"/>
    <w:rsid w:val="00476A70"/>
    <w:rsid w:val="00482B97"/>
    <w:rsid w:val="00491238"/>
    <w:rsid w:val="00492222"/>
    <w:rsid w:val="004A1130"/>
    <w:rsid w:val="004A16A6"/>
    <w:rsid w:val="004A369E"/>
    <w:rsid w:val="004A3E6F"/>
    <w:rsid w:val="004A568C"/>
    <w:rsid w:val="004A65CB"/>
    <w:rsid w:val="004A7C44"/>
    <w:rsid w:val="004C4518"/>
    <w:rsid w:val="004D0E93"/>
    <w:rsid w:val="004D15E8"/>
    <w:rsid w:val="004D44EE"/>
    <w:rsid w:val="004D5419"/>
    <w:rsid w:val="004E2288"/>
    <w:rsid w:val="004E6881"/>
    <w:rsid w:val="004E7134"/>
    <w:rsid w:val="005001D0"/>
    <w:rsid w:val="00503EB7"/>
    <w:rsid w:val="00510251"/>
    <w:rsid w:val="0051690A"/>
    <w:rsid w:val="00535D52"/>
    <w:rsid w:val="00535FD1"/>
    <w:rsid w:val="00537FAE"/>
    <w:rsid w:val="00543F9C"/>
    <w:rsid w:val="0054424B"/>
    <w:rsid w:val="005549A2"/>
    <w:rsid w:val="005566F6"/>
    <w:rsid w:val="005609B5"/>
    <w:rsid w:val="00564186"/>
    <w:rsid w:val="0056520A"/>
    <w:rsid w:val="005770EA"/>
    <w:rsid w:val="0058690F"/>
    <w:rsid w:val="005913CD"/>
    <w:rsid w:val="00596EB7"/>
    <w:rsid w:val="005A0CEA"/>
    <w:rsid w:val="005A171E"/>
    <w:rsid w:val="005A25DC"/>
    <w:rsid w:val="005A508D"/>
    <w:rsid w:val="005A7618"/>
    <w:rsid w:val="005A7835"/>
    <w:rsid w:val="005B4BFD"/>
    <w:rsid w:val="005B4DD3"/>
    <w:rsid w:val="005B641C"/>
    <w:rsid w:val="005C0221"/>
    <w:rsid w:val="005C2A9C"/>
    <w:rsid w:val="005C5040"/>
    <w:rsid w:val="005D0033"/>
    <w:rsid w:val="005D27A8"/>
    <w:rsid w:val="005D288E"/>
    <w:rsid w:val="005D42FE"/>
    <w:rsid w:val="005D6054"/>
    <w:rsid w:val="005D73CC"/>
    <w:rsid w:val="005E1118"/>
    <w:rsid w:val="005E264F"/>
    <w:rsid w:val="005E4985"/>
    <w:rsid w:val="005F09D3"/>
    <w:rsid w:val="00602C6E"/>
    <w:rsid w:val="00602FD9"/>
    <w:rsid w:val="00606827"/>
    <w:rsid w:val="006078C8"/>
    <w:rsid w:val="00611186"/>
    <w:rsid w:val="006145E9"/>
    <w:rsid w:val="006161D1"/>
    <w:rsid w:val="00621CC4"/>
    <w:rsid w:val="006229F3"/>
    <w:rsid w:val="006238F1"/>
    <w:rsid w:val="00632710"/>
    <w:rsid w:val="006415EF"/>
    <w:rsid w:val="00645E0F"/>
    <w:rsid w:val="0064790A"/>
    <w:rsid w:val="0065562A"/>
    <w:rsid w:val="006650A3"/>
    <w:rsid w:val="00673602"/>
    <w:rsid w:val="00677F08"/>
    <w:rsid w:val="00680C90"/>
    <w:rsid w:val="00682609"/>
    <w:rsid w:val="00682CF6"/>
    <w:rsid w:val="0069026F"/>
    <w:rsid w:val="006902BA"/>
    <w:rsid w:val="00693614"/>
    <w:rsid w:val="006A42C7"/>
    <w:rsid w:val="006A6945"/>
    <w:rsid w:val="006C304B"/>
    <w:rsid w:val="006C3278"/>
    <w:rsid w:val="006C5874"/>
    <w:rsid w:val="006C6616"/>
    <w:rsid w:val="006C7E6B"/>
    <w:rsid w:val="006C7F76"/>
    <w:rsid w:val="006D5011"/>
    <w:rsid w:val="006D7A07"/>
    <w:rsid w:val="006E3718"/>
    <w:rsid w:val="006E3DDD"/>
    <w:rsid w:val="006F2B23"/>
    <w:rsid w:val="00701C64"/>
    <w:rsid w:val="007031E3"/>
    <w:rsid w:val="0070339F"/>
    <w:rsid w:val="00713F3A"/>
    <w:rsid w:val="00717448"/>
    <w:rsid w:val="00724D33"/>
    <w:rsid w:val="0072575D"/>
    <w:rsid w:val="00727247"/>
    <w:rsid w:val="007334F7"/>
    <w:rsid w:val="00743041"/>
    <w:rsid w:val="0074419E"/>
    <w:rsid w:val="00744BAE"/>
    <w:rsid w:val="00751FDB"/>
    <w:rsid w:val="007577D8"/>
    <w:rsid w:val="00761632"/>
    <w:rsid w:val="0076325C"/>
    <w:rsid w:val="00765B60"/>
    <w:rsid w:val="007724EF"/>
    <w:rsid w:val="00775558"/>
    <w:rsid w:val="007821CC"/>
    <w:rsid w:val="00790FEA"/>
    <w:rsid w:val="007B3C2F"/>
    <w:rsid w:val="007C1738"/>
    <w:rsid w:val="007C1E7D"/>
    <w:rsid w:val="007C75E4"/>
    <w:rsid w:val="007E25DF"/>
    <w:rsid w:val="007E432B"/>
    <w:rsid w:val="007E5E8C"/>
    <w:rsid w:val="007E690D"/>
    <w:rsid w:val="007F025B"/>
    <w:rsid w:val="00802224"/>
    <w:rsid w:val="008026A3"/>
    <w:rsid w:val="00807BDF"/>
    <w:rsid w:val="00812CE1"/>
    <w:rsid w:val="008138A8"/>
    <w:rsid w:val="0081472E"/>
    <w:rsid w:val="00815234"/>
    <w:rsid w:val="008166EB"/>
    <w:rsid w:val="0082327B"/>
    <w:rsid w:val="0082496E"/>
    <w:rsid w:val="0082773C"/>
    <w:rsid w:val="00830441"/>
    <w:rsid w:val="00831826"/>
    <w:rsid w:val="00835F05"/>
    <w:rsid w:val="008362DC"/>
    <w:rsid w:val="0083635E"/>
    <w:rsid w:val="00850639"/>
    <w:rsid w:val="00856EDD"/>
    <w:rsid w:val="008628BA"/>
    <w:rsid w:val="00866A0A"/>
    <w:rsid w:val="00867D02"/>
    <w:rsid w:val="00872345"/>
    <w:rsid w:val="00874A06"/>
    <w:rsid w:val="00882ABC"/>
    <w:rsid w:val="00887063"/>
    <w:rsid w:val="00890121"/>
    <w:rsid w:val="00891573"/>
    <w:rsid w:val="00896BE9"/>
    <w:rsid w:val="008A1004"/>
    <w:rsid w:val="008A150B"/>
    <w:rsid w:val="008A24EA"/>
    <w:rsid w:val="008A58FF"/>
    <w:rsid w:val="008A5BCC"/>
    <w:rsid w:val="008C1CAE"/>
    <w:rsid w:val="008C2F9D"/>
    <w:rsid w:val="008C44A7"/>
    <w:rsid w:val="008D7108"/>
    <w:rsid w:val="008D752D"/>
    <w:rsid w:val="008E0357"/>
    <w:rsid w:val="008E16B8"/>
    <w:rsid w:val="008E2990"/>
    <w:rsid w:val="008E4E1A"/>
    <w:rsid w:val="008E6717"/>
    <w:rsid w:val="008F1E8F"/>
    <w:rsid w:val="008F6A6F"/>
    <w:rsid w:val="009013D9"/>
    <w:rsid w:val="00901C3F"/>
    <w:rsid w:val="0090445C"/>
    <w:rsid w:val="00913DFA"/>
    <w:rsid w:val="0091466D"/>
    <w:rsid w:val="00920318"/>
    <w:rsid w:val="00922BEB"/>
    <w:rsid w:val="009313DB"/>
    <w:rsid w:val="00933816"/>
    <w:rsid w:val="009342F2"/>
    <w:rsid w:val="00935EB6"/>
    <w:rsid w:val="00942145"/>
    <w:rsid w:val="0094408B"/>
    <w:rsid w:val="0095123A"/>
    <w:rsid w:val="009512EE"/>
    <w:rsid w:val="00952E3C"/>
    <w:rsid w:val="0095408F"/>
    <w:rsid w:val="009540EB"/>
    <w:rsid w:val="0095458B"/>
    <w:rsid w:val="00955A62"/>
    <w:rsid w:val="009633D0"/>
    <w:rsid w:val="009643D2"/>
    <w:rsid w:val="0096604C"/>
    <w:rsid w:val="00966771"/>
    <w:rsid w:val="00966F71"/>
    <w:rsid w:val="009714CC"/>
    <w:rsid w:val="00974F2D"/>
    <w:rsid w:val="00977B5D"/>
    <w:rsid w:val="009818C4"/>
    <w:rsid w:val="00985C1C"/>
    <w:rsid w:val="00987459"/>
    <w:rsid w:val="009905E3"/>
    <w:rsid w:val="00990C2B"/>
    <w:rsid w:val="009927AF"/>
    <w:rsid w:val="00994575"/>
    <w:rsid w:val="00996EFC"/>
    <w:rsid w:val="009A095F"/>
    <w:rsid w:val="009A169C"/>
    <w:rsid w:val="009A1A2B"/>
    <w:rsid w:val="009A4009"/>
    <w:rsid w:val="009A42E9"/>
    <w:rsid w:val="009B1308"/>
    <w:rsid w:val="009B2556"/>
    <w:rsid w:val="009B467D"/>
    <w:rsid w:val="009C7ECB"/>
    <w:rsid w:val="009D0C30"/>
    <w:rsid w:val="009D5ACA"/>
    <w:rsid w:val="009E2203"/>
    <w:rsid w:val="009F2228"/>
    <w:rsid w:val="009F3D5B"/>
    <w:rsid w:val="009F489E"/>
    <w:rsid w:val="009F50ED"/>
    <w:rsid w:val="009F7745"/>
    <w:rsid w:val="00A13405"/>
    <w:rsid w:val="00A1560D"/>
    <w:rsid w:val="00A16AD1"/>
    <w:rsid w:val="00A218ED"/>
    <w:rsid w:val="00A26ABB"/>
    <w:rsid w:val="00A420DA"/>
    <w:rsid w:val="00A43500"/>
    <w:rsid w:val="00A440F2"/>
    <w:rsid w:val="00A45C33"/>
    <w:rsid w:val="00A47F7D"/>
    <w:rsid w:val="00A51B7D"/>
    <w:rsid w:val="00A52E06"/>
    <w:rsid w:val="00A53D3B"/>
    <w:rsid w:val="00A61E06"/>
    <w:rsid w:val="00A67C63"/>
    <w:rsid w:val="00A71C51"/>
    <w:rsid w:val="00A72E41"/>
    <w:rsid w:val="00A75E84"/>
    <w:rsid w:val="00A92768"/>
    <w:rsid w:val="00A92985"/>
    <w:rsid w:val="00A93026"/>
    <w:rsid w:val="00AA0CA6"/>
    <w:rsid w:val="00AA1574"/>
    <w:rsid w:val="00AA6E90"/>
    <w:rsid w:val="00AB152F"/>
    <w:rsid w:val="00AB2AEA"/>
    <w:rsid w:val="00AB38CF"/>
    <w:rsid w:val="00AC2E6B"/>
    <w:rsid w:val="00AC5277"/>
    <w:rsid w:val="00AD3C96"/>
    <w:rsid w:val="00AD4CAF"/>
    <w:rsid w:val="00AE3792"/>
    <w:rsid w:val="00AF1292"/>
    <w:rsid w:val="00AF36B0"/>
    <w:rsid w:val="00AF3DEF"/>
    <w:rsid w:val="00AF3F34"/>
    <w:rsid w:val="00AF43F8"/>
    <w:rsid w:val="00AF7377"/>
    <w:rsid w:val="00B00FED"/>
    <w:rsid w:val="00B0295A"/>
    <w:rsid w:val="00B03EC1"/>
    <w:rsid w:val="00B17E5C"/>
    <w:rsid w:val="00B20125"/>
    <w:rsid w:val="00B30877"/>
    <w:rsid w:val="00B31D99"/>
    <w:rsid w:val="00B41CC4"/>
    <w:rsid w:val="00B42F94"/>
    <w:rsid w:val="00B437BB"/>
    <w:rsid w:val="00B464C3"/>
    <w:rsid w:val="00B46A34"/>
    <w:rsid w:val="00B5260F"/>
    <w:rsid w:val="00B5356E"/>
    <w:rsid w:val="00B5655F"/>
    <w:rsid w:val="00B61C65"/>
    <w:rsid w:val="00B63A5D"/>
    <w:rsid w:val="00B66A6B"/>
    <w:rsid w:val="00B678E6"/>
    <w:rsid w:val="00B706D3"/>
    <w:rsid w:val="00B802B3"/>
    <w:rsid w:val="00B8314C"/>
    <w:rsid w:val="00B85178"/>
    <w:rsid w:val="00B929C9"/>
    <w:rsid w:val="00BA75D8"/>
    <w:rsid w:val="00BA7FCC"/>
    <w:rsid w:val="00BC2395"/>
    <w:rsid w:val="00BC4E59"/>
    <w:rsid w:val="00BE3D67"/>
    <w:rsid w:val="00BE5818"/>
    <w:rsid w:val="00BF54FB"/>
    <w:rsid w:val="00C05891"/>
    <w:rsid w:val="00C07464"/>
    <w:rsid w:val="00C14800"/>
    <w:rsid w:val="00C14D9E"/>
    <w:rsid w:val="00C168F8"/>
    <w:rsid w:val="00C178DD"/>
    <w:rsid w:val="00C311F4"/>
    <w:rsid w:val="00C429C4"/>
    <w:rsid w:val="00C447BE"/>
    <w:rsid w:val="00C52D3C"/>
    <w:rsid w:val="00C55D53"/>
    <w:rsid w:val="00C57DF1"/>
    <w:rsid w:val="00C60120"/>
    <w:rsid w:val="00C62BFB"/>
    <w:rsid w:val="00C66476"/>
    <w:rsid w:val="00C77D0C"/>
    <w:rsid w:val="00C807F3"/>
    <w:rsid w:val="00C94538"/>
    <w:rsid w:val="00C945FF"/>
    <w:rsid w:val="00CA0BF4"/>
    <w:rsid w:val="00CB02B2"/>
    <w:rsid w:val="00CB0C8A"/>
    <w:rsid w:val="00CC2591"/>
    <w:rsid w:val="00CC44BF"/>
    <w:rsid w:val="00CC5B94"/>
    <w:rsid w:val="00CD0701"/>
    <w:rsid w:val="00CD1E37"/>
    <w:rsid w:val="00CD34FE"/>
    <w:rsid w:val="00CD7525"/>
    <w:rsid w:val="00CD7539"/>
    <w:rsid w:val="00CF1DEA"/>
    <w:rsid w:val="00CF7AA4"/>
    <w:rsid w:val="00D0304D"/>
    <w:rsid w:val="00D04824"/>
    <w:rsid w:val="00D13610"/>
    <w:rsid w:val="00D15255"/>
    <w:rsid w:val="00D15856"/>
    <w:rsid w:val="00D15E97"/>
    <w:rsid w:val="00D20462"/>
    <w:rsid w:val="00D21F56"/>
    <w:rsid w:val="00D26658"/>
    <w:rsid w:val="00D3091D"/>
    <w:rsid w:val="00D31CB5"/>
    <w:rsid w:val="00D402C9"/>
    <w:rsid w:val="00D53177"/>
    <w:rsid w:val="00D551B1"/>
    <w:rsid w:val="00D5551E"/>
    <w:rsid w:val="00D576B9"/>
    <w:rsid w:val="00D5797E"/>
    <w:rsid w:val="00D617F0"/>
    <w:rsid w:val="00D638A4"/>
    <w:rsid w:val="00D647F9"/>
    <w:rsid w:val="00D66A64"/>
    <w:rsid w:val="00D75FF3"/>
    <w:rsid w:val="00D807E1"/>
    <w:rsid w:val="00D816F9"/>
    <w:rsid w:val="00D824AA"/>
    <w:rsid w:val="00D86F2E"/>
    <w:rsid w:val="00D87D91"/>
    <w:rsid w:val="00D96FFE"/>
    <w:rsid w:val="00D97655"/>
    <w:rsid w:val="00DA087E"/>
    <w:rsid w:val="00DA121E"/>
    <w:rsid w:val="00DA182E"/>
    <w:rsid w:val="00DA2173"/>
    <w:rsid w:val="00DB02FF"/>
    <w:rsid w:val="00DB0B53"/>
    <w:rsid w:val="00DB3DE8"/>
    <w:rsid w:val="00DC23BC"/>
    <w:rsid w:val="00DC4056"/>
    <w:rsid w:val="00DC7C77"/>
    <w:rsid w:val="00DD4758"/>
    <w:rsid w:val="00DE1B3F"/>
    <w:rsid w:val="00DE5332"/>
    <w:rsid w:val="00DF2092"/>
    <w:rsid w:val="00DF3EC1"/>
    <w:rsid w:val="00DF59B8"/>
    <w:rsid w:val="00E0637C"/>
    <w:rsid w:val="00E10EF9"/>
    <w:rsid w:val="00E12D95"/>
    <w:rsid w:val="00E13C12"/>
    <w:rsid w:val="00E22223"/>
    <w:rsid w:val="00E269D3"/>
    <w:rsid w:val="00E42B16"/>
    <w:rsid w:val="00E44697"/>
    <w:rsid w:val="00E56AE5"/>
    <w:rsid w:val="00E57C50"/>
    <w:rsid w:val="00E652D5"/>
    <w:rsid w:val="00E66BEF"/>
    <w:rsid w:val="00E70CCA"/>
    <w:rsid w:val="00E721D3"/>
    <w:rsid w:val="00E74D2D"/>
    <w:rsid w:val="00E8101B"/>
    <w:rsid w:val="00E97E34"/>
    <w:rsid w:val="00EA0383"/>
    <w:rsid w:val="00EA6B4D"/>
    <w:rsid w:val="00EB106C"/>
    <w:rsid w:val="00EC42A8"/>
    <w:rsid w:val="00ED3268"/>
    <w:rsid w:val="00ED4776"/>
    <w:rsid w:val="00EE3056"/>
    <w:rsid w:val="00EE44CD"/>
    <w:rsid w:val="00EF021C"/>
    <w:rsid w:val="00EF3C74"/>
    <w:rsid w:val="00EF688E"/>
    <w:rsid w:val="00F05641"/>
    <w:rsid w:val="00F066EC"/>
    <w:rsid w:val="00F06C56"/>
    <w:rsid w:val="00F07061"/>
    <w:rsid w:val="00F10204"/>
    <w:rsid w:val="00F23AB4"/>
    <w:rsid w:val="00F24DE2"/>
    <w:rsid w:val="00F26046"/>
    <w:rsid w:val="00F35023"/>
    <w:rsid w:val="00F37118"/>
    <w:rsid w:val="00F37791"/>
    <w:rsid w:val="00F4280B"/>
    <w:rsid w:val="00F42C6E"/>
    <w:rsid w:val="00F42D27"/>
    <w:rsid w:val="00F448FB"/>
    <w:rsid w:val="00F50744"/>
    <w:rsid w:val="00F50D14"/>
    <w:rsid w:val="00F529CB"/>
    <w:rsid w:val="00F605B0"/>
    <w:rsid w:val="00F60734"/>
    <w:rsid w:val="00F6081F"/>
    <w:rsid w:val="00F62421"/>
    <w:rsid w:val="00F625E3"/>
    <w:rsid w:val="00F63CC7"/>
    <w:rsid w:val="00F65ED4"/>
    <w:rsid w:val="00F7166C"/>
    <w:rsid w:val="00F72F5A"/>
    <w:rsid w:val="00F73856"/>
    <w:rsid w:val="00F84EEC"/>
    <w:rsid w:val="00F856AE"/>
    <w:rsid w:val="00F85E00"/>
    <w:rsid w:val="00F947F4"/>
    <w:rsid w:val="00F95A70"/>
    <w:rsid w:val="00F97C04"/>
    <w:rsid w:val="00FA03D8"/>
    <w:rsid w:val="00FA1BF4"/>
    <w:rsid w:val="00FA30F0"/>
    <w:rsid w:val="00FB506D"/>
    <w:rsid w:val="00FB708D"/>
    <w:rsid w:val="00FC3072"/>
    <w:rsid w:val="00FD04A2"/>
    <w:rsid w:val="00FD18F4"/>
    <w:rsid w:val="00FD213C"/>
    <w:rsid w:val="00FD3DD7"/>
    <w:rsid w:val="00FD41DD"/>
    <w:rsid w:val="00FD73FE"/>
    <w:rsid w:val="00FE20F2"/>
    <w:rsid w:val="00FE2C3F"/>
    <w:rsid w:val="00FE3F2C"/>
    <w:rsid w:val="00FE6826"/>
    <w:rsid w:val="00FF2F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5D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D3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D33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E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04428"/>
    <w:rPr>
      <w:color w:val="0000FF"/>
      <w:u w:val="single"/>
    </w:rPr>
  </w:style>
  <w:style w:type="table" w:styleId="TableGrid">
    <w:name w:val="Table Grid"/>
    <w:basedOn w:val="TableNormal"/>
    <w:uiPriority w:val="59"/>
    <w:rsid w:val="001044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7FAE"/>
    <w:pPr>
      <w:ind w:left="720"/>
    </w:pPr>
  </w:style>
  <w:style w:type="paragraph" w:styleId="HTMLPreformatted">
    <w:name w:val="HTML Preformatted"/>
    <w:basedOn w:val="Normal"/>
    <w:link w:val="HTMLPreformattedChar"/>
    <w:rsid w:val="004E22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E2288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A75D8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77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74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4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7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47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3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0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04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E6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4A3E6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D3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24D33"/>
  </w:style>
  <w:style w:type="character" w:customStyle="1" w:styleId="Heading3Char">
    <w:name w:val="Heading 3 Char"/>
    <w:basedOn w:val="DefaultParagraphFont"/>
    <w:link w:val="Heading3"/>
    <w:uiPriority w:val="9"/>
    <w:semiHidden/>
    <w:rsid w:val="00724D33"/>
    <w:rPr>
      <w:rFonts w:ascii="Cambria" w:eastAsia="MS Gothic" w:hAnsi="Cambria" w:cs="Times New Roman"/>
      <w:b/>
      <w:bCs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342F2"/>
    <w:rPr>
      <w:b/>
      <w:bCs/>
      <w:i/>
      <w:iCs/>
      <w:color w:val="5B9BD5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5D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D3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D33"/>
    <w:pPr>
      <w:keepNext/>
      <w:spacing w:before="240" w:after="60"/>
      <w:outlineLvl w:val="2"/>
    </w:pPr>
    <w:rPr>
      <w:rFonts w:ascii="Cambria" w:eastAsia="MS Gothic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E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04428"/>
    <w:rPr>
      <w:color w:val="0000FF"/>
      <w:u w:val="single"/>
    </w:rPr>
  </w:style>
  <w:style w:type="table" w:styleId="TableGrid">
    <w:name w:val="Table Grid"/>
    <w:basedOn w:val="TableNormal"/>
    <w:uiPriority w:val="59"/>
    <w:rsid w:val="001044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7FAE"/>
    <w:pPr>
      <w:ind w:left="720"/>
    </w:pPr>
  </w:style>
  <w:style w:type="paragraph" w:styleId="HTMLPreformatted">
    <w:name w:val="HTML Preformatted"/>
    <w:basedOn w:val="Normal"/>
    <w:link w:val="HTMLPreformattedChar"/>
    <w:rsid w:val="004E22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E2288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A75D8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77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74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4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7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47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3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0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04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E6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4A3E6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D3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24D33"/>
  </w:style>
  <w:style w:type="character" w:customStyle="1" w:styleId="Heading3Char">
    <w:name w:val="Heading 3 Char"/>
    <w:basedOn w:val="DefaultParagraphFont"/>
    <w:link w:val="Heading3"/>
    <w:uiPriority w:val="9"/>
    <w:semiHidden/>
    <w:rsid w:val="00724D33"/>
    <w:rPr>
      <w:rFonts w:ascii="Cambria" w:eastAsia="MS Gothic" w:hAnsi="Cambria" w:cs="Times New Roman"/>
      <w:b/>
      <w:bCs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342F2"/>
    <w:rPr>
      <w:b/>
      <w:bCs/>
      <w:i/>
      <w:iCs/>
      <w:color w:val="5B9BD5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6">
  <b:Source>
    <b:Tag>Fer</b:Tag>
    <b:SourceType>JournalArticle</b:SourceType>
    <b:Guid>{A050F5B1-9839-4DE5-8659-CB5FF640B182}</b:Guid>
    <b:Author>
      <b:Author>
        <b:NameList>
          <b:Person>
            <b:Last>Ferlay J.</b:Last>
            <b:First>Soerjomataram,</b:First>
            <b:Middle>I., Dikshit, R., Eser, S., Mathers, C., Rebelo, M., Parkin, D.M., Forman, D. and Bray, F.</b:Middle>
          </b:Person>
        </b:NameList>
      </b:Author>
    </b:Author>
    <b:Year>2014</b:Year>
    <b:RefOrder>1</b:RefOrder>
  </b:Source>
  <b:Source>
    <b:Tag>Lazarus1993</b:Tag>
    <b:SourceType>JournalArticle</b:SourceType>
    <b:Guid>{2CA5977F-EB9A-47CB-B73A-115BA7449989}</b:Guid>
    <b:Author>
      <b:Author>
        <b:NameList>
          <b:Person>
            <b:Last>Lazarus</b:Last>
            <b:First>R.S.,</b:First>
            <b:Middle>1993.</b:Middle>
          </b:Person>
        </b:NameList>
      </b:Author>
    </b:Author>
    <b:RefOrder>3</b:RefOrder>
  </b:Source>
  <b:Source>
    <b:Tag>Bra</b:Tag>
    <b:SourceType>JournalArticle</b:SourceType>
    <b:Guid>{5B9A4E27-509D-48D8-8B8F-F4BA12CB8914}</b:Guid>
    <b:Author>
      <b:Author>
        <b:NameList>
          <b:Person>
            <b:Last>Bray</b:Last>
            <b:First>F.,</b:First>
            <b:Middle>Ferlay, J., Soerjomataram, I., Siegel, R.L., Torre, L.A. and Jemal, A., 2018.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2779E875-6009-40D5-B07F-509A70065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1507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37</cp:revision>
  <cp:lastPrinted>2022-03-28T12:47:00Z</cp:lastPrinted>
  <dcterms:created xsi:type="dcterms:W3CDTF">2021-03-10T12:12:00Z</dcterms:created>
  <dcterms:modified xsi:type="dcterms:W3CDTF">2022-04-30T15:21:00Z</dcterms:modified>
</cp:coreProperties>
</file>